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458EAD" w14:textId="77777777" w:rsidR="00323E57" w:rsidRPr="00323E57" w:rsidRDefault="00323E57" w:rsidP="00323E57">
      <w:pPr>
        <w:widowControl/>
        <w:jc w:val="left"/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23912501"/>
      <w:bookmarkStart w:id="1" w:name="_Hlk64629189"/>
      <w:r w:rsidRPr="00323E57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Supplementary data </w:t>
      </w:r>
    </w:p>
    <w:p w14:paraId="0F7F3D85" w14:textId="77777777" w:rsidR="00323E57" w:rsidRPr="00323E57" w:rsidRDefault="00323E57" w:rsidP="00323E57">
      <w:pPr>
        <w:widowControl/>
        <w:jc w:val="left"/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</w:pPr>
    </w:p>
    <w:bookmarkEnd w:id="0"/>
    <w:p w14:paraId="1F67D369" w14:textId="44722155" w:rsidR="00323E57" w:rsidRPr="00323E57" w:rsidRDefault="00323E57" w:rsidP="00323E57">
      <w:pPr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</w:pPr>
      <w:r w:rsidRPr="00323E57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t>Table S1 Multivariate linear regression analysis of intracellular reactive oxygen species levels in blood cells and T cells</w:t>
      </w:r>
    </w:p>
    <w:tbl>
      <w:tblPr>
        <w:tblpPr w:leftFromText="142" w:rightFromText="142" w:vertAnchor="text" w:horzAnchor="margin" w:tblpY="6"/>
        <w:tblW w:w="140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992"/>
        <w:gridCol w:w="1843"/>
        <w:gridCol w:w="949"/>
        <w:gridCol w:w="992"/>
        <w:gridCol w:w="1560"/>
        <w:gridCol w:w="1134"/>
        <w:gridCol w:w="1134"/>
        <w:gridCol w:w="1602"/>
      </w:tblGrid>
      <w:tr w:rsidR="00694F89" w:rsidRPr="006D6DEE" w14:paraId="104CB50E" w14:textId="77777777" w:rsidTr="0059410F">
        <w:trPr>
          <w:trHeight w:hRule="exact" w:val="369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26308B" w14:textId="77777777" w:rsidR="00323E57" w:rsidRPr="00323E57" w:rsidRDefault="00323E5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Cell type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36AF" w14:textId="77777777" w:rsidR="00323E57" w:rsidRPr="00323E57" w:rsidRDefault="00323E5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Female/Male</w:t>
            </w:r>
          </w:p>
        </w:tc>
        <w:tc>
          <w:tcPr>
            <w:tcW w:w="350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D0E2" w14:textId="77777777" w:rsidR="00323E57" w:rsidRPr="00323E57" w:rsidRDefault="00323E5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Age (10 years)</w:t>
            </w:r>
          </w:p>
        </w:tc>
        <w:tc>
          <w:tcPr>
            <w:tcW w:w="387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4AF0" w14:textId="77777777" w:rsidR="00323E57" w:rsidRPr="00323E57" w:rsidRDefault="00323E5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Dose (1 Gy)</w:t>
            </w:r>
          </w:p>
        </w:tc>
      </w:tr>
      <w:tr w:rsidR="00694F89" w:rsidRPr="006D6DEE" w14:paraId="50E61BEE" w14:textId="77777777" w:rsidTr="0059410F">
        <w:trPr>
          <w:trHeight w:hRule="exact" w:val="369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CA81B9" w14:textId="77777777" w:rsidR="00323E57" w:rsidRPr="00323E57" w:rsidRDefault="00323E57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F736C" w14:textId="77777777" w:rsidR="00323E57" w:rsidRPr="00323E57" w:rsidRDefault="00323E57" w:rsidP="00244CAD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Estimate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BA836" w14:textId="77777777" w:rsidR="00323E57" w:rsidRPr="00323E57" w:rsidRDefault="00323E57" w:rsidP="00244CAD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50FF61" w14:textId="77777777" w:rsidR="00323E57" w:rsidRPr="00323E57" w:rsidRDefault="00323E57" w:rsidP="00323E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1E4F5" w14:textId="77777777" w:rsidR="00323E57" w:rsidRPr="00323E57" w:rsidRDefault="00323E57" w:rsidP="00244CAD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Estimate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9781A" w14:textId="77777777" w:rsidR="00323E57" w:rsidRPr="00323E57" w:rsidRDefault="00323E57" w:rsidP="00244CAD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A142E7" w14:textId="77777777" w:rsidR="00323E57" w:rsidRPr="00323E57" w:rsidRDefault="00323E57" w:rsidP="00323E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0805F" w14:textId="77777777" w:rsidR="00323E57" w:rsidRPr="00323E57" w:rsidRDefault="00323E57" w:rsidP="00244CAD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Estimate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977ED" w14:textId="77777777" w:rsidR="00323E57" w:rsidRPr="00323E57" w:rsidRDefault="00323E57" w:rsidP="00244CAD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9AC0E0" w14:textId="77777777" w:rsidR="00323E57" w:rsidRPr="00323E57" w:rsidRDefault="00323E57" w:rsidP="00323E5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</w:tr>
      <w:tr w:rsidR="00694F89" w:rsidRPr="006D6DEE" w14:paraId="5F8FC1F2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A4909" w14:textId="77777777" w:rsidR="00323E57" w:rsidRPr="00323E57" w:rsidRDefault="00323E57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CF (H</w:t>
            </w:r>
            <w:r w:rsidRPr="00323E57"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323E57"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</w:t>
            </w:r>
            <w:r w:rsidRPr="00323E57"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323E57"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0B45D" w14:textId="715A8A1E" w:rsidR="00323E57" w:rsidRPr="00323E57" w:rsidRDefault="00323E57" w:rsidP="0059410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4224F" w14:textId="1B415935" w:rsidR="00323E57" w:rsidRPr="00323E57" w:rsidRDefault="00323E57" w:rsidP="0059410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D51854" w14:textId="6DA16F9B" w:rsidR="00323E57" w:rsidRPr="0059410F" w:rsidRDefault="00323E57" w:rsidP="0059410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30A02" w14:textId="1B6E0090" w:rsidR="00323E57" w:rsidRPr="00323E57" w:rsidRDefault="00323E57" w:rsidP="0059410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3D11B" w14:textId="08421F77" w:rsidR="00323E57" w:rsidRPr="00323E57" w:rsidRDefault="00323E57" w:rsidP="0059410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29E5AF" w14:textId="7F3314D3" w:rsidR="00323E57" w:rsidRPr="00244CAD" w:rsidRDefault="00323E57" w:rsidP="0059410F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D1B21" w14:textId="77777777" w:rsidR="00323E57" w:rsidRPr="00323E57" w:rsidRDefault="00323E57" w:rsidP="00323E5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68F70" w14:textId="77777777" w:rsidR="00323E57" w:rsidRPr="00323E57" w:rsidRDefault="00323E57" w:rsidP="00323E5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199C58" w14:textId="77777777" w:rsidR="00323E57" w:rsidRPr="00323E57" w:rsidRDefault="00323E57" w:rsidP="00323E5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7515A" w:rsidRPr="006D6DEE" w14:paraId="3CA4D683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042EC" w14:textId="77777777" w:rsidR="0007515A" w:rsidRPr="00323E57" w:rsidRDefault="0007515A" w:rsidP="0007515A">
            <w:pPr>
              <w:widowControl/>
              <w:ind w:left="180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N CD4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21B0" w14:textId="2D27D00D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417E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4F9F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8.06, 15.0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603A" w14:textId="5A5F3275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6643" w14:textId="6FF0BCB4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3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0656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1.11, 3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DD99" w14:textId="3587FCE6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1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ED95" w14:textId="734E2FE9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2D0B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4.6, 1.17)</w:t>
            </w:r>
          </w:p>
        </w:tc>
      </w:tr>
      <w:tr w:rsidR="0007515A" w:rsidRPr="006D6DEE" w14:paraId="7BD02A85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63F6D" w14:textId="77777777" w:rsidR="0007515A" w:rsidRPr="00323E57" w:rsidRDefault="0007515A" w:rsidP="0007515A">
            <w:pPr>
              <w:widowControl/>
              <w:ind w:left="180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CM CD4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F849" w14:textId="3EB70FDE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F17F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5AF8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9.54, 20.0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C107" w14:textId="69759B5C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D05B" w14:textId="77777777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1058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7.62, 13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DF48" w14:textId="69590BBC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826E" w14:textId="3A6FAFAB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87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956C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3.96, 4.65)</w:t>
            </w:r>
          </w:p>
        </w:tc>
      </w:tr>
      <w:tr w:rsidR="0007515A" w:rsidRPr="006D6DEE" w14:paraId="6DD36ECC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C2BCB" w14:textId="77777777" w:rsidR="0007515A" w:rsidRPr="00323E57" w:rsidRDefault="0007515A" w:rsidP="0007515A">
            <w:pPr>
              <w:widowControl/>
              <w:ind w:left="180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EM CD4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1824" w14:textId="4330173E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C744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394C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9.02, 20.5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D7EC" w14:textId="4834D0A5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653B" w14:textId="65B112A4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6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62E0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2.57, 4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E811" w14:textId="16949911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B2F6" w14:textId="49FE389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33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5898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2.4, 6.99)</w:t>
            </w:r>
          </w:p>
        </w:tc>
      </w:tr>
      <w:tr w:rsidR="0007515A" w:rsidRPr="006D6DEE" w14:paraId="6FDC9187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E6F0F" w14:textId="77777777" w:rsidR="0007515A" w:rsidRPr="00323E57" w:rsidRDefault="0007515A" w:rsidP="0007515A">
            <w:pPr>
              <w:widowControl/>
              <w:ind w:left="180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TEMRA CD4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8277" w14:textId="4CFC0C2C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1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FE46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A49D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5.91, 16.7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E510" w14:textId="478C9FD9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9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8256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E9D2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5.87, 12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E931" w14:textId="4A5DF0BE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1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D6B7" w14:textId="69230BE5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37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031F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6.4, 2.43)</w:t>
            </w:r>
          </w:p>
        </w:tc>
      </w:tr>
      <w:tr w:rsidR="0007515A" w:rsidRPr="006D6DEE" w14:paraId="5ABDE1B6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7DD01" w14:textId="77777777" w:rsidR="0007515A" w:rsidRPr="00323E57" w:rsidRDefault="0007515A" w:rsidP="0007515A">
            <w:pPr>
              <w:widowControl/>
              <w:ind w:left="180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N CD8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5E08" w14:textId="79C0967D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3DB0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482D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17.05, 30.6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CBE1" w14:textId="32B4BFFE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3A66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35B8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6.88, 14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A572" w14:textId="1FA7BEE1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B279" w14:textId="52DC8782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75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9E4D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4.69, 6.44)</w:t>
            </w:r>
          </w:p>
        </w:tc>
      </w:tr>
      <w:tr w:rsidR="0007515A" w:rsidRPr="006D6DEE" w14:paraId="10059CE7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8F8FB" w14:textId="77777777" w:rsidR="0007515A" w:rsidRPr="00323E57" w:rsidRDefault="0007515A" w:rsidP="0007515A">
            <w:pPr>
              <w:widowControl/>
              <w:ind w:left="180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CM CD8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844F" w14:textId="5B496FDF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9D59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2038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18.72, 32.6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E9B8" w14:textId="7504450C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2EE8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45E3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5.51, 13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D381" w14:textId="59478468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–</w:t>
            </w: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E4FD" w14:textId="0EDE18D1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89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91AF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6.1, 5.33)</w:t>
            </w:r>
          </w:p>
        </w:tc>
      </w:tr>
      <w:tr w:rsidR="0007515A" w:rsidRPr="006D6DEE" w14:paraId="7BA4306E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0F17B" w14:textId="77777777" w:rsidR="0007515A" w:rsidRPr="00323E57" w:rsidRDefault="0007515A" w:rsidP="0007515A">
            <w:pPr>
              <w:widowControl/>
              <w:ind w:left="180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EM CD8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D1EE" w14:textId="7CF193BE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4D90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4655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11.32, 24.2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0D7D" w14:textId="0CF1BCF1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2962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7E8D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4.78, 12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BB10" w14:textId="0ED42B63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–</w:t>
            </w: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5ED5" w14:textId="68254495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95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DB56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5.46, 5.13)</w:t>
            </w:r>
          </w:p>
        </w:tc>
      </w:tr>
      <w:tr w:rsidR="0007515A" w:rsidRPr="006D6DEE" w14:paraId="583567CA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E2E305" w14:textId="77777777" w:rsidR="0007515A" w:rsidRPr="00323E57" w:rsidRDefault="0007515A" w:rsidP="0007515A">
            <w:pPr>
              <w:widowControl/>
              <w:ind w:left="180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TEMRA CD8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28C8" w14:textId="2339506E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56510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A2D994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8.66, 19.46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1B02C" w14:textId="0BD0DCDF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064AC" w14:textId="7777777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32E869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4.94, 11.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ADA63" w14:textId="374E140A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8E46D" w14:textId="0AA61EC6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323E57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24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1008FB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1.8, 7.13)</w:t>
            </w:r>
          </w:p>
        </w:tc>
      </w:tr>
      <w:tr w:rsidR="00694F89" w:rsidRPr="006D6DEE" w14:paraId="53FFBA13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B8BB9" w14:textId="77777777" w:rsidR="00323E57" w:rsidRPr="00323E57" w:rsidRDefault="00323E57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E (O</w:t>
            </w:r>
            <w:r w:rsidRPr="00323E57"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323E57"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•−</w:t>
            </w:r>
            <w:r w:rsidRPr="00323E57"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BFBCA" w14:textId="10642948" w:rsidR="00323E57" w:rsidRPr="00323E57" w:rsidRDefault="00323E57" w:rsidP="0059410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76E71" w14:textId="0B238586" w:rsidR="00323E57" w:rsidRPr="00323E57" w:rsidRDefault="00323E57" w:rsidP="0059410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64BAC6" w14:textId="06565348" w:rsidR="00323E57" w:rsidRPr="00323E57" w:rsidRDefault="00323E57" w:rsidP="0059410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DE99C" w14:textId="33A74DA6" w:rsidR="00323E57" w:rsidRPr="00323E57" w:rsidRDefault="00323E57" w:rsidP="0059410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801E8" w14:textId="0C01DBFD" w:rsidR="00323E57" w:rsidRPr="00323E57" w:rsidRDefault="00323E57" w:rsidP="0059410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CDDB0D" w14:textId="66532E0E" w:rsidR="00323E57" w:rsidRPr="00323E57" w:rsidRDefault="00323E57" w:rsidP="0059410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95D49" w14:textId="77777777" w:rsidR="00323E57" w:rsidRPr="00323E57" w:rsidRDefault="00323E57" w:rsidP="00323E5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C9202" w14:textId="77777777" w:rsidR="00323E57" w:rsidRPr="00323E57" w:rsidRDefault="00323E57" w:rsidP="00323E5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5A446C" w14:textId="77777777" w:rsidR="00323E57" w:rsidRPr="00323E57" w:rsidRDefault="00323E57" w:rsidP="00323E57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515A" w:rsidRPr="006D6DEE" w14:paraId="0E22EE3C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258C0" w14:textId="77777777" w:rsidR="0007515A" w:rsidRPr="00323E57" w:rsidRDefault="0007515A" w:rsidP="0007515A">
            <w:pPr>
              <w:widowControl/>
              <w:ind w:leftChars="85" w:left="178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N CD4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7C2A" w14:textId="11AB100B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3CDB" w14:textId="295A87C3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EEA974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–14.59, –9.0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7F69" w14:textId="27723471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C8CB" w14:textId="73FF0CAC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F214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1.01, 4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DD68" w14:textId="13331262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A73C" w14:textId="3D98C197" w:rsidR="0007515A" w:rsidRPr="00323E57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9B71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45, 5.02)</w:t>
            </w:r>
          </w:p>
        </w:tc>
      </w:tr>
      <w:tr w:rsidR="0007515A" w:rsidRPr="006D6DEE" w14:paraId="4F823CB3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A1F67" w14:textId="77777777" w:rsidR="0007515A" w:rsidRPr="00323E57" w:rsidRDefault="0007515A" w:rsidP="0007515A">
            <w:pPr>
              <w:widowControl/>
              <w:ind w:leftChars="85" w:left="178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CM CD4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A7AF" w14:textId="3C4DEB3E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A264" w14:textId="6C8FA1F8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C6AA8C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–25.60, –18.2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9CFF" w14:textId="0B47DC80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97D6" w14:textId="3ECB1892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C53B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14.71, 19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5621" w14:textId="5A8B3C41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06D5" w14:textId="734FAB54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E0DC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1.71, 4.35)</w:t>
            </w:r>
          </w:p>
        </w:tc>
      </w:tr>
      <w:tr w:rsidR="0007515A" w:rsidRPr="006D6DEE" w14:paraId="341A97BF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F84A1" w14:textId="77777777" w:rsidR="0007515A" w:rsidRPr="00323E57" w:rsidRDefault="0007515A" w:rsidP="0007515A">
            <w:pPr>
              <w:widowControl/>
              <w:ind w:leftChars="85" w:left="178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EM CD4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FA04" w14:textId="5124E354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4A04" w14:textId="0917F923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3F37C6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–22.25, –13.8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62E0" w14:textId="42262F79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EAD7" w14:textId="421445FF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0E2C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14.87, 19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A68C" w14:textId="2C2B8C22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0661" w14:textId="5E5D95A9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6F95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71, 6.21)</w:t>
            </w:r>
          </w:p>
        </w:tc>
      </w:tr>
      <w:tr w:rsidR="0007515A" w:rsidRPr="006D6DEE" w14:paraId="32BBD571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C5472" w14:textId="77777777" w:rsidR="0007515A" w:rsidRPr="00323E57" w:rsidRDefault="0007515A" w:rsidP="0007515A">
            <w:pPr>
              <w:widowControl/>
              <w:ind w:leftChars="85" w:left="178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TEMRA CD4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A65A" w14:textId="3B1AD2B8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5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BE28" w14:textId="5BB22C59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DE0137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–20.31, –9.9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580D" w14:textId="6254D49B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9FA0" w14:textId="56A5748C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79BE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16.77, 22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45D7" w14:textId="7C1A4598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1E72" w14:textId="17C45292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F759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1.71, 6.74)</w:t>
            </w:r>
          </w:p>
        </w:tc>
      </w:tr>
      <w:tr w:rsidR="0007515A" w:rsidRPr="006D6DEE" w14:paraId="7A5B9C7F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82E29" w14:textId="77777777" w:rsidR="0007515A" w:rsidRPr="00323E57" w:rsidRDefault="0007515A" w:rsidP="0007515A">
            <w:pPr>
              <w:widowControl/>
              <w:ind w:leftChars="85" w:left="178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N CD8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BA21" w14:textId="37590027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58BB" w14:textId="60335343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ACE87B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–16.00, –7.9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9BC3" w14:textId="3A3B913F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62F4" w14:textId="2274333A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FFB0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7.50, 12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BCA2" w14:textId="64812FA5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6772" w14:textId="668A6F67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5D08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2.05, 8.66)</w:t>
            </w:r>
          </w:p>
        </w:tc>
      </w:tr>
      <w:tr w:rsidR="0007515A" w:rsidRPr="006D6DEE" w14:paraId="1D89DF84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FB4DE" w14:textId="77777777" w:rsidR="0007515A" w:rsidRPr="00323E57" w:rsidRDefault="0007515A" w:rsidP="0007515A">
            <w:pPr>
              <w:widowControl/>
              <w:ind w:leftChars="85" w:left="178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CM CD8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5E85" w14:textId="31E6B459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4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0529" w14:textId="247BE51F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37BE81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–28.50, –20.8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0EB7" w14:textId="072B774A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50A2" w14:textId="795AC740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1BA3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15.56, 2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0C51" w14:textId="32275B80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3993" w14:textId="06FA44B6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6E14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44, 6.76)</w:t>
            </w:r>
          </w:p>
        </w:tc>
      </w:tr>
      <w:tr w:rsidR="0007515A" w:rsidRPr="006D6DEE" w14:paraId="1970B3F1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09428" w14:textId="77777777" w:rsidR="0007515A" w:rsidRPr="00323E57" w:rsidRDefault="0007515A" w:rsidP="0007515A">
            <w:pPr>
              <w:widowControl/>
              <w:ind w:leftChars="85" w:left="178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EM CD8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AE21" w14:textId="01082DD9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FB88" w14:textId="1A07B191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A27E8D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–15.43, –7.6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C182" w14:textId="10536BE5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93B5" w14:textId="32D802B7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6DC7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12.02, 16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6234" w14:textId="5FC02F81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48D8" w14:textId="61A5A122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6C26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1.36, 7.8)</w:t>
            </w:r>
          </w:p>
        </w:tc>
      </w:tr>
      <w:tr w:rsidR="0007515A" w:rsidRPr="006D6DEE" w14:paraId="7B3AE711" w14:textId="77777777" w:rsidTr="0059410F">
        <w:trPr>
          <w:trHeight w:hRule="exact" w:val="369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B3D8A1" w14:textId="77777777" w:rsidR="0007515A" w:rsidRPr="00323E57" w:rsidRDefault="0007515A" w:rsidP="0007515A">
            <w:pPr>
              <w:widowControl/>
              <w:ind w:leftChars="85" w:left="178"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TEMRA CD8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323E57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A552D" w14:textId="43AEBA17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8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2A47F" w14:textId="42CE9CB3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9D6D6F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–12.31, –4.15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183C" w14:textId="55DBDF57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98A0" w14:textId="6AB2E71E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7E2271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12.15, 16.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2DAD" w14:textId="30335105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143E0" w14:textId="1D48F3B0" w:rsidR="0007515A" w:rsidRPr="00323E57" w:rsidRDefault="0007515A" w:rsidP="00244C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3E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45D64B" w14:textId="77777777" w:rsidR="0007515A" w:rsidRPr="00323E57" w:rsidRDefault="0007515A" w:rsidP="000751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E57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1.03, 5.73)</w:t>
            </w:r>
          </w:p>
        </w:tc>
      </w:tr>
    </w:tbl>
    <w:p w14:paraId="1DBF5FB4" w14:textId="5FD5FE53" w:rsidR="00323E57" w:rsidRPr="00323E57" w:rsidRDefault="00323E57" w:rsidP="00323E57">
      <w:pPr>
        <w:widowControl/>
        <w:jc w:val="left"/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</w:pP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female/male, </w:t>
      </w: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per 10 years, </w:t>
      </w: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per Gy. DCF, dichlorofluorescein; HE, hydroethidine</w:t>
      </w:r>
      <w:r w:rsidRPr="00323E57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1C73EDA" w14:textId="2F8A9131" w:rsidR="00323E57" w:rsidRPr="00323E57" w:rsidRDefault="00323E57" w:rsidP="00323E57">
      <w:pPr>
        <w:widowControl/>
        <w:jc w:val="left"/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</w:pPr>
      <w:r w:rsidRPr="00323E57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lastRenderedPageBreak/>
        <w:t>Table S2 Multivariate linear regression analysis of percentage of T cell subsets</w:t>
      </w:r>
    </w:p>
    <w:p w14:paraId="63C30F74" w14:textId="77777777" w:rsidR="00323E57" w:rsidRPr="00323E57" w:rsidRDefault="00323E57" w:rsidP="00323E57">
      <w:pPr>
        <w:widowControl/>
        <w:jc w:val="left"/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1332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993"/>
        <w:gridCol w:w="1701"/>
        <w:gridCol w:w="992"/>
        <w:gridCol w:w="992"/>
        <w:gridCol w:w="1559"/>
        <w:gridCol w:w="1134"/>
        <w:gridCol w:w="993"/>
        <w:gridCol w:w="1559"/>
      </w:tblGrid>
      <w:tr w:rsidR="00694F89" w:rsidRPr="0007515A" w14:paraId="6DBA13C3" w14:textId="77777777" w:rsidTr="0059410F">
        <w:trPr>
          <w:trHeight w:val="315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D34C250" w14:textId="77777777" w:rsidR="00323E57" w:rsidRPr="0007515A" w:rsidRDefault="00323E57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ll type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F437C" w14:textId="77777777" w:rsidR="00323E57" w:rsidRPr="00244CAD" w:rsidRDefault="00323E57" w:rsidP="00323E57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emale/Male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CF6BD" w14:textId="77777777" w:rsidR="00323E57" w:rsidRPr="00244CAD" w:rsidRDefault="00323E57" w:rsidP="00323E57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 (10 years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292E4" w14:textId="77777777" w:rsidR="00323E57" w:rsidRPr="0007515A" w:rsidRDefault="00323E57" w:rsidP="00323E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ose (1 Gy)</w:t>
            </w:r>
          </w:p>
        </w:tc>
      </w:tr>
      <w:tr w:rsidR="00694F89" w:rsidRPr="0007515A" w14:paraId="67227F6F" w14:textId="77777777" w:rsidTr="0059410F">
        <w:trPr>
          <w:trHeight w:val="468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4FF00" w14:textId="77777777" w:rsidR="00323E57" w:rsidRPr="0007515A" w:rsidRDefault="00323E57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0770D9" w14:textId="77777777" w:rsidR="00323E57" w:rsidRPr="00244CAD" w:rsidRDefault="00323E57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stimate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812A78" w14:textId="77777777" w:rsidR="00323E57" w:rsidRPr="0007515A" w:rsidRDefault="00323E57" w:rsidP="00244CA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471E53" w14:textId="77777777" w:rsidR="00323E57" w:rsidRPr="0007515A" w:rsidRDefault="00323E57" w:rsidP="00323E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634319" w14:textId="77777777" w:rsidR="00323E57" w:rsidRPr="00244CAD" w:rsidRDefault="00323E57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stimate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11F3F8" w14:textId="77777777" w:rsidR="00323E57" w:rsidRPr="0007515A" w:rsidRDefault="00323E57" w:rsidP="00244CA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C93B6D" w14:textId="77777777" w:rsidR="00323E57" w:rsidRPr="0007515A" w:rsidRDefault="00323E57" w:rsidP="00323E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F97F44" w14:textId="77777777" w:rsidR="00323E57" w:rsidRPr="00244CAD" w:rsidRDefault="00323E57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stimate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943629" w14:textId="77777777" w:rsidR="00323E57" w:rsidRPr="0007515A" w:rsidRDefault="00323E57" w:rsidP="00244CA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EE904B" w14:textId="77777777" w:rsidR="00323E57" w:rsidRPr="0007515A" w:rsidRDefault="00323E57" w:rsidP="00323E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</w:tr>
      <w:tr w:rsidR="0007515A" w:rsidRPr="0007515A" w14:paraId="253E77A5" w14:textId="77777777" w:rsidTr="0059410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FBEA2" w14:textId="77777777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 CD4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1299E" w14:textId="1C824E6E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640ED" w14:textId="13969458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D5BC96" w14:textId="71F0D2E0" w:rsidR="0007515A" w:rsidRPr="00244CAD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07, 0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07CF7" w14:textId="30987588" w:rsidR="0007515A" w:rsidRPr="0007515A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EB99" w14:textId="64CEDC44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78F438" w14:textId="28FB6AC7" w:rsidR="0007515A" w:rsidRPr="00244CAD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08, –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DE58E" w14:textId="6AE15D1B" w:rsidR="0007515A" w:rsidRPr="0007515A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C50EE" w14:textId="24B087B9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D973DC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24, –0.14)</w:t>
            </w:r>
          </w:p>
        </w:tc>
      </w:tr>
      <w:tr w:rsidR="0007515A" w:rsidRPr="0007515A" w14:paraId="305A4A4E" w14:textId="77777777" w:rsidTr="0059410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0BBAC" w14:textId="77777777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M CD4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CA14F" w14:textId="42F21AE1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515C9" w14:textId="198B430B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11A1CE" w14:textId="3ED6BF8E" w:rsidR="0007515A" w:rsidRPr="00244CAD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16, 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910E3" w14:textId="62FAEB56" w:rsidR="0007515A" w:rsidRPr="0007515A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99F04" w14:textId="13158AFE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A65264" w14:textId="503C1841" w:rsidR="0007515A" w:rsidRPr="00244CAD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26, –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39C6B" w14:textId="55F2116C" w:rsidR="0007515A" w:rsidRPr="0007515A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4A9C3" w14:textId="288ABAAA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715F19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04, 0.02)</w:t>
            </w:r>
          </w:p>
        </w:tc>
      </w:tr>
      <w:tr w:rsidR="0007515A" w:rsidRPr="0007515A" w14:paraId="1F77F4C5" w14:textId="77777777" w:rsidTr="0059410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14E82" w14:textId="77777777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M CD4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7F3B" w14:textId="6BA1EBE7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6E882" w14:textId="6DA9290F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2702E" w14:textId="4B7FDCF8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18, 0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69450" w14:textId="5D271621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4A7CA" w14:textId="7FDB82DA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05CB58" w14:textId="2C7B45CA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15, –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6DC71" w14:textId="2DC859F4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39CFC" w14:textId="1516A041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BA69C2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02, 0.05)</w:t>
            </w:r>
          </w:p>
        </w:tc>
      </w:tr>
      <w:tr w:rsidR="0007515A" w:rsidRPr="0007515A" w14:paraId="0E9A012F" w14:textId="77777777" w:rsidTr="0059410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5F35F" w14:textId="77777777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EMRA CD4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65A22" w14:textId="4556E0E7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C7CED" w14:textId="3C0C9A9F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91813E" w14:textId="3A94AA60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03, 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7E5A4" w14:textId="347EF3BF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18E4F" w14:textId="60471632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4D3C59" w14:textId="10311780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17, 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0FF65" w14:textId="6C42559C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29019" w14:textId="3CF7741C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FED0B9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26, –0.12)</w:t>
            </w:r>
          </w:p>
        </w:tc>
      </w:tr>
      <w:tr w:rsidR="0007515A" w:rsidRPr="0007515A" w14:paraId="194E74C2" w14:textId="77777777" w:rsidTr="0059410F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C0F7D" w14:textId="4F7F7EE1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AF6B7" w14:textId="4A94A85E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7AF30" w14:textId="440BF97C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C87CB5" w14:textId="693364D6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51568" w14:textId="222B6BCF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2EE9A" w14:textId="76D3B066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B87027" w14:textId="7EF22154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3325A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F8AA5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96E7FB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7515A" w:rsidRPr="0007515A" w14:paraId="67DDDF55" w14:textId="77777777" w:rsidTr="0059410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1F184" w14:textId="77777777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 CD8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B5A41" w14:textId="2D935155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2287C" w14:textId="399162A1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97F1B8" w14:textId="13C0ABB6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18, 0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0DD10" w14:textId="0AC8DCA1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D71A6" w14:textId="548F5DB4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8DC80A" w14:textId="465F370E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09, –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0268F" w14:textId="14FCFD5B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4309D" w14:textId="6407183A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99C9C2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17, –0.07)</w:t>
            </w:r>
          </w:p>
        </w:tc>
      </w:tr>
      <w:tr w:rsidR="0007515A" w:rsidRPr="0007515A" w14:paraId="2DC8F0CD" w14:textId="77777777" w:rsidTr="0059410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DA123" w14:textId="77777777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M CD8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B8CB5" w14:textId="1A8BD30B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20984" w14:textId="1406267F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740044" w14:textId="4009EF86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06, 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B1F73" w14:textId="035A1B1D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2443D" w14:textId="46FC5982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709A40" w14:textId="4DCFFEB5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24, –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A44AB" w14:textId="58043A0D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92F88" w14:textId="218690A4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16553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01, 0.11)</w:t>
            </w:r>
          </w:p>
        </w:tc>
      </w:tr>
      <w:tr w:rsidR="0007515A" w:rsidRPr="0007515A" w14:paraId="61FFB848" w14:textId="77777777" w:rsidTr="0059410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AC589" w14:textId="77777777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M CD8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8E32C" w14:textId="4B2C283B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FF6FC" w14:textId="21526587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B2FFE3" w14:textId="493D4AE2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09, 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F4EE0" w14:textId="344E73D2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1D60B" w14:textId="57D3F8CA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8D48C6" w14:textId="3F6B51CD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40, –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DB988" w14:textId="2005CD1E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37BEF" w14:textId="5D5157AF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265E63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06, 0.16)</w:t>
            </w:r>
          </w:p>
        </w:tc>
      </w:tr>
      <w:tr w:rsidR="0007515A" w:rsidRPr="0007515A" w14:paraId="0A649720" w14:textId="77777777" w:rsidTr="0059410F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4D8477" w14:textId="77777777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EMRA CD8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F88B1" w14:textId="33AA779C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BE8BB" w14:textId="08F192C9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6C46A4" w14:textId="60C9C795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16, –0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EF365" w14:textId="5C6C310A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2C4029" w14:textId="14D81186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AA62FE6" w14:textId="132DFC78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56, 0.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85D93" w14:textId="02AB8DFE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AB422" w14:textId="75DEBFDF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5D4D21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17, –0.03)</w:t>
            </w:r>
          </w:p>
        </w:tc>
      </w:tr>
    </w:tbl>
    <w:p w14:paraId="50065993" w14:textId="73B0638B" w:rsidR="00323E57" w:rsidRPr="00323E57" w:rsidRDefault="00323E57" w:rsidP="00694F89">
      <w:pPr>
        <w:widowControl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female/male, </w:t>
      </w: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per 10 years, </w:t>
      </w: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per Gy</w:t>
      </w:r>
    </w:p>
    <w:p w14:paraId="1EA74A06" w14:textId="77777777" w:rsidR="00323E57" w:rsidRPr="00323E57" w:rsidRDefault="00323E57" w:rsidP="00323E57">
      <w:pPr>
        <w:widowControl/>
        <w:jc w:val="left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The estimates correspond with changes in logit of the percentage of T cell subsets</w:t>
      </w:r>
    </w:p>
    <w:p w14:paraId="12CF980E" w14:textId="77777777" w:rsidR="00323E57" w:rsidRPr="00323E57" w:rsidRDefault="00323E57" w:rsidP="00323E57">
      <w:pPr>
        <w:widowControl/>
        <w:jc w:val="left"/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</w:pPr>
      <w:r w:rsidRPr="00323E57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1091CB0" w14:textId="77777777" w:rsidR="00323E57" w:rsidRPr="00323E57" w:rsidRDefault="00323E57" w:rsidP="00323E57">
      <w:pPr>
        <w:widowControl/>
        <w:jc w:val="left"/>
        <w:rPr>
          <w:rFonts w:ascii="Times New Roman" w:eastAsia="Yu Gothic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323E57">
        <w:rPr>
          <w:rFonts w:ascii="Times New Roman" w:eastAsia="Yu Gothic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Table S3 Multivariate linear regression analysis of cell counts of T cell subsets</w:t>
      </w:r>
    </w:p>
    <w:p w14:paraId="159E7058" w14:textId="77777777" w:rsidR="00323E57" w:rsidRPr="00323E57" w:rsidRDefault="00323E57" w:rsidP="00323E57">
      <w:pPr>
        <w:widowControl/>
        <w:jc w:val="left"/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130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992"/>
        <w:gridCol w:w="1559"/>
        <w:gridCol w:w="992"/>
        <w:gridCol w:w="993"/>
        <w:gridCol w:w="1559"/>
        <w:gridCol w:w="1134"/>
        <w:gridCol w:w="992"/>
        <w:gridCol w:w="1559"/>
      </w:tblGrid>
      <w:tr w:rsidR="00694F89" w:rsidRPr="0007515A" w14:paraId="24DFFFD4" w14:textId="77777777" w:rsidTr="0007515A">
        <w:trPr>
          <w:trHeight w:val="37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48A2BA" w14:textId="77777777" w:rsidR="00323E57" w:rsidRPr="0007515A" w:rsidRDefault="00323E57" w:rsidP="00244CA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ll count in blood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7B3B4" w14:textId="77777777" w:rsidR="00323E57" w:rsidRPr="00244CAD" w:rsidRDefault="00323E57" w:rsidP="00323E57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emale/Mal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5DD3B" w14:textId="77777777" w:rsidR="00323E57" w:rsidRPr="00244CAD" w:rsidRDefault="00323E57" w:rsidP="00323E57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 (10 years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4D5EE" w14:textId="77777777" w:rsidR="00323E57" w:rsidRPr="0007515A" w:rsidRDefault="00323E57" w:rsidP="00323E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ose (1 Gy)</w:t>
            </w:r>
          </w:p>
        </w:tc>
      </w:tr>
      <w:tr w:rsidR="00244CAD" w:rsidRPr="0007515A" w14:paraId="22A729CD" w14:textId="77777777" w:rsidTr="0007515A">
        <w:trPr>
          <w:trHeight w:val="748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61EF0" w14:textId="77777777" w:rsidR="00323E57" w:rsidRPr="0007515A" w:rsidRDefault="00323E57" w:rsidP="00323E5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BDBC7F" w14:textId="77777777" w:rsidR="00323E57" w:rsidRPr="00244CAD" w:rsidRDefault="00323E57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stimate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F52FC7" w14:textId="77777777" w:rsidR="00323E57" w:rsidRPr="0007515A" w:rsidRDefault="00323E57" w:rsidP="00244CA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369E64" w14:textId="77777777" w:rsidR="00323E57" w:rsidRPr="0007515A" w:rsidRDefault="00323E57" w:rsidP="00323E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672589" w14:textId="77777777" w:rsidR="00323E57" w:rsidRPr="00244CAD" w:rsidRDefault="00323E57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stimate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17F65A" w14:textId="77777777" w:rsidR="00323E57" w:rsidRPr="0007515A" w:rsidRDefault="00323E57" w:rsidP="00244CA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529EA8" w14:textId="77777777" w:rsidR="00323E57" w:rsidRPr="0007515A" w:rsidRDefault="00323E57" w:rsidP="00323E5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9D6335" w14:textId="77777777" w:rsidR="00323E57" w:rsidRPr="00244CAD" w:rsidRDefault="00323E57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stimate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F3A95E" w14:textId="77777777" w:rsidR="00323E57" w:rsidRPr="0007515A" w:rsidRDefault="00323E57" w:rsidP="00244CA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CB54F12" w14:textId="77777777" w:rsidR="00323E57" w:rsidRPr="0007515A" w:rsidRDefault="00323E57" w:rsidP="00323E57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</w:tr>
      <w:tr w:rsidR="00244CAD" w:rsidRPr="0007515A" w14:paraId="01C6464D" w14:textId="77777777" w:rsidTr="0007515A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B6329" w14:textId="77777777" w:rsidR="0007515A" w:rsidRPr="0007515A" w:rsidRDefault="0007515A" w:rsidP="0007515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 CD4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7CC86" w14:textId="13D47863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E061A" w14:textId="016017E8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0CE09E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03, 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2110D" w14:textId="1BA89DEF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4D8BE" w14:textId="095409D7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BD3A2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05, –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2A2D4" w14:textId="24E19DE1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D629A" w14:textId="0A0651F5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BC81A4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10, –0.05)</w:t>
            </w:r>
          </w:p>
        </w:tc>
      </w:tr>
      <w:tr w:rsidR="00244CAD" w:rsidRPr="0007515A" w14:paraId="7BB1345B" w14:textId="77777777" w:rsidTr="0007515A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3A3A8" w14:textId="77777777" w:rsidR="0007515A" w:rsidRPr="0007515A" w:rsidRDefault="0007515A" w:rsidP="0007515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M CD4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A39E8" w14:textId="366243EF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C238A" w14:textId="6F88759E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EC500D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07, 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80AB9" w14:textId="3C71D938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00265" w14:textId="0407B332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78B675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13, –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C7135" w14:textId="4AEA4BD6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DBC5" w14:textId="663A2155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EEBC0D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02, 0.01)</w:t>
            </w:r>
          </w:p>
        </w:tc>
      </w:tr>
      <w:tr w:rsidR="00244CAD" w:rsidRPr="0007515A" w14:paraId="20727559" w14:textId="77777777" w:rsidTr="0007515A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28E01" w14:textId="77777777" w:rsidR="0007515A" w:rsidRPr="0007515A" w:rsidRDefault="0007515A" w:rsidP="0007515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M CD4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E9B73" w14:textId="04591F51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E5182" w14:textId="7ADB18D1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9D40C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08, 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8B8D0" w14:textId="58582D36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6BEFC" w14:textId="1ACB4FF3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297E99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09, –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A7E22" w14:textId="104522A7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5D44B" w14:textId="4003DE45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DDF0FA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01, 0.02)</w:t>
            </w:r>
          </w:p>
        </w:tc>
      </w:tr>
      <w:tr w:rsidR="00244CAD" w:rsidRPr="0007515A" w14:paraId="0C5AAFE0" w14:textId="77777777" w:rsidTr="0007515A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C9898" w14:textId="77777777" w:rsidR="0007515A" w:rsidRPr="0007515A" w:rsidRDefault="0007515A" w:rsidP="0007515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EMRA CD4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6E114" w14:textId="2E4EB791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57848" w14:textId="166C5C59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544EF5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02, 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5B697" w14:textId="5BB33D3B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0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A916D" w14:textId="02613154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49E2E1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06, 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1BB3D" w14:textId="21836CC9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8E36A" w14:textId="435246F1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C8FB39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11, –0.05)</w:t>
            </w:r>
          </w:p>
        </w:tc>
      </w:tr>
      <w:tr w:rsidR="00244CAD" w:rsidRPr="0007515A" w14:paraId="40437250" w14:textId="77777777" w:rsidTr="0007515A">
        <w:trPr>
          <w:trHeight w:val="3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9D9A7" w14:textId="77777777" w:rsidR="0007515A" w:rsidRPr="0007515A" w:rsidRDefault="0007515A" w:rsidP="0007515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F94C4" w14:textId="561F8DDC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AE66B" w14:textId="13920E5C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2647BA" w14:textId="50E7CAB9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A6E89" w14:textId="65AE127E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F2794" w14:textId="620867B5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EE403D" w14:textId="67590587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369E8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2CBF6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777EAC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4CAD" w:rsidRPr="0007515A" w14:paraId="3908FBD5" w14:textId="77777777" w:rsidTr="0007515A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53B21" w14:textId="77777777" w:rsidR="0007515A" w:rsidRPr="0007515A" w:rsidRDefault="0007515A" w:rsidP="0007515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 CD8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A598C" w14:textId="0921D1BC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A33BE" w14:textId="1CEBEE9C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EFB873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08, 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3BEA3" w14:textId="6D73CAB1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54928" w14:textId="739D25F5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446A7B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06, –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5E08D" w14:textId="1415BC28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46254" w14:textId="4FB83B03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D19F1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07, –0.03)</w:t>
            </w:r>
          </w:p>
        </w:tc>
      </w:tr>
      <w:tr w:rsidR="00244CAD" w:rsidRPr="0007515A" w14:paraId="267CA6E4" w14:textId="77777777" w:rsidTr="0007515A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1E695" w14:textId="77777777" w:rsidR="0007515A" w:rsidRPr="0007515A" w:rsidRDefault="0007515A" w:rsidP="0007515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M CD8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7B18D" w14:textId="4D0A6C93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35CBF" w14:textId="657A778F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59BBCB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03, 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61B43" w14:textId="43D8E160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09BE0" w14:textId="430F9F7F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F8C59B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13, –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18E12" w14:textId="0C090287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41C50" w14:textId="727336EA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6EDF63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00, 0.05)</w:t>
            </w:r>
          </w:p>
        </w:tc>
      </w:tr>
      <w:tr w:rsidR="00244CAD" w:rsidRPr="0007515A" w14:paraId="4C79826A" w14:textId="77777777" w:rsidTr="0007515A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B4F13" w14:textId="77777777" w:rsidR="0007515A" w:rsidRPr="0007515A" w:rsidRDefault="0007515A" w:rsidP="0007515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M CD8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54201" w14:textId="6E8FC104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1D961" w14:textId="613F72C3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D6735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04, 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D3797" w14:textId="7FE572BC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A85CE" w14:textId="70D9E1AE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9C03AE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20, –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60DDD" w14:textId="524AC909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EC774" w14:textId="58EA8DAC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683C3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03, 0.07)</w:t>
            </w:r>
          </w:p>
        </w:tc>
      </w:tr>
      <w:tr w:rsidR="00244CAD" w:rsidRPr="0007515A" w14:paraId="16F0840D" w14:textId="77777777" w:rsidTr="0007515A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8D0DA6" w14:textId="77777777" w:rsidR="0007515A" w:rsidRPr="0007515A" w:rsidRDefault="0007515A" w:rsidP="0007515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EMRA CD8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7515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 cel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517DC8" w14:textId="7A91344C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351D3" w14:textId="4E8CD7F6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76E258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07, –0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D629E1" w14:textId="1807BE70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116365" w14:textId="2B606462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1EFE8B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.21, 0.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180712" w14:textId="64CF0C88" w:rsidR="0007515A" w:rsidRPr="0007515A" w:rsidRDefault="0007515A" w:rsidP="00244C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–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3F895" w14:textId="604AC486" w:rsidR="0007515A" w:rsidRPr="00244CAD" w:rsidRDefault="0007515A" w:rsidP="00244CAD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515A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F44B10" w14:textId="77777777" w:rsidR="0007515A" w:rsidRPr="0007515A" w:rsidRDefault="0007515A" w:rsidP="0007515A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07515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–0.07, –0.01)</w:t>
            </w:r>
          </w:p>
        </w:tc>
      </w:tr>
    </w:tbl>
    <w:bookmarkEnd w:id="1"/>
    <w:p w14:paraId="24069508" w14:textId="444546AC" w:rsidR="00323E57" w:rsidRPr="00323E57" w:rsidRDefault="00323E57" w:rsidP="00323E57">
      <w:pPr>
        <w:widowControl/>
        <w:jc w:val="left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female/male, </w:t>
      </w: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per 10 years, </w:t>
      </w: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per Gy</w:t>
      </w:r>
    </w:p>
    <w:p w14:paraId="2B901120" w14:textId="77777777" w:rsidR="00323E57" w:rsidRPr="00323E57" w:rsidRDefault="00323E57" w:rsidP="00323E57">
      <w:pPr>
        <w:widowControl/>
        <w:jc w:val="left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The estimates correspond with the log ratios of the cell counts of T cell subsets</w:t>
      </w:r>
    </w:p>
    <w:p w14:paraId="4B3D789B" w14:textId="64FD574E" w:rsidR="00323E57" w:rsidRPr="006B659F" w:rsidRDefault="00323E57" w:rsidP="00323E57">
      <w:pPr>
        <w:widowControl/>
        <w:jc w:val="left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sectPr w:rsidR="00323E57" w:rsidRPr="006B659F" w:rsidSect="0059410F">
          <w:footerReference w:type="default" r:id="rId11"/>
          <w:pgSz w:w="16840" w:h="11907" w:code="9"/>
          <w:pgMar w:top="1440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323E57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br w:type="page"/>
      </w:r>
    </w:p>
    <w:p w14:paraId="48C61DE6" w14:textId="77777777" w:rsidR="0063736F" w:rsidRPr="00694F89" w:rsidRDefault="0063736F" w:rsidP="006B659F">
      <w:pPr>
        <w:widowControl/>
        <w:jc w:val="left"/>
        <w:rPr>
          <w:color w:val="000000" w:themeColor="text1"/>
        </w:rPr>
      </w:pPr>
      <w:bookmarkStart w:id="2" w:name="_GoBack"/>
      <w:bookmarkEnd w:id="2"/>
    </w:p>
    <w:sectPr w:rsidR="0063736F" w:rsidRPr="00694F89" w:rsidSect="005F6ACB">
      <w:pgSz w:w="11907" w:h="16840" w:code="9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382D1D" w14:textId="77777777" w:rsidR="00B74692" w:rsidRDefault="00B74692" w:rsidP="00694F89">
      <w:r>
        <w:separator/>
      </w:r>
    </w:p>
  </w:endnote>
  <w:endnote w:type="continuationSeparator" w:id="0">
    <w:p w14:paraId="0A798F48" w14:textId="77777777" w:rsidR="00B74692" w:rsidRDefault="00B74692" w:rsidP="00694F89">
      <w:r>
        <w:continuationSeparator/>
      </w:r>
    </w:p>
  </w:endnote>
  <w:endnote w:type="continuationNotice" w:id="1">
    <w:p w14:paraId="1ACC4B2B" w14:textId="77777777" w:rsidR="00B74692" w:rsidRDefault="00B7469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?l?r ??’c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inchoUfalt">
    <w:altName w:val="MS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0DEF6A" w14:textId="4BC1D050" w:rsidR="007E42EB" w:rsidRPr="00236F0A" w:rsidRDefault="00D97093">
    <w:pPr>
      <w:pStyle w:val="Footer"/>
      <w:framePr w:wrap="auto" w:vAnchor="text" w:hAnchor="margin" w:xAlign="center" w:y="1"/>
      <w:rPr>
        <w:rStyle w:val="PageNumber"/>
      </w:rPr>
    </w:pPr>
    <w:r w:rsidRPr="00236F0A">
      <w:rPr>
        <w:rStyle w:val="PageNumber"/>
      </w:rPr>
      <w:fldChar w:fldCharType="begin"/>
    </w:r>
    <w:r w:rsidRPr="00236F0A">
      <w:rPr>
        <w:rStyle w:val="PageNumber"/>
      </w:rPr>
      <w:instrText xml:space="preserve">PAGE  </w:instrText>
    </w:r>
    <w:r w:rsidRPr="00236F0A">
      <w:rPr>
        <w:rStyle w:val="PageNumber"/>
      </w:rPr>
      <w:fldChar w:fldCharType="separate"/>
    </w:r>
    <w:r w:rsidR="00240A11">
      <w:rPr>
        <w:rStyle w:val="PageNumber"/>
        <w:noProof/>
      </w:rPr>
      <w:t>2</w:t>
    </w:r>
    <w:r w:rsidRPr="00236F0A">
      <w:rPr>
        <w:rStyle w:val="PageNumber"/>
      </w:rPr>
      <w:fldChar w:fldCharType="end"/>
    </w:r>
  </w:p>
  <w:p w14:paraId="27A69844" w14:textId="77777777" w:rsidR="007E42EB" w:rsidRPr="00236F0A" w:rsidRDefault="007E42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EA9186" w14:textId="77777777" w:rsidR="00B74692" w:rsidRDefault="00B74692" w:rsidP="00694F89">
      <w:r>
        <w:separator/>
      </w:r>
    </w:p>
  </w:footnote>
  <w:footnote w:type="continuationSeparator" w:id="0">
    <w:p w14:paraId="54BB64F9" w14:textId="77777777" w:rsidR="00B74692" w:rsidRDefault="00B74692" w:rsidP="00694F89">
      <w:r>
        <w:continuationSeparator/>
      </w:r>
    </w:p>
  </w:footnote>
  <w:footnote w:type="continuationNotice" w:id="1">
    <w:p w14:paraId="6BF2EABA" w14:textId="77777777" w:rsidR="00B74692" w:rsidRDefault="00B7469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23177"/>
    <w:multiLevelType w:val="hybridMultilevel"/>
    <w:tmpl w:val="C1F6763C"/>
    <w:lvl w:ilvl="0" w:tplc="C2F8244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default"/>
        <w:b w:val="0"/>
        <w:i w:val="0"/>
      </w:rPr>
    </w:lvl>
    <w:lvl w:ilvl="1" w:tplc="057A7B5E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6804F306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E6B449BE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81FC005C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31CA5D0C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1F9286CE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EEF4A4E0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9F923D14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 w15:restartNumberingAfterBreak="0">
    <w:nsid w:val="0289747C"/>
    <w:multiLevelType w:val="singleLevel"/>
    <w:tmpl w:val="20664200"/>
    <w:lvl w:ilvl="0">
      <w:start w:val="1"/>
      <w:numFmt w:val="decimal"/>
      <w:lvlText w:val="%1."/>
      <w:legacy w:legacy="1" w:legacySpace="0" w:legacyIndent="425"/>
      <w:lvlJc w:val="left"/>
      <w:pPr>
        <w:ind w:left="425" w:hanging="425"/>
      </w:pPr>
      <w:rPr>
        <w:rFonts w:ascii="?l?r ??’c" w:eastAsia="?l?r ??’c" w:cs="Times New Roman" w:hint="eastAsia"/>
      </w:rPr>
    </w:lvl>
  </w:abstractNum>
  <w:abstractNum w:abstractNumId="2" w15:restartNumberingAfterBreak="0">
    <w:nsid w:val="052E62C1"/>
    <w:multiLevelType w:val="multilevel"/>
    <w:tmpl w:val="C4EAED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FD80F26"/>
    <w:multiLevelType w:val="singleLevel"/>
    <w:tmpl w:val="D2E057F0"/>
    <w:lvl w:ilvl="0">
      <w:start w:val="1"/>
      <w:numFmt w:val="decimal"/>
      <w:lvlText w:val="%1. "/>
      <w:legacy w:legacy="1" w:legacySpace="0" w:legacyIndent="425"/>
      <w:lvlJc w:val="left"/>
      <w:pPr>
        <w:ind w:left="425" w:hanging="425"/>
      </w:pPr>
      <w:rPr>
        <w:rFonts w:ascii="Times New Roman" w:hAnsi="Times New Roman" w:cs="Times New Roman" w:hint="default"/>
        <w:b w:val="0"/>
        <w:i w:val="0"/>
        <w:sz w:val="24"/>
        <w:szCs w:val="24"/>
        <w:u w:val="none"/>
      </w:rPr>
    </w:lvl>
  </w:abstractNum>
  <w:abstractNum w:abstractNumId="4" w15:restartNumberingAfterBreak="0">
    <w:nsid w:val="13915BC6"/>
    <w:multiLevelType w:val="hybridMultilevel"/>
    <w:tmpl w:val="FF34F2F6"/>
    <w:lvl w:ilvl="0" w:tplc="83A01AB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1EB8C43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ABA8A5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F866FF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A66AE0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91E024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37662A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82C8A6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4F8EEF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98D723B"/>
    <w:multiLevelType w:val="hybridMultilevel"/>
    <w:tmpl w:val="2924C7CC"/>
    <w:lvl w:ilvl="0" w:tplc="15944116"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65A04548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5A3C3E0E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D609C36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43547420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53AC45EA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AF56292C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E82C7354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CD50FD90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6" w15:restartNumberingAfterBreak="0">
    <w:nsid w:val="1DC70DF7"/>
    <w:multiLevelType w:val="multilevel"/>
    <w:tmpl w:val="CA6C0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EB0901"/>
    <w:multiLevelType w:val="hybridMultilevel"/>
    <w:tmpl w:val="F17EFB3E"/>
    <w:lvl w:ilvl="0" w:tplc="0CEAC0DA">
      <w:start w:val="23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Times New Roman" w:hAnsi="Wingdings" w:hint="default"/>
      </w:rPr>
    </w:lvl>
    <w:lvl w:ilvl="1" w:tplc="FB687EF4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BD980B12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3058F608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4FAAB888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D536133E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7876BE5A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187804FE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FA7020E2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24273B8"/>
    <w:multiLevelType w:val="multilevel"/>
    <w:tmpl w:val="88E2AE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2C76F55"/>
    <w:multiLevelType w:val="multilevel"/>
    <w:tmpl w:val="A98603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9677E85"/>
    <w:multiLevelType w:val="singleLevel"/>
    <w:tmpl w:val="16E83D64"/>
    <w:lvl w:ilvl="0">
      <w:start w:val="1"/>
      <w:numFmt w:val="decimal"/>
      <w:lvlText w:val="%1."/>
      <w:legacy w:legacy="1" w:legacySpace="0" w:legacyIndent="425"/>
      <w:lvlJc w:val="left"/>
      <w:pPr>
        <w:ind w:left="425" w:hanging="425"/>
      </w:pPr>
      <w:rPr>
        <w:rFonts w:ascii="?l?r ??’c" w:eastAsia="?l?r ??’c" w:cs="Times New Roman" w:hint="eastAsia"/>
      </w:rPr>
    </w:lvl>
  </w:abstractNum>
  <w:abstractNum w:abstractNumId="11" w15:restartNumberingAfterBreak="0">
    <w:nsid w:val="303E7C8C"/>
    <w:multiLevelType w:val="multilevel"/>
    <w:tmpl w:val="A9FEF30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4277738"/>
    <w:multiLevelType w:val="hybridMultilevel"/>
    <w:tmpl w:val="DE8057CA"/>
    <w:lvl w:ilvl="0" w:tplc="C75A818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default"/>
        <w:b w:val="0"/>
        <w:i w:val="0"/>
      </w:rPr>
    </w:lvl>
    <w:lvl w:ilvl="1" w:tplc="9C12DFE4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D26AA316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19ECE5D6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90A24C0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2A7A15A8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34565710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89A4FBBC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EF005C9C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3" w15:restartNumberingAfterBreak="0">
    <w:nsid w:val="367D2615"/>
    <w:multiLevelType w:val="hybridMultilevel"/>
    <w:tmpl w:val="C1382022"/>
    <w:lvl w:ilvl="0" w:tplc="0F98AA6E">
      <w:numFmt w:val="decimal"/>
      <w:lvlText w:val="%1."/>
      <w:lvlJc w:val="left"/>
      <w:pPr>
        <w:tabs>
          <w:tab w:val="num" w:pos="449"/>
        </w:tabs>
        <w:ind w:left="449" w:hanging="360"/>
      </w:pPr>
      <w:rPr>
        <w:rFonts w:cs="Times New Roman" w:hint="eastAsia"/>
      </w:rPr>
    </w:lvl>
    <w:lvl w:ilvl="1" w:tplc="B4049ACE">
      <w:start w:val="1"/>
      <w:numFmt w:val="aiueoFullWidth"/>
      <w:lvlText w:val="(%2)"/>
      <w:lvlJc w:val="left"/>
      <w:pPr>
        <w:tabs>
          <w:tab w:val="num" w:pos="929"/>
        </w:tabs>
        <w:ind w:left="929" w:hanging="420"/>
      </w:pPr>
      <w:rPr>
        <w:rFonts w:cs="Times New Roman"/>
      </w:rPr>
    </w:lvl>
    <w:lvl w:ilvl="2" w:tplc="7D442208">
      <w:start w:val="1"/>
      <w:numFmt w:val="decimalEnclosedCircle"/>
      <w:lvlText w:val="%3"/>
      <w:lvlJc w:val="left"/>
      <w:pPr>
        <w:tabs>
          <w:tab w:val="num" w:pos="1349"/>
        </w:tabs>
        <w:ind w:left="1349" w:hanging="420"/>
      </w:pPr>
      <w:rPr>
        <w:rFonts w:cs="Times New Roman"/>
      </w:rPr>
    </w:lvl>
    <w:lvl w:ilvl="3" w:tplc="034CE5B6">
      <w:start w:val="1"/>
      <w:numFmt w:val="decimal"/>
      <w:lvlText w:val="%4."/>
      <w:lvlJc w:val="left"/>
      <w:pPr>
        <w:tabs>
          <w:tab w:val="num" w:pos="1769"/>
        </w:tabs>
        <w:ind w:left="1769" w:hanging="420"/>
      </w:pPr>
      <w:rPr>
        <w:rFonts w:cs="Times New Roman"/>
      </w:rPr>
    </w:lvl>
    <w:lvl w:ilvl="4" w:tplc="F67C843E">
      <w:start w:val="1"/>
      <w:numFmt w:val="aiueoFullWidth"/>
      <w:lvlText w:val="(%5)"/>
      <w:lvlJc w:val="left"/>
      <w:pPr>
        <w:tabs>
          <w:tab w:val="num" w:pos="2189"/>
        </w:tabs>
        <w:ind w:left="2189" w:hanging="420"/>
      </w:pPr>
      <w:rPr>
        <w:rFonts w:cs="Times New Roman"/>
      </w:rPr>
    </w:lvl>
    <w:lvl w:ilvl="5" w:tplc="AC3CFD20">
      <w:start w:val="1"/>
      <w:numFmt w:val="decimalEnclosedCircle"/>
      <w:lvlText w:val="%6"/>
      <w:lvlJc w:val="left"/>
      <w:pPr>
        <w:tabs>
          <w:tab w:val="num" w:pos="2609"/>
        </w:tabs>
        <w:ind w:left="2609" w:hanging="420"/>
      </w:pPr>
      <w:rPr>
        <w:rFonts w:cs="Times New Roman"/>
      </w:rPr>
    </w:lvl>
    <w:lvl w:ilvl="6" w:tplc="5D1A072A">
      <w:start w:val="1"/>
      <w:numFmt w:val="decimal"/>
      <w:lvlText w:val="%7."/>
      <w:lvlJc w:val="left"/>
      <w:pPr>
        <w:tabs>
          <w:tab w:val="num" w:pos="3029"/>
        </w:tabs>
        <w:ind w:left="3029" w:hanging="420"/>
      </w:pPr>
      <w:rPr>
        <w:rFonts w:cs="Times New Roman"/>
      </w:rPr>
    </w:lvl>
    <w:lvl w:ilvl="7" w:tplc="208872DE">
      <w:start w:val="1"/>
      <w:numFmt w:val="aiueoFullWidth"/>
      <w:lvlText w:val="(%8)"/>
      <w:lvlJc w:val="left"/>
      <w:pPr>
        <w:tabs>
          <w:tab w:val="num" w:pos="3449"/>
        </w:tabs>
        <w:ind w:left="3449" w:hanging="420"/>
      </w:pPr>
      <w:rPr>
        <w:rFonts w:cs="Times New Roman"/>
      </w:rPr>
    </w:lvl>
    <w:lvl w:ilvl="8" w:tplc="28767E66">
      <w:start w:val="1"/>
      <w:numFmt w:val="decimalEnclosedCircle"/>
      <w:lvlText w:val="%9"/>
      <w:lvlJc w:val="left"/>
      <w:pPr>
        <w:tabs>
          <w:tab w:val="num" w:pos="3869"/>
        </w:tabs>
        <w:ind w:left="3869" w:hanging="420"/>
      </w:pPr>
      <w:rPr>
        <w:rFonts w:cs="Times New Roman"/>
      </w:rPr>
    </w:lvl>
  </w:abstractNum>
  <w:abstractNum w:abstractNumId="14" w15:restartNumberingAfterBreak="0">
    <w:nsid w:val="404E2AC7"/>
    <w:multiLevelType w:val="multilevel"/>
    <w:tmpl w:val="94669CD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ABA11B0"/>
    <w:multiLevelType w:val="hybridMultilevel"/>
    <w:tmpl w:val="D8D64B56"/>
    <w:lvl w:ilvl="0" w:tplc="592C7A3E">
      <w:start w:val="5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Times New Roman" w:hAnsi="Wingdings" w:hint="default"/>
      </w:rPr>
    </w:lvl>
    <w:lvl w:ilvl="1" w:tplc="31BA30E6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525E3F5E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5754B800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73A4BBDA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43CA18A6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1CB6B698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55E22BFC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A7923CBA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49D63D7"/>
    <w:multiLevelType w:val="hybridMultilevel"/>
    <w:tmpl w:val="C76ACD1E"/>
    <w:lvl w:ilvl="0" w:tplc="91C0FE7C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A49A10C4" w:tentative="1">
      <w:start w:val="1"/>
      <w:numFmt w:val="aiueoFullWidth"/>
      <w:lvlText w:val="(%2)"/>
      <w:lvlJc w:val="left"/>
      <w:pPr>
        <w:ind w:left="840" w:hanging="420"/>
      </w:pPr>
    </w:lvl>
    <w:lvl w:ilvl="2" w:tplc="9814AB6E" w:tentative="1">
      <w:start w:val="1"/>
      <w:numFmt w:val="decimalEnclosedCircle"/>
      <w:lvlText w:val="%3"/>
      <w:lvlJc w:val="left"/>
      <w:pPr>
        <w:ind w:left="1260" w:hanging="420"/>
      </w:pPr>
    </w:lvl>
    <w:lvl w:ilvl="3" w:tplc="254E8A24" w:tentative="1">
      <w:start w:val="1"/>
      <w:numFmt w:val="decimal"/>
      <w:lvlText w:val="%4."/>
      <w:lvlJc w:val="left"/>
      <w:pPr>
        <w:ind w:left="1680" w:hanging="420"/>
      </w:pPr>
    </w:lvl>
    <w:lvl w:ilvl="4" w:tplc="05469A1E" w:tentative="1">
      <w:start w:val="1"/>
      <w:numFmt w:val="aiueoFullWidth"/>
      <w:lvlText w:val="(%5)"/>
      <w:lvlJc w:val="left"/>
      <w:pPr>
        <w:ind w:left="2100" w:hanging="420"/>
      </w:pPr>
    </w:lvl>
    <w:lvl w:ilvl="5" w:tplc="083C2F1C" w:tentative="1">
      <w:start w:val="1"/>
      <w:numFmt w:val="decimalEnclosedCircle"/>
      <w:lvlText w:val="%6"/>
      <w:lvlJc w:val="left"/>
      <w:pPr>
        <w:ind w:left="2520" w:hanging="420"/>
      </w:pPr>
    </w:lvl>
    <w:lvl w:ilvl="6" w:tplc="C0EA4FE4" w:tentative="1">
      <w:start w:val="1"/>
      <w:numFmt w:val="decimal"/>
      <w:lvlText w:val="%7."/>
      <w:lvlJc w:val="left"/>
      <w:pPr>
        <w:ind w:left="2940" w:hanging="420"/>
      </w:pPr>
    </w:lvl>
    <w:lvl w:ilvl="7" w:tplc="49E2DE60" w:tentative="1">
      <w:start w:val="1"/>
      <w:numFmt w:val="aiueoFullWidth"/>
      <w:lvlText w:val="(%8)"/>
      <w:lvlJc w:val="left"/>
      <w:pPr>
        <w:ind w:left="3360" w:hanging="420"/>
      </w:pPr>
    </w:lvl>
    <w:lvl w:ilvl="8" w:tplc="A53EBC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4CA0DC0"/>
    <w:multiLevelType w:val="hybridMultilevel"/>
    <w:tmpl w:val="44B6478C"/>
    <w:lvl w:ilvl="0" w:tplc="F16C7B44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7318CEF0" w:tentative="1">
      <w:start w:val="1"/>
      <w:numFmt w:val="aiueoFullWidth"/>
      <w:lvlText w:val="(%2)"/>
      <w:lvlJc w:val="left"/>
      <w:pPr>
        <w:ind w:left="982" w:hanging="420"/>
      </w:pPr>
    </w:lvl>
    <w:lvl w:ilvl="2" w:tplc="73E48438" w:tentative="1">
      <w:start w:val="1"/>
      <w:numFmt w:val="decimalEnclosedCircle"/>
      <w:lvlText w:val="%3"/>
      <w:lvlJc w:val="left"/>
      <w:pPr>
        <w:ind w:left="1402" w:hanging="420"/>
      </w:pPr>
    </w:lvl>
    <w:lvl w:ilvl="3" w:tplc="C9382464" w:tentative="1">
      <w:start w:val="1"/>
      <w:numFmt w:val="decimal"/>
      <w:lvlText w:val="%4."/>
      <w:lvlJc w:val="left"/>
      <w:pPr>
        <w:ind w:left="1822" w:hanging="420"/>
      </w:pPr>
    </w:lvl>
    <w:lvl w:ilvl="4" w:tplc="7CDA13C0" w:tentative="1">
      <w:start w:val="1"/>
      <w:numFmt w:val="aiueoFullWidth"/>
      <w:lvlText w:val="(%5)"/>
      <w:lvlJc w:val="left"/>
      <w:pPr>
        <w:ind w:left="2242" w:hanging="420"/>
      </w:pPr>
    </w:lvl>
    <w:lvl w:ilvl="5" w:tplc="2CD67B6C" w:tentative="1">
      <w:start w:val="1"/>
      <w:numFmt w:val="decimalEnclosedCircle"/>
      <w:lvlText w:val="%6"/>
      <w:lvlJc w:val="left"/>
      <w:pPr>
        <w:ind w:left="2662" w:hanging="420"/>
      </w:pPr>
    </w:lvl>
    <w:lvl w:ilvl="6" w:tplc="8290666A" w:tentative="1">
      <w:start w:val="1"/>
      <w:numFmt w:val="decimal"/>
      <w:lvlText w:val="%7."/>
      <w:lvlJc w:val="left"/>
      <w:pPr>
        <w:ind w:left="3082" w:hanging="420"/>
      </w:pPr>
    </w:lvl>
    <w:lvl w:ilvl="7" w:tplc="8D6E3AD0" w:tentative="1">
      <w:start w:val="1"/>
      <w:numFmt w:val="aiueoFullWidth"/>
      <w:lvlText w:val="(%8)"/>
      <w:lvlJc w:val="left"/>
      <w:pPr>
        <w:ind w:left="3502" w:hanging="420"/>
      </w:pPr>
    </w:lvl>
    <w:lvl w:ilvl="8" w:tplc="ACC69706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18" w15:restartNumberingAfterBreak="0">
    <w:nsid w:val="56BF35A6"/>
    <w:multiLevelType w:val="hybridMultilevel"/>
    <w:tmpl w:val="831E87BC"/>
    <w:lvl w:ilvl="0" w:tplc="B48047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9FA89954" w:tentative="1">
      <w:start w:val="1"/>
      <w:numFmt w:val="aiueoFullWidth"/>
      <w:lvlText w:val="(%2)"/>
      <w:lvlJc w:val="left"/>
      <w:pPr>
        <w:ind w:left="840" w:hanging="420"/>
      </w:pPr>
    </w:lvl>
    <w:lvl w:ilvl="2" w:tplc="9C7CA624" w:tentative="1">
      <w:start w:val="1"/>
      <w:numFmt w:val="decimalEnclosedCircle"/>
      <w:lvlText w:val="%3"/>
      <w:lvlJc w:val="left"/>
      <w:pPr>
        <w:ind w:left="1260" w:hanging="420"/>
      </w:pPr>
    </w:lvl>
    <w:lvl w:ilvl="3" w:tplc="56F45D78" w:tentative="1">
      <w:start w:val="1"/>
      <w:numFmt w:val="decimal"/>
      <w:lvlText w:val="%4."/>
      <w:lvlJc w:val="left"/>
      <w:pPr>
        <w:ind w:left="1680" w:hanging="420"/>
      </w:pPr>
    </w:lvl>
    <w:lvl w:ilvl="4" w:tplc="2D128C7E" w:tentative="1">
      <w:start w:val="1"/>
      <w:numFmt w:val="aiueoFullWidth"/>
      <w:lvlText w:val="(%5)"/>
      <w:lvlJc w:val="left"/>
      <w:pPr>
        <w:ind w:left="2100" w:hanging="420"/>
      </w:pPr>
    </w:lvl>
    <w:lvl w:ilvl="5" w:tplc="63F88D48" w:tentative="1">
      <w:start w:val="1"/>
      <w:numFmt w:val="decimalEnclosedCircle"/>
      <w:lvlText w:val="%6"/>
      <w:lvlJc w:val="left"/>
      <w:pPr>
        <w:ind w:left="2520" w:hanging="420"/>
      </w:pPr>
    </w:lvl>
    <w:lvl w:ilvl="6" w:tplc="9E28063A" w:tentative="1">
      <w:start w:val="1"/>
      <w:numFmt w:val="decimal"/>
      <w:lvlText w:val="%7."/>
      <w:lvlJc w:val="left"/>
      <w:pPr>
        <w:ind w:left="2940" w:hanging="420"/>
      </w:pPr>
    </w:lvl>
    <w:lvl w:ilvl="7" w:tplc="25825902" w:tentative="1">
      <w:start w:val="1"/>
      <w:numFmt w:val="aiueoFullWidth"/>
      <w:lvlText w:val="(%8)"/>
      <w:lvlJc w:val="left"/>
      <w:pPr>
        <w:ind w:left="3360" w:hanging="420"/>
      </w:pPr>
    </w:lvl>
    <w:lvl w:ilvl="8" w:tplc="3D98637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9F14E5D"/>
    <w:multiLevelType w:val="hybridMultilevel"/>
    <w:tmpl w:val="3DA8CFFE"/>
    <w:lvl w:ilvl="0" w:tplc="C55282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CC0AA46" w:tentative="1">
      <w:start w:val="1"/>
      <w:numFmt w:val="lowerLetter"/>
      <w:lvlText w:val="%2."/>
      <w:lvlJc w:val="left"/>
      <w:pPr>
        <w:ind w:left="1440" w:hanging="360"/>
      </w:pPr>
    </w:lvl>
    <w:lvl w:ilvl="2" w:tplc="C9DC8D70" w:tentative="1">
      <w:start w:val="1"/>
      <w:numFmt w:val="lowerRoman"/>
      <w:lvlText w:val="%3."/>
      <w:lvlJc w:val="right"/>
      <w:pPr>
        <w:ind w:left="2160" w:hanging="180"/>
      </w:pPr>
    </w:lvl>
    <w:lvl w:ilvl="3" w:tplc="92BA7F70" w:tentative="1">
      <w:start w:val="1"/>
      <w:numFmt w:val="decimal"/>
      <w:lvlText w:val="%4."/>
      <w:lvlJc w:val="left"/>
      <w:pPr>
        <w:ind w:left="2880" w:hanging="360"/>
      </w:pPr>
    </w:lvl>
    <w:lvl w:ilvl="4" w:tplc="51965062" w:tentative="1">
      <w:start w:val="1"/>
      <w:numFmt w:val="lowerLetter"/>
      <w:lvlText w:val="%5."/>
      <w:lvlJc w:val="left"/>
      <w:pPr>
        <w:ind w:left="3600" w:hanging="360"/>
      </w:pPr>
    </w:lvl>
    <w:lvl w:ilvl="5" w:tplc="0F1865F6" w:tentative="1">
      <w:start w:val="1"/>
      <w:numFmt w:val="lowerRoman"/>
      <w:lvlText w:val="%6."/>
      <w:lvlJc w:val="right"/>
      <w:pPr>
        <w:ind w:left="4320" w:hanging="180"/>
      </w:pPr>
    </w:lvl>
    <w:lvl w:ilvl="6" w:tplc="EFD085DC" w:tentative="1">
      <w:start w:val="1"/>
      <w:numFmt w:val="decimal"/>
      <w:lvlText w:val="%7."/>
      <w:lvlJc w:val="left"/>
      <w:pPr>
        <w:ind w:left="5040" w:hanging="360"/>
      </w:pPr>
    </w:lvl>
    <w:lvl w:ilvl="7" w:tplc="C8FE527E" w:tentative="1">
      <w:start w:val="1"/>
      <w:numFmt w:val="lowerLetter"/>
      <w:lvlText w:val="%8."/>
      <w:lvlJc w:val="left"/>
      <w:pPr>
        <w:ind w:left="5760" w:hanging="360"/>
      </w:pPr>
    </w:lvl>
    <w:lvl w:ilvl="8" w:tplc="3918DB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BE1640"/>
    <w:multiLevelType w:val="multilevel"/>
    <w:tmpl w:val="EE48D8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5F11EDB"/>
    <w:multiLevelType w:val="singleLevel"/>
    <w:tmpl w:val="FE68A0C0"/>
    <w:lvl w:ilvl="0">
      <w:start w:val="1"/>
      <w:numFmt w:val="decimal"/>
      <w:lvlText w:val="%1."/>
      <w:legacy w:legacy="1" w:legacySpace="0" w:legacyIndent="425"/>
      <w:lvlJc w:val="left"/>
      <w:pPr>
        <w:ind w:left="425" w:hanging="425"/>
      </w:pPr>
      <w:rPr>
        <w:rFonts w:ascii="?l?r ??’c" w:eastAsia="?l?r ??’c" w:cs="Times New Roman" w:hint="eastAsia"/>
      </w:rPr>
    </w:lvl>
  </w:abstractNum>
  <w:abstractNum w:abstractNumId="22" w15:restartNumberingAfterBreak="0">
    <w:nsid w:val="682C2AEC"/>
    <w:multiLevelType w:val="hybridMultilevel"/>
    <w:tmpl w:val="6554B97A"/>
    <w:lvl w:ilvl="0" w:tplc="EC38DC62">
      <w:numFmt w:val="decimal"/>
      <w:lvlText w:val="%1."/>
      <w:lvlJc w:val="left"/>
      <w:pPr>
        <w:tabs>
          <w:tab w:val="num" w:pos="449"/>
        </w:tabs>
        <w:ind w:left="449" w:hanging="360"/>
      </w:pPr>
      <w:rPr>
        <w:rFonts w:cs="Times New Roman" w:hint="eastAsia"/>
      </w:rPr>
    </w:lvl>
    <w:lvl w:ilvl="1" w:tplc="478EA872">
      <w:start w:val="1"/>
      <w:numFmt w:val="aiueoFullWidth"/>
      <w:lvlText w:val="(%2)"/>
      <w:lvlJc w:val="left"/>
      <w:pPr>
        <w:tabs>
          <w:tab w:val="num" w:pos="929"/>
        </w:tabs>
        <w:ind w:left="929" w:hanging="420"/>
      </w:pPr>
      <w:rPr>
        <w:rFonts w:cs="Times New Roman"/>
      </w:rPr>
    </w:lvl>
    <w:lvl w:ilvl="2" w:tplc="A5925444">
      <w:start w:val="1"/>
      <w:numFmt w:val="decimalEnclosedCircle"/>
      <w:lvlText w:val="%3"/>
      <w:lvlJc w:val="left"/>
      <w:pPr>
        <w:tabs>
          <w:tab w:val="num" w:pos="1349"/>
        </w:tabs>
        <w:ind w:left="1349" w:hanging="420"/>
      </w:pPr>
      <w:rPr>
        <w:rFonts w:cs="Times New Roman"/>
      </w:rPr>
    </w:lvl>
    <w:lvl w:ilvl="3" w:tplc="42C2920C">
      <w:start w:val="1"/>
      <w:numFmt w:val="decimal"/>
      <w:lvlText w:val="%4."/>
      <w:lvlJc w:val="left"/>
      <w:pPr>
        <w:tabs>
          <w:tab w:val="num" w:pos="1769"/>
        </w:tabs>
        <w:ind w:left="1769" w:hanging="420"/>
      </w:pPr>
      <w:rPr>
        <w:rFonts w:cs="Times New Roman"/>
      </w:rPr>
    </w:lvl>
    <w:lvl w:ilvl="4" w:tplc="41C472B2">
      <w:start w:val="1"/>
      <w:numFmt w:val="aiueoFullWidth"/>
      <w:lvlText w:val="(%5)"/>
      <w:lvlJc w:val="left"/>
      <w:pPr>
        <w:tabs>
          <w:tab w:val="num" w:pos="2189"/>
        </w:tabs>
        <w:ind w:left="2189" w:hanging="420"/>
      </w:pPr>
      <w:rPr>
        <w:rFonts w:cs="Times New Roman"/>
      </w:rPr>
    </w:lvl>
    <w:lvl w:ilvl="5" w:tplc="78BE918C">
      <w:start w:val="1"/>
      <w:numFmt w:val="decimalEnclosedCircle"/>
      <w:lvlText w:val="%6"/>
      <w:lvlJc w:val="left"/>
      <w:pPr>
        <w:tabs>
          <w:tab w:val="num" w:pos="2609"/>
        </w:tabs>
        <w:ind w:left="2609" w:hanging="420"/>
      </w:pPr>
      <w:rPr>
        <w:rFonts w:cs="Times New Roman"/>
      </w:rPr>
    </w:lvl>
    <w:lvl w:ilvl="6" w:tplc="25C44C96">
      <w:start w:val="1"/>
      <w:numFmt w:val="decimal"/>
      <w:lvlText w:val="%7."/>
      <w:lvlJc w:val="left"/>
      <w:pPr>
        <w:tabs>
          <w:tab w:val="num" w:pos="3029"/>
        </w:tabs>
        <w:ind w:left="3029" w:hanging="420"/>
      </w:pPr>
      <w:rPr>
        <w:rFonts w:cs="Times New Roman"/>
      </w:rPr>
    </w:lvl>
    <w:lvl w:ilvl="7" w:tplc="88BAB3D8">
      <w:start w:val="1"/>
      <w:numFmt w:val="aiueoFullWidth"/>
      <w:lvlText w:val="(%8)"/>
      <w:lvlJc w:val="left"/>
      <w:pPr>
        <w:tabs>
          <w:tab w:val="num" w:pos="3449"/>
        </w:tabs>
        <w:ind w:left="3449" w:hanging="420"/>
      </w:pPr>
      <w:rPr>
        <w:rFonts w:cs="Times New Roman"/>
      </w:rPr>
    </w:lvl>
    <w:lvl w:ilvl="8" w:tplc="1132EDF0">
      <w:start w:val="1"/>
      <w:numFmt w:val="decimalEnclosedCircle"/>
      <w:lvlText w:val="%9"/>
      <w:lvlJc w:val="left"/>
      <w:pPr>
        <w:tabs>
          <w:tab w:val="num" w:pos="3869"/>
        </w:tabs>
        <w:ind w:left="3869" w:hanging="420"/>
      </w:pPr>
      <w:rPr>
        <w:rFonts w:cs="Times New Roman"/>
      </w:rPr>
    </w:lvl>
  </w:abstractNum>
  <w:abstractNum w:abstractNumId="23" w15:restartNumberingAfterBreak="0">
    <w:nsid w:val="685E2087"/>
    <w:multiLevelType w:val="hybridMultilevel"/>
    <w:tmpl w:val="096A8664"/>
    <w:lvl w:ilvl="0" w:tplc="A0963F36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7A82615C" w:tentative="1">
      <w:start w:val="1"/>
      <w:numFmt w:val="aiueoFullWidth"/>
      <w:lvlText w:val="(%2)"/>
      <w:lvlJc w:val="left"/>
      <w:pPr>
        <w:ind w:left="982" w:hanging="420"/>
      </w:pPr>
    </w:lvl>
    <w:lvl w:ilvl="2" w:tplc="6A4EA23A" w:tentative="1">
      <w:start w:val="1"/>
      <w:numFmt w:val="decimalEnclosedCircle"/>
      <w:lvlText w:val="%3"/>
      <w:lvlJc w:val="left"/>
      <w:pPr>
        <w:ind w:left="1402" w:hanging="420"/>
      </w:pPr>
    </w:lvl>
    <w:lvl w:ilvl="3" w:tplc="02C8319A" w:tentative="1">
      <w:start w:val="1"/>
      <w:numFmt w:val="decimal"/>
      <w:lvlText w:val="%4."/>
      <w:lvlJc w:val="left"/>
      <w:pPr>
        <w:ind w:left="1822" w:hanging="420"/>
      </w:pPr>
    </w:lvl>
    <w:lvl w:ilvl="4" w:tplc="4C04B792" w:tentative="1">
      <w:start w:val="1"/>
      <w:numFmt w:val="aiueoFullWidth"/>
      <w:lvlText w:val="(%5)"/>
      <w:lvlJc w:val="left"/>
      <w:pPr>
        <w:ind w:left="2242" w:hanging="420"/>
      </w:pPr>
    </w:lvl>
    <w:lvl w:ilvl="5" w:tplc="E4901BFA" w:tentative="1">
      <w:start w:val="1"/>
      <w:numFmt w:val="decimalEnclosedCircle"/>
      <w:lvlText w:val="%6"/>
      <w:lvlJc w:val="left"/>
      <w:pPr>
        <w:ind w:left="2662" w:hanging="420"/>
      </w:pPr>
    </w:lvl>
    <w:lvl w:ilvl="6" w:tplc="B38A27E2" w:tentative="1">
      <w:start w:val="1"/>
      <w:numFmt w:val="decimal"/>
      <w:lvlText w:val="%7."/>
      <w:lvlJc w:val="left"/>
      <w:pPr>
        <w:ind w:left="3082" w:hanging="420"/>
      </w:pPr>
    </w:lvl>
    <w:lvl w:ilvl="7" w:tplc="5CF48C42" w:tentative="1">
      <w:start w:val="1"/>
      <w:numFmt w:val="aiueoFullWidth"/>
      <w:lvlText w:val="(%8)"/>
      <w:lvlJc w:val="left"/>
      <w:pPr>
        <w:ind w:left="3502" w:hanging="420"/>
      </w:pPr>
    </w:lvl>
    <w:lvl w:ilvl="8" w:tplc="56A8E32C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24" w15:restartNumberingAfterBreak="0">
    <w:nsid w:val="6B351A97"/>
    <w:multiLevelType w:val="hybridMultilevel"/>
    <w:tmpl w:val="E098BDC4"/>
    <w:lvl w:ilvl="0" w:tplc="D5C215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331E8AE0" w:tentative="1">
      <w:start w:val="1"/>
      <w:numFmt w:val="aiueoFullWidth"/>
      <w:lvlText w:val="(%2)"/>
      <w:lvlJc w:val="left"/>
      <w:pPr>
        <w:ind w:left="1200" w:hanging="420"/>
      </w:pPr>
    </w:lvl>
    <w:lvl w:ilvl="2" w:tplc="165AF070" w:tentative="1">
      <w:start w:val="1"/>
      <w:numFmt w:val="decimalEnclosedCircle"/>
      <w:lvlText w:val="%3"/>
      <w:lvlJc w:val="left"/>
      <w:pPr>
        <w:ind w:left="1620" w:hanging="420"/>
      </w:pPr>
    </w:lvl>
    <w:lvl w:ilvl="3" w:tplc="806A075E" w:tentative="1">
      <w:start w:val="1"/>
      <w:numFmt w:val="decimal"/>
      <w:lvlText w:val="%4."/>
      <w:lvlJc w:val="left"/>
      <w:pPr>
        <w:ind w:left="2040" w:hanging="420"/>
      </w:pPr>
    </w:lvl>
    <w:lvl w:ilvl="4" w:tplc="0AD84B06" w:tentative="1">
      <w:start w:val="1"/>
      <w:numFmt w:val="aiueoFullWidth"/>
      <w:lvlText w:val="(%5)"/>
      <w:lvlJc w:val="left"/>
      <w:pPr>
        <w:ind w:left="2460" w:hanging="420"/>
      </w:pPr>
    </w:lvl>
    <w:lvl w:ilvl="5" w:tplc="85D498D4" w:tentative="1">
      <w:start w:val="1"/>
      <w:numFmt w:val="decimalEnclosedCircle"/>
      <w:lvlText w:val="%6"/>
      <w:lvlJc w:val="left"/>
      <w:pPr>
        <w:ind w:left="2880" w:hanging="420"/>
      </w:pPr>
    </w:lvl>
    <w:lvl w:ilvl="6" w:tplc="6C043496" w:tentative="1">
      <w:start w:val="1"/>
      <w:numFmt w:val="decimal"/>
      <w:lvlText w:val="%7."/>
      <w:lvlJc w:val="left"/>
      <w:pPr>
        <w:ind w:left="3300" w:hanging="420"/>
      </w:pPr>
    </w:lvl>
    <w:lvl w:ilvl="7" w:tplc="C5C22C64" w:tentative="1">
      <w:start w:val="1"/>
      <w:numFmt w:val="aiueoFullWidth"/>
      <w:lvlText w:val="(%8)"/>
      <w:lvlJc w:val="left"/>
      <w:pPr>
        <w:ind w:left="3720" w:hanging="420"/>
      </w:pPr>
    </w:lvl>
    <w:lvl w:ilvl="8" w:tplc="3CBA2DB0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5" w15:restartNumberingAfterBreak="0">
    <w:nsid w:val="7C92488C"/>
    <w:multiLevelType w:val="hybridMultilevel"/>
    <w:tmpl w:val="BAC23BD6"/>
    <w:lvl w:ilvl="0" w:tplc="0C4AEB78">
      <w:numFmt w:val="decimal"/>
      <w:lvlText w:val="%1."/>
      <w:lvlJc w:val="left"/>
      <w:pPr>
        <w:tabs>
          <w:tab w:val="num" w:pos="449"/>
        </w:tabs>
        <w:ind w:left="449" w:hanging="360"/>
      </w:pPr>
      <w:rPr>
        <w:rFonts w:cs="Times New Roman" w:hint="eastAsia"/>
      </w:rPr>
    </w:lvl>
    <w:lvl w:ilvl="1" w:tplc="0018F612">
      <w:start w:val="1"/>
      <w:numFmt w:val="aiueoFullWidth"/>
      <w:lvlText w:val="(%2)"/>
      <w:lvlJc w:val="left"/>
      <w:pPr>
        <w:tabs>
          <w:tab w:val="num" w:pos="929"/>
        </w:tabs>
        <w:ind w:left="929" w:hanging="420"/>
      </w:pPr>
      <w:rPr>
        <w:rFonts w:cs="Times New Roman"/>
      </w:rPr>
    </w:lvl>
    <w:lvl w:ilvl="2" w:tplc="BAB402D0">
      <w:start w:val="1"/>
      <w:numFmt w:val="decimalEnclosedCircle"/>
      <w:lvlText w:val="%3"/>
      <w:lvlJc w:val="left"/>
      <w:pPr>
        <w:tabs>
          <w:tab w:val="num" w:pos="1349"/>
        </w:tabs>
        <w:ind w:left="1349" w:hanging="420"/>
      </w:pPr>
      <w:rPr>
        <w:rFonts w:cs="Times New Roman"/>
      </w:rPr>
    </w:lvl>
    <w:lvl w:ilvl="3" w:tplc="50482D96">
      <w:start w:val="1"/>
      <w:numFmt w:val="decimal"/>
      <w:lvlText w:val="%4."/>
      <w:lvlJc w:val="left"/>
      <w:pPr>
        <w:tabs>
          <w:tab w:val="num" w:pos="1769"/>
        </w:tabs>
        <w:ind w:left="1769" w:hanging="420"/>
      </w:pPr>
      <w:rPr>
        <w:rFonts w:cs="Times New Roman"/>
      </w:rPr>
    </w:lvl>
    <w:lvl w:ilvl="4" w:tplc="564654FC">
      <w:start w:val="1"/>
      <w:numFmt w:val="aiueoFullWidth"/>
      <w:lvlText w:val="(%5)"/>
      <w:lvlJc w:val="left"/>
      <w:pPr>
        <w:tabs>
          <w:tab w:val="num" w:pos="2189"/>
        </w:tabs>
        <w:ind w:left="2189" w:hanging="420"/>
      </w:pPr>
      <w:rPr>
        <w:rFonts w:cs="Times New Roman"/>
      </w:rPr>
    </w:lvl>
    <w:lvl w:ilvl="5" w:tplc="9DCAFA00">
      <w:start w:val="1"/>
      <w:numFmt w:val="decimalEnclosedCircle"/>
      <w:lvlText w:val="%6"/>
      <w:lvlJc w:val="left"/>
      <w:pPr>
        <w:tabs>
          <w:tab w:val="num" w:pos="2609"/>
        </w:tabs>
        <w:ind w:left="2609" w:hanging="420"/>
      </w:pPr>
      <w:rPr>
        <w:rFonts w:cs="Times New Roman"/>
      </w:rPr>
    </w:lvl>
    <w:lvl w:ilvl="6" w:tplc="613E0A3C">
      <w:start w:val="1"/>
      <w:numFmt w:val="decimal"/>
      <w:lvlText w:val="%7."/>
      <w:lvlJc w:val="left"/>
      <w:pPr>
        <w:tabs>
          <w:tab w:val="num" w:pos="3029"/>
        </w:tabs>
        <w:ind w:left="3029" w:hanging="420"/>
      </w:pPr>
      <w:rPr>
        <w:rFonts w:cs="Times New Roman"/>
      </w:rPr>
    </w:lvl>
    <w:lvl w:ilvl="7" w:tplc="1B98EDAE">
      <w:start w:val="1"/>
      <w:numFmt w:val="aiueoFullWidth"/>
      <w:lvlText w:val="(%8)"/>
      <w:lvlJc w:val="left"/>
      <w:pPr>
        <w:tabs>
          <w:tab w:val="num" w:pos="3449"/>
        </w:tabs>
        <w:ind w:left="3449" w:hanging="420"/>
      </w:pPr>
      <w:rPr>
        <w:rFonts w:cs="Times New Roman"/>
      </w:rPr>
    </w:lvl>
    <w:lvl w:ilvl="8" w:tplc="CC6AA5D6">
      <w:start w:val="1"/>
      <w:numFmt w:val="decimalEnclosedCircle"/>
      <w:lvlText w:val="%9"/>
      <w:lvlJc w:val="left"/>
      <w:pPr>
        <w:tabs>
          <w:tab w:val="num" w:pos="3869"/>
        </w:tabs>
        <w:ind w:left="3869" w:hanging="420"/>
      </w:pPr>
      <w:rPr>
        <w:rFonts w:cs="Times New Roman"/>
      </w:rPr>
    </w:lvl>
  </w:abstractNum>
  <w:abstractNum w:abstractNumId="26" w15:restartNumberingAfterBreak="0">
    <w:nsid w:val="7D353152"/>
    <w:multiLevelType w:val="hybridMultilevel"/>
    <w:tmpl w:val="449C9450"/>
    <w:lvl w:ilvl="0" w:tplc="E6387192">
      <w:numFmt w:val="decimal"/>
      <w:lvlText w:val="%1."/>
      <w:lvlJc w:val="left"/>
      <w:pPr>
        <w:tabs>
          <w:tab w:val="num" w:pos="449"/>
        </w:tabs>
        <w:ind w:left="449" w:hanging="360"/>
      </w:pPr>
      <w:rPr>
        <w:rFonts w:cs="Times New Roman" w:hint="eastAsia"/>
      </w:rPr>
    </w:lvl>
    <w:lvl w:ilvl="1" w:tplc="543A8EDC">
      <w:start w:val="1"/>
      <w:numFmt w:val="aiueoFullWidth"/>
      <w:lvlText w:val="(%2)"/>
      <w:lvlJc w:val="left"/>
      <w:pPr>
        <w:tabs>
          <w:tab w:val="num" w:pos="929"/>
        </w:tabs>
        <w:ind w:left="929" w:hanging="420"/>
      </w:pPr>
      <w:rPr>
        <w:rFonts w:cs="Times New Roman"/>
      </w:rPr>
    </w:lvl>
    <w:lvl w:ilvl="2" w:tplc="1540ACCA">
      <w:start w:val="1"/>
      <w:numFmt w:val="decimalEnclosedCircle"/>
      <w:lvlText w:val="%3"/>
      <w:lvlJc w:val="left"/>
      <w:pPr>
        <w:tabs>
          <w:tab w:val="num" w:pos="1349"/>
        </w:tabs>
        <w:ind w:left="1349" w:hanging="420"/>
      </w:pPr>
      <w:rPr>
        <w:rFonts w:cs="Times New Roman"/>
      </w:rPr>
    </w:lvl>
    <w:lvl w:ilvl="3" w:tplc="6D3C1494">
      <w:start w:val="1"/>
      <w:numFmt w:val="decimal"/>
      <w:lvlText w:val="%4."/>
      <w:lvlJc w:val="left"/>
      <w:pPr>
        <w:tabs>
          <w:tab w:val="num" w:pos="1769"/>
        </w:tabs>
        <w:ind w:left="1769" w:hanging="420"/>
      </w:pPr>
      <w:rPr>
        <w:rFonts w:cs="Times New Roman"/>
      </w:rPr>
    </w:lvl>
    <w:lvl w:ilvl="4" w:tplc="F85464CA">
      <w:start w:val="1"/>
      <w:numFmt w:val="aiueoFullWidth"/>
      <w:lvlText w:val="(%5)"/>
      <w:lvlJc w:val="left"/>
      <w:pPr>
        <w:tabs>
          <w:tab w:val="num" w:pos="2189"/>
        </w:tabs>
        <w:ind w:left="2189" w:hanging="420"/>
      </w:pPr>
      <w:rPr>
        <w:rFonts w:cs="Times New Roman"/>
      </w:rPr>
    </w:lvl>
    <w:lvl w:ilvl="5" w:tplc="057A69DC">
      <w:start w:val="1"/>
      <w:numFmt w:val="decimalEnclosedCircle"/>
      <w:lvlText w:val="%6"/>
      <w:lvlJc w:val="left"/>
      <w:pPr>
        <w:tabs>
          <w:tab w:val="num" w:pos="2609"/>
        </w:tabs>
        <w:ind w:left="2609" w:hanging="420"/>
      </w:pPr>
      <w:rPr>
        <w:rFonts w:cs="Times New Roman"/>
      </w:rPr>
    </w:lvl>
    <w:lvl w:ilvl="6" w:tplc="AC5A7874">
      <w:start w:val="1"/>
      <w:numFmt w:val="decimal"/>
      <w:lvlText w:val="%7."/>
      <w:lvlJc w:val="left"/>
      <w:pPr>
        <w:tabs>
          <w:tab w:val="num" w:pos="3029"/>
        </w:tabs>
        <w:ind w:left="3029" w:hanging="420"/>
      </w:pPr>
      <w:rPr>
        <w:rFonts w:cs="Times New Roman"/>
      </w:rPr>
    </w:lvl>
    <w:lvl w:ilvl="7" w:tplc="914EF2FA">
      <w:start w:val="1"/>
      <w:numFmt w:val="aiueoFullWidth"/>
      <w:lvlText w:val="(%8)"/>
      <w:lvlJc w:val="left"/>
      <w:pPr>
        <w:tabs>
          <w:tab w:val="num" w:pos="3449"/>
        </w:tabs>
        <w:ind w:left="3449" w:hanging="420"/>
      </w:pPr>
      <w:rPr>
        <w:rFonts w:cs="Times New Roman"/>
      </w:rPr>
    </w:lvl>
    <w:lvl w:ilvl="8" w:tplc="22C2CA80">
      <w:start w:val="1"/>
      <w:numFmt w:val="decimalEnclosedCircle"/>
      <w:lvlText w:val="%9"/>
      <w:lvlJc w:val="left"/>
      <w:pPr>
        <w:tabs>
          <w:tab w:val="num" w:pos="3869"/>
        </w:tabs>
        <w:ind w:left="3869" w:hanging="420"/>
      </w:pPr>
      <w:rPr>
        <w:rFonts w:cs="Times New Roman"/>
      </w:rPr>
    </w:lvl>
  </w:abstractNum>
  <w:num w:numId="1">
    <w:abstractNumId w:val="3"/>
  </w:num>
  <w:num w:numId="2">
    <w:abstractNumId w:val="10"/>
    <w:lvlOverride w:ilvl="0">
      <w:lvl w:ilvl="0">
        <w:start w:val="42"/>
        <w:numFmt w:val="decimal"/>
        <w:lvlText w:val="%1."/>
        <w:legacy w:legacy="1" w:legacySpace="0" w:legacyIndent="425"/>
        <w:lvlJc w:val="left"/>
        <w:pPr>
          <w:ind w:left="425" w:hanging="425"/>
        </w:pPr>
        <w:rPr>
          <w:rFonts w:ascii="?l?r ??’c" w:eastAsia="?l?r ??’c" w:cs="Times New Roman" w:hint="eastAsia"/>
        </w:rPr>
      </w:lvl>
    </w:lvlOverride>
  </w:num>
  <w:num w:numId="3">
    <w:abstractNumId w:val="1"/>
    <w:lvlOverride w:ilvl="0">
      <w:lvl w:ilvl="0">
        <w:start w:val="16"/>
        <w:numFmt w:val="decimal"/>
        <w:lvlText w:val="%1."/>
        <w:legacy w:legacy="1" w:legacySpace="0" w:legacyIndent="425"/>
        <w:lvlJc w:val="left"/>
        <w:pPr>
          <w:ind w:left="425" w:hanging="425"/>
        </w:pPr>
        <w:rPr>
          <w:rFonts w:ascii="?l?r ??’c" w:eastAsia="?l?r ??’c" w:cs="Times New Roman" w:hint="eastAsia"/>
        </w:rPr>
      </w:lvl>
    </w:lvlOverride>
  </w:num>
  <w:num w:numId="4">
    <w:abstractNumId w:val="21"/>
    <w:lvlOverride w:ilvl="0">
      <w:lvl w:ilvl="0">
        <w:start w:val="41"/>
        <w:numFmt w:val="decimal"/>
        <w:lvlText w:val="%1."/>
        <w:legacy w:legacy="1" w:legacySpace="0" w:legacyIndent="425"/>
        <w:lvlJc w:val="left"/>
        <w:pPr>
          <w:ind w:left="425" w:hanging="425"/>
        </w:pPr>
        <w:rPr>
          <w:rFonts w:ascii="?l?r ??’c" w:eastAsia="?l?r ??’c" w:cs="Times New Roman" w:hint="eastAsia"/>
        </w:rPr>
      </w:lvl>
    </w:lvlOverride>
  </w:num>
  <w:num w:numId="5">
    <w:abstractNumId w:val="15"/>
  </w:num>
  <w:num w:numId="6">
    <w:abstractNumId w:val="12"/>
  </w:num>
  <w:num w:numId="7">
    <w:abstractNumId w:val="0"/>
  </w:num>
  <w:num w:numId="8">
    <w:abstractNumId w:val="25"/>
  </w:num>
  <w:num w:numId="9">
    <w:abstractNumId w:val="22"/>
  </w:num>
  <w:num w:numId="10">
    <w:abstractNumId w:val="26"/>
  </w:num>
  <w:num w:numId="11">
    <w:abstractNumId w:val="13"/>
  </w:num>
  <w:num w:numId="12">
    <w:abstractNumId w:val="5"/>
  </w:num>
  <w:num w:numId="13">
    <w:abstractNumId w:val="7"/>
  </w:num>
  <w:num w:numId="14">
    <w:abstractNumId w:val="6"/>
  </w:num>
  <w:num w:numId="15">
    <w:abstractNumId w:val="16"/>
  </w:num>
  <w:num w:numId="16">
    <w:abstractNumId w:val="18"/>
  </w:num>
  <w:num w:numId="17">
    <w:abstractNumId w:val="8"/>
  </w:num>
  <w:num w:numId="18">
    <w:abstractNumId w:val="4"/>
  </w:num>
  <w:num w:numId="19">
    <w:abstractNumId w:val="24"/>
  </w:num>
  <w:num w:numId="20">
    <w:abstractNumId w:val="17"/>
  </w:num>
  <w:num w:numId="21">
    <w:abstractNumId w:val="23"/>
  </w:num>
  <w:num w:numId="22">
    <w:abstractNumId w:val="19"/>
  </w:num>
  <w:num w:numId="23">
    <w:abstractNumId w:val="2"/>
  </w:num>
  <w:num w:numId="24">
    <w:abstractNumId w:val="20"/>
  </w:num>
  <w:num w:numId="25">
    <w:abstractNumId w:val="14"/>
  </w:num>
  <w:num w:numId="26">
    <w:abstractNumId w:val="11"/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323E57"/>
    <w:rsid w:val="000003D7"/>
    <w:rsid w:val="0000067D"/>
    <w:rsid w:val="00000D24"/>
    <w:rsid w:val="000014BF"/>
    <w:rsid w:val="000017AE"/>
    <w:rsid w:val="000017D2"/>
    <w:rsid w:val="000022DE"/>
    <w:rsid w:val="00002408"/>
    <w:rsid w:val="00003096"/>
    <w:rsid w:val="00003161"/>
    <w:rsid w:val="00003361"/>
    <w:rsid w:val="0000337C"/>
    <w:rsid w:val="0000360D"/>
    <w:rsid w:val="00003CDF"/>
    <w:rsid w:val="00004015"/>
    <w:rsid w:val="0000485E"/>
    <w:rsid w:val="00005423"/>
    <w:rsid w:val="00006521"/>
    <w:rsid w:val="00006C23"/>
    <w:rsid w:val="00007927"/>
    <w:rsid w:val="00007FA1"/>
    <w:rsid w:val="000100E4"/>
    <w:rsid w:val="00010945"/>
    <w:rsid w:val="00010CDA"/>
    <w:rsid w:val="0001107E"/>
    <w:rsid w:val="00011904"/>
    <w:rsid w:val="0001248A"/>
    <w:rsid w:val="0001296C"/>
    <w:rsid w:val="00012F8D"/>
    <w:rsid w:val="00013695"/>
    <w:rsid w:val="00014985"/>
    <w:rsid w:val="00014DD3"/>
    <w:rsid w:val="00015066"/>
    <w:rsid w:val="00016307"/>
    <w:rsid w:val="000167CC"/>
    <w:rsid w:val="0001703B"/>
    <w:rsid w:val="00020299"/>
    <w:rsid w:val="0002046F"/>
    <w:rsid w:val="000211AC"/>
    <w:rsid w:val="000220E1"/>
    <w:rsid w:val="00022369"/>
    <w:rsid w:val="00022559"/>
    <w:rsid w:val="00022698"/>
    <w:rsid w:val="000234CD"/>
    <w:rsid w:val="000234FE"/>
    <w:rsid w:val="00023CF2"/>
    <w:rsid w:val="00023E24"/>
    <w:rsid w:val="00023FD9"/>
    <w:rsid w:val="00023FDA"/>
    <w:rsid w:val="000241DF"/>
    <w:rsid w:val="000246D8"/>
    <w:rsid w:val="00024AEB"/>
    <w:rsid w:val="00025631"/>
    <w:rsid w:val="00025B7B"/>
    <w:rsid w:val="000261E7"/>
    <w:rsid w:val="000263A8"/>
    <w:rsid w:val="0002643C"/>
    <w:rsid w:val="0002696C"/>
    <w:rsid w:val="00027432"/>
    <w:rsid w:val="00027979"/>
    <w:rsid w:val="00027E47"/>
    <w:rsid w:val="0003030B"/>
    <w:rsid w:val="000304DA"/>
    <w:rsid w:val="0003064F"/>
    <w:rsid w:val="00030BD7"/>
    <w:rsid w:val="0003132D"/>
    <w:rsid w:val="00031504"/>
    <w:rsid w:val="00031DBD"/>
    <w:rsid w:val="000327BB"/>
    <w:rsid w:val="00032A15"/>
    <w:rsid w:val="00032D32"/>
    <w:rsid w:val="00032F0C"/>
    <w:rsid w:val="0003359D"/>
    <w:rsid w:val="0003379A"/>
    <w:rsid w:val="0003399A"/>
    <w:rsid w:val="00034004"/>
    <w:rsid w:val="00034400"/>
    <w:rsid w:val="00034E56"/>
    <w:rsid w:val="00035E2C"/>
    <w:rsid w:val="000362FB"/>
    <w:rsid w:val="00036488"/>
    <w:rsid w:val="00036710"/>
    <w:rsid w:val="0003677B"/>
    <w:rsid w:val="00036966"/>
    <w:rsid w:val="00036F50"/>
    <w:rsid w:val="00037250"/>
    <w:rsid w:val="00037908"/>
    <w:rsid w:val="000408CF"/>
    <w:rsid w:val="00040981"/>
    <w:rsid w:val="00040AF6"/>
    <w:rsid w:val="00041475"/>
    <w:rsid w:val="0004168D"/>
    <w:rsid w:val="00041F42"/>
    <w:rsid w:val="000420BC"/>
    <w:rsid w:val="0004228B"/>
    <w:rsid w:val="00042ED8"/>
    <w:rsid w:val="00043110"/>
    <w:rsid w:val="000448F3"/>
    <w:rsid w:val="0004492D"/>
    <w:rsid w:val="000464D9"/>
    <w:rsid w:val="00046790"/>
    <w:rsid w:val="00046967"/>
    <w:rsid w:val="00046B93"/>
    <w:rsid w:val="00047159"/>
    <w:rsid w:val="00047344"/>
    <w:rsid w:val="00047472"/>
    <w:rsid w:val="000477BE"/>
    <w:rsid w:val="0005011F"/>
    <w:rsid w:val="0005058A"/>
    <w:rsid w:val="00052A0C"/>
    <w:rsid w:val="00052AD6"/>
    <w:rsid w:val="000539C3"/>
    <w:rsid w:val="0005428E"/>
    <w:rsid w:val="00054809"/>
    <w:rsid w:val="00055034"/>
    <w:rsid w:val="00055157"/>
    <w:rsid w:val="00055924"/>
    <w:rsid w:val="00056A40"/>
    <w:rsid w:val="0006080C"/>
    <w:rsid w:val="00061430"/>
    <w:rsid w:val="0006157C"/>
    <w:rsid w:val="00061639"/>
    <w:rsid w:val="00061FD1"/>
    <w:rsid w:val="00062163"/>
    <w:rsid w:val="00062C81"/>
    <w:rsid w:val="00062E64"/>
    <w:rsid w:val="000634E4"/>
    <w:rsid w:val="000634F8"/>
    <w:rsid w:val="00063DB3"/>
    <w:rsid w:val="000644BF"/>
    <w:rsid w:val="000647F7"/>
    <w:rsid w:val="00064C55"/>
    <w:rsid w:val="000653A1"/>
    <w:rsid w:val="000657DD"/>
    <w:rsid w:val="000658F6"/>
    <w:rsid w:val="00065D92"/>
    <w:rsid w:val="00066CDB"/>
    <w:rsid w:val="00066EFA"/>
    <w:rsid w:val="00066FA7"/>
    <w:rsid w:val="0006726B"/>
    <w:rsid w:val="000675E4"/>
    <w:rsid w:val="000678E9"/>
    <w:rsid w:val="000702A4"/>
    <w:rsid w:val="0007089E"/>
    <w:rsid w:val="00071AFF"/>
    <w:rsid w:val="00071C07"/>
    <w:rsid w:val="00071CB6"/>
    <w:rsid w:val="000726F8"/>
    <w:rsid w:val="00072745"/>
    <w:rsid w:val="00072818"/>
    <w:rsid w:val="00073676"/>
    <w:rsid w:val="00074D41"/>
    <w:rsid w:val="00074F4B"/>
    <w:rsid w:val="0007514F"/>
    <w:rsid w:val="0007515A"/>
    <w:rsid w:val="00075FEA"/>
    <w:rsid w:val="000768B7"/>
    <w:rsid w:val="00076C7D"/>
    <w:rsid w:val="00076C99"/>
    <w:rsid w:val="0008000F"/>
    <w:rsid w:val="000801D7"/>
    <w:rsid w:val="00080B0E"/>
    <w:rsid w:val="0008118C"/>
    <w:rsid w:val="00081C4A"/>
    <w:rsid w:val="00081D6A"/>
    <w:rsid w:val="0008299A"/>
    <w:rsid w:val="00083192"/>
    <w:rsid w:val="00085196"/>
    <w:rsid w:val="00085839"/>
    <w:rsid w:val="00085AD6"/>
    <w:rsid w:val="00085D12"/>
    <w:rsid w:val="00086626"/>
    <w:rsid w:val="0008683F"/>
    <w:rsid w:val="00086A8A"/>
    <w:rsid w:val="0008749A"/>
    <w:rsid w:val="00087AEF"/>
    <w:rsid w:val="00087DCA"/>
    <w:rsid w:val="000905FB"/>
    <w:rsid w:val="000908C1"/>
    <w:rsid w:val="00090BA7"/>
    <w:rsid w:val="00091024"/>
    <w:rsid w:val="00091523"/>
    <w:rsid w:val="00091D48"/>
    <w:rsid w:val="0009228E"/>
    <w:rsid w:val="00092833"/>
    <w:rsid w:val="000930C5"/>
    <w:rsid w:val="000937F6"/>
    <w:rsid w:val="00093C99"/>
    <w:rsid w:val="00094340"/>
    <w:rsid w:val="0009483F"/>
    <w:rsid w:val="00095834"/>
    <w:rsid w:val="00095AF1"/>
    <w:rsid w:val="00096042"/>
    <w:rsid w:val="0009630E"/>
    <w:rsid w:val="00096B09"/>
    <w:rsid w:val="00096DC6"/>
    <w:rsid w:val="00097BAA"/>
    <w:rsid w:val="00097ECC"/>
    <w:rsid w:val="000A00E7"/>
    <w:rsid w:val="000A037E"/>
    <w:rsid w:val="000A0434"/>
    <w:rsid w:val="000A0785"/>
    <w:rsid w:val="000A0B56"/>
    <w:rsid w:val="000A0F48"/>
    <w:rsid w:val="000A0FC0"/>
    <w:rsid w:val="000A1081"/>
    <w:rsid w:val="000A1354"/>
    <w:rsid w:val="000A1424"/>
    <w:rsid w:val="000A2B2B"/>
    <w:rsid w:val="000A3476"/>
    <w:rsid w:val="000A3D96"/>
    <w:rsid w:val="000A4C29"/>
    <w:rsid w:val="000A51E2"/>
    <w:rsid w:val="000A5C6A"/>
    <w:rsid w:val="000A75B8"/>
    <w:rsid w:val="000A7D2C"/>
    <w:rsid w:val="000B17DF"/>
    <w:rsid w:val="000B191E"/>
    <w:rsid w:val="000B2374"/>
    <w:rsid w:val="000B2688"/>
    <w:rsid w:val="000B2CA9"/>
    <w:rsid w:val="000B402A"/>
    <w:rsid w:val="000B4222"/>
    <w:rsid w:val="000B432F"/>
    <w:rsid w:val="000B4332"/>
    <w:rsid w:val="000B438B"/>
    <w:rsid w:val="000B490D"/>
    <w:rsid w:val="000B49B8"/>
    <w:rsid w:val="000B4C26"/>
    <w:rsid w:val="000B4EA5"/>
    <w:rsid w:val="000B5429"/>
    <w:rsid w:val="000B59AD"/>
    <w:rsid w:val="000B5CED"/>
    <w:rsid w:val="000B5D4D"/>
    <w:rsid w:val="000B68D2"/>
    <w:rsid w:val="000B6A6B"/>
    <w:rsid w:val="000B7B7E"/>
    <w:rsid w:val="000B7C5E"/>
    <w:rsid w:val="000B7EA3"/>
    <w:rsid w:val="000C030B"/>
    <w:rsid w:val="000C05FB"/>
    <w:rsid w:val="000C0BDB"/>
    <w:rsid w:val="000C0F4A"/>
    <w:rsid w:val="000C1056"/>
    <w:rsid w:val="000C10CA"/>
    <w:rsid w:val="000C189C"/>
    <w:rsid w:val="000C1E31"/>
    <w:rsid w:val="000C1FC5"/>
    <w:rsid w:val="000C2360"/>
    <w:rsid w:val="000C3C58"/>
    <w:rsid w:val="000C3D5B"/>
    <w:rsid w:val="000C4DA8"/>
    <w:rsid w:val="000C52F1"/>
    <w:rsid w:val="000C5729"/>
    <w:rsid w:val="000C5DBC"/>
    <w:rsid w:val="000C5F26"/>
    <w:rsid w:val="000C6025"/>
    <w:rsid w:val="000C607A"/>
    <w:rsid w:val="000C61A1"/>
    <w:rsid w:val="000C6270"/>
    <w:rsid w:val="000C6E3E"/>
    <w:rsid w:val="000C70D6"/>
    <w:rsid w:val="000C7486"/>
    <w:rsid w:val="000C7513"/>
    <w:rsid w:val="000C75E4"/>
    <w:rsid w:val="000D04B9"/>
    <w:rsid w:val="000D139D"/>
    <w:rsid w:val="000D172D"/>
    <w:rsid w:val="000D1959"/>
    <w:rsid w:val="000D2D33"/>
    <w:rsid w:val="000D33C8"/>
    <w:rsid w:val="000D34C4"/>
    <w:rsid w:val="000D42A6"/>
    <w:rsid w:val="000D464A"/>
    <w:rsid w:val="000D4F31"/>
    <w:rsid w:val="000D521D"/>
    <w:rsid w:val="000D5643"/>
    <w:rsid w:val="000D73BD"/>
    <w:rsid w:val="000D749A"/>
    <w:rsid w:val="000D74D2"/>
    <w:rsid w:val="000E0003"/>
    <w:rsid w:val="000E093A"/>
    <w:rsid w:val="000E0C41"/>
    <w:rsid w:val="000E1D4C"/>
    <w:rsid w:val="000E1E88"/>
    <w:rsid w:val="000E1FA0"/>
    <w:rsid w:val="000E2181"/>
    <w:rsid w:val="000E26ED"/>
    <w:rsid w:val="000E283D"/>
    <w:rsid w:val="000E2CAC"/>
    <w:rsid w:val="000E2F07"/>
    <w:rsid w:val="000E3B8A"/>
    <w:rsid w:val="000E3CAD"/>
    <w:rsid w:val="000E4BD9"/>
    <w:rsid w:val="000E666C"/>
    <w:rsid w:val="000E740F"/>
    <w:rsid w:val="000E7FF1"/>
    <w:rsid w:val="000F0BB1"/>
    <w:rsid w:val="000F11A2"/>
    <w:rsid w:val="000F11C4"/>
    <w:rsid w:val="000F1BCA"/>
    <w:rsid w:val="000F2A05"/>
    <w:rsid w:val="000F3746"/>
    <w:rsid w:val="000F3A74"/>
    <w:rsid w:val="000F42BE"/>
    <w:rsid w:val="000F44D2"/>
    <w:rsid w:val="000F4996"/>
    <w:rsid w:val="000F4B2C"/>
    <w:rsid w:val="000F4EE1"/>
    <w:rsid w:val="000F55CD"/>
    <w:rsid w:val="000F6A75"/>
    <w:rsid w:val="000F6C5B"/>
    <w:rsid w:val="000F6D60"/>
    <w:rsid w:val="000F7061"/>
    <w:rsid w:val="000F7B57"/>
    <w:rsid w:val="00100C5E"/>
    <w:rsid w:val="0010123F"/>
    <w:rsid w:val="00101797"/>
    <w:rsid w:val="00101DEC"/>
    <w:rsid w:val="00102214"/>
    <w:rsid w:val="00102312"/>
    <w:rsid w:val="00102BFD"/>
    <w:rsid w:val="00102C92"/>
    <w:rsid w:val="0010331C"/>
    <w:rsid w:val="00103537"/>
    <w:rsid w:val="0010361C"/>
    <w:rsid w:val="001037EA"/>
    <w:rsid w:val="001055B0"/>
    <w:rsid w:val="001061D5"/>
    <w:rsid w:val="0010657D"/>
    <w:rsid w:val="00106BB9"/>
    <w:rsid w:val="00107851"/>
    <w:rsid w:val="00107881"/>
    <w:rsid w:val="00107CF9"/>
    <w:rsid w:val="00107D25"/>
    <w:rsid w:val="0011082E"/>
    <w:rsid w:val="00110884"/>
    <w:rsid w:val="00110E93"/>
    <w:rsid w:val="001111B6"/>
    <w:rsid w:val="00112296"/>
    <w:rsid w:val="0011248E"/>
    <w:rsid w:val="00112BB8"/>
    <w:rsid w:val="00113850"/>
    <w:rsid w:val="00113BD1"/>
    <w:rsid w:val="001145F8"/>
    <w:rsid w:val="00114C41"/>
    <w:rsid w:val="00114F18"/>
    <w:rsid w:val="0011518C"/>
    <w:rsid w:val="001157F0"/>
    <w:rsid w:val="00115DEF"/>
    <w:rsid w:val="00116398"/>
    <w:rsid w:val="001167DB"/>
    <w:rsid w:val="001170EA"/>
    <w:rsid w:val="001173CE"/>
    <w:rsid w:val="00120FB8"/>
    <w:rsid w:val="001210F8"/>
    <w:rsid w:val="00121BCB"/>
    <w:rsid w:val="00121E64"/>
    <w:rsid w:val="0012250D"/>
    <w:rsid w:val="00122A86"/>
    <w:rsid w:val="00123B65"/>
    <w:rsid w:val="00124003"/>
    <w:rsid w:val="0012458F"/>
    <w:rsid w:val="00124608"/>
    <w:rsid w:val="00124A82"/>
    <w:rsid w:val="00124C1B"/>
    <w:rsid w:val="0012560E"/>
    <w:rsid w:val="00125BF9"/>
    <w:rsid w:val="001261EB"/>
    <w:rsid w:val="0012632F"/>
    <w:rsid w:val="00126C21"/>
    <w:rsid w:val="0012783F"/>
    <w:rsid w:val="00127CEA"/>
    <w:rsid w:val="00130765"/>
    <w:rsid w:val="00130B40"/>
    <w:rsid w:val="00131531"/>
    <w:rsid w:val="00131C6C"/>
    <w:rsid w:val="00131D0E"/>
    <w:rsid w:val="001323E8"/>
    <w:rsid w:val="00132D15"/>
    <w:rsid w:val="00133548"/>
    <w:rsid w:val="00133F16"/>
    <w:rsid w:val="001341AB"/>
    <w:rsid w:val="00134369"/>
    <w:rsid w:val="00134AD0"/>
    <w:rsid w:val="00134C00"/>
    <w:rsid w:val="00134C21"/>
    <w:rsid w:val="001353A2"/>
    <w:rsid w:val="00135EF8"/>
    <w:rsid w:val="00136541"/>
    <w:rsid w:val="001367CA"/>
    <w:rsid w:val="00137E8E"/>
    <w:rsid w:val="0014000A"/>
    <w:rsid w:val="0014034F"/>
    <w:rsid w:val="00140741"/>
    <w:rsid w:val="00140A6F"/>
    <w:rsid w:val="00140D59"/>
    <w:rsid w:val="00141190"/>
    <w:rsid w:val="00141791"/>
    <w:rsid w:val="00141C52"/>
    <w:rsid w:val="00143345"/>
    <w:rsid w:val="00143517"/>
    <w:rsid w:val="0014354B"/>
    <w:rsid w:val="00143A05"/>
    <w:rsid w:val="0014468B"/>
    <w:rsid w:val="0014482E"/>
    <w:rsid w:val="00144E00"/>
    <w:rsid w:val="00145513"/>
    <w:rsid w:val="00145942"/>
    <w:rsid w:val="00145B31"/>
    <w:rsid w:val="00145BAD"/>
    <w:rsid w:val="00145C7F"/>
    <w:rsid w:val="0014630A"/>
    <w:rsid w:val="00147031"/>
    <w:rsid w:val="001476CC"/>
    <w:rsid w:val="00147A99"/>
    <w:rsid w:val="00147BC4"/>
    <w:rsid w:val="00147E4C"/>
    <w:rsid w:val="001501C8"/>
    <w:rsid w:val="0015042D"/>
    <w:rsid w:val="001509F9"/>
    <w:rsid w:val="00150C74"/>
    <w:rsid w:val="001518ED"/>
    <w:rsid w:val="00151FB9"/>
    <w:rsid w:val="00153F06"/>
    <w:rsid w:val="00154266"/>
    <w:rsid w:val="00154983"/>
    <w:rsid w:val="00155FF5"/>
    <w:rsid w:val="001567D8"/>
    <w:rsid w:val="00156F4E"/>
    <w:rsid w:val="00157BCB"/>
    <w:rsid w:val="00157C5E"/>
    <w:rsid w:val="0016064C"/>
    <w:rsid w:val="001606FA"/>
    <w:rsid w:val="00160C90"/>
    <w:rsid w:val="00160E1A"/>
    <w:rsid w:val="00160EFC"/>
    <w:rsid w:val="0016120E"/>
    <w:rsid w:val="00161294"/>
    <w:rsid w:val="001612D2"/>
    <w:rsid w:val="001613D7"/>
    <w:rsid w:val="00161652"/>
    <w:rsid w:val="0016205B"/>
    <w:rsid w:val="00162307"/>
    <w:rsid w:val="00162DE6"/>
    <w:rsid w:val="00163311"/>
    <w:rsid w:val="00163C89"/>
    <w:rsid w:val="001640A3"/>
    <w:rsid w:val="00164887"/>
    <w:rsid w:val="001648D4"/>
    <w:rsid w:val="00165CFF"/>
    <w:rsid w:val="0016643E"/>
    <w:rsid w:val="00166E62"/>
    <w:rsid w:val="00167261"/>
    <w:rsid w:val="00167707"/>
    <w:rsid w:val="00167722"/>
    <w:rsid w:val="0016774F"/>
    <w:rsid w:val="00167DBA"/>
    <w:rsid w:val="00170548"/>
    <w:rsid w:val="00171124"/>
    <w:rsid w:val="0017178D"/>
    <w:rsid w:val="0017179C"/>
    <w:rsid w:val="00171926"/>
    <w:rsid w:val="00171B6D"/>
    <w:rsid w:val="0017242D"/>
    <w:rsid w:val="0017287D"/>
    <w:rsid w:val="00173561"/>
    <w:rsid w:val="00173DD6"/>
    <w:rsid w:val="00174284"/>
    <w:rsid w:val="00174F60"/>
    <w:rsid w:val="00175587"/>
    <w:rsid w:val="00175A54"/>
    <w:rsid w:val="00175C88"/>
    <w:rsid w:val="00176207"/>
    <w:rsid w:val="001768C9"/>
    <w:rsid w:val="00176AAA"/>
    <w:rsid w:val="00176EDF"/>
    <w:rsid w:val="0017702A"/>
    <w:rsid w:val="0017706C"/>
    <w:rsid w:val="00177236"/>
    <w:rsid w:val="00177920"/>
    <w:rsid w:val="00177929"/>
    <w:rsid w:val="0017793E"/>
    <w:rsid w:val="001801CB"/>
    <w:rsid w:val="001803ED"/>
    <w:rsid w:val="001812C8"/>
    <w:rsid w:val="001819E3"/>
    <w:rsid w:val="00181B4F"/>
    <w:rsid w:val="001823D9"/>
    <w:rsid w:val="00182FBB"/>
    <w:rsid w:val="001833AC"/>
    <w:rsid w:val="00183409"/>
    <w:rsid w:val="00183681"/>
    <w:rsid w:val="001836AD"/>
    <w:rsid w:val="00183E7B"/>
    <w:rsid w:val="001862D2"/>
    <w:rsid w:val="00186506"/>
    <w:rsid w:val="00186964"/>
    <w:rsid w:val="00186A85"/>
    <w:rsid w:val="00186C5D"/>
    <w:rsid w:val="00186F3D"/>
    <w:rsid w:val="001871C9"/>
    <w:rsid w:val="001872BE"/>
    <w:rsid w:val="00187406"/>
    <w:rsid w:val="001876E7"/>
    <w:rsid w:val="00187736"/>
    <w:rsid w:val="00187813"/>
    <w:rsid w:val="00192C3A"/>
    <w:rsid w:val="00193BEA"/>
    <w:rsid w:val="00193C89"/>
    <w:rsid w:val="00194542"/>
    <w:rsid w:val="001946EE"/>
    <w:rsid w:val="00194D44"/>
    <w:rsid w:val="00194EAA"/>
    <w:rsid w:val="0019512C"/>
    <w:rsid w:val="0019542E"/>
    <w:rsid w:val="00195F57"/>
    <w:rsid w:val="001961D4"/>
    <w:rsid w:val="00196448"/>
    <w:rsid w:val="00196D1D"/>
    <w:rsid w:val="001978D4"/>
    <w:rsid w:val="00197CF2"/>
    <w:rsid w:val="001A03DD"/>
    <w:rsid w:val="001A0CC3"/>
    <w:rsid w:val="001A151E"/>
    <w:rsid w:val="001A16F3"/>
    <w:rsid w:val="001A1F4D"/>
    <w:rsid w:val="001A218E"/>
    <w:rsid w:val="001A22C4"/>
    <w:rsid w:val="001A2687"/>
    <w:rsid w:val="001A26AE"/>
    <w:rsid w:val="001A3799"/>
    <w:rsid w:val="001A39BD"/>
    <w:rsid w:val="001A3CDF"/>
    <w:rsid w:val="001A4EFD"/>
    <w:rsid w:val="001A543B"/>
    <w:rsid w:val="001A5E18"/>
    <w:rsid w:val="001A68AC"/>
    <w:rsid w:val="001A6AD9"/>
    <w:rsid w:val="001A6EC6"/>
    <w:rsid w:val="001A7F56"/>
    <w:rsid w:val="001B00EC"/>
    <w:rsid w:val="001B01F2"/>
    <w:rsid w:val="001B05BD"/>
    <w:rsid w:val="001B05CE"/>
    <w:rsid w:val="001B0D32"/>
    <w:rsid w:val="001B0D9A"/>
    <w:rsid w:val="001B1782"/>
    <w:rsid w:val="001B1B6C"/>
    <w:rsid w:val="001B24AC"/>
    <w:rsid w:val="001B412C"/>
    <w:rsid w:val="001B46DA"/>
    <w:rsid w:val="001B47B1"/>
    <w:rsid w:val="001B53A1"/>
    <w:rsid w:val="001B53E9"/>
    <w:rsid w:val="001B560A"/>
    <w:rsid w:val="001B6539"/>
    <w:rsid w:val="001B6B82"/>
    <w:rsid w:val="001B761F"/>
    <w:rsid w:val="001B7886"/>
    <w:rsid w:val="001C068A"/>
    <w:rsid w:val="001C091E"/>
    <w:rsid w:val="001C0BA2"/>
    <w:rsid w:val="001C1682"/>
    <w:rsid w:val="001C248F"/>
    <w:rsid w:val="001C2A92"/>
    <w:rsid w:val="001C3674"/>
    <w:rsid w:val="001C3CA9"/>
    <w:rsid w:val="001C3F46"/>
    <w:rsid w:val="001C5933"/>
    <w:rsid w:val="001C5C7D"/>
    <w:rsid w:val="001C646D"/>
    <w:rsid w:val="001C6582"/>
    <w:rsid w:val="001C66F5"/>
    <w:rsid w:val="001C69BE"/>
    <w:rsid w:val="001C6E58"/>
    <w:rsid w:val="001C714D"/>
    <w:rsid w:val="001C72F2"/>
    <w:rsid w:val="001C7437"/>
    <w:rsid w:val="001C7806"/>
    <w:rsid w:val="001C790C"/>
    <w:rsid w:val="001C7FF3"/>
    <w:rsid w:val="001D0189"/>
    <w:rsid w:val="001D05F2"/>
    <w:rsid w:val="001D0EDA"/>
    <w:rsid w:val="001D1769"/>
    <w:rsid w:val="001D2062"/>
    <w:rsid w:val="001D261C"/>
    <w:rsid w:val="001D2732"/>
    <w:rsid w:val="001D4084"/>
    <w:rsid w:val="001D44FC"/>
    <w:rsid w:val="001D510A"/>
    <w:rsid w:val="001D548B"/>
    <w:rsid w:val="001D55E3"/>
    <w:rsid w:val="001D56B4"/>
    <w:rsid w:val="001D5E81"/>
    <w:rsid w:val="001D6C70"/>
    <w:rsid w:val="001D78A6"/>
    <w:rsid w:val="001D7A4D"/>
    <w:rsid w:val="001E018C"/>
    <w:rsid w:val="001E01D4"/>
    <w:rsid w:val="001E0D7D"/>
    <w:rsid w:val="001E1E9F"/>
    <w:rsid w:val="001E25B4"/>
    <w:rsid w:val="001E27D1"/>
    <w:rsid w:val="001E2FFF"/>
    <w:rsid w:val="001E3A30"/>
    <w:rsid w:val="001E4892"/>
    <w:rsid w:val="001E4A56"/>
    <w:rsid w:val="001E4B04"/>
    <w:rsid w:val="001E5CA6"/>
    <w:rsid w:val="001E5E04"/>
    <w:rsid w:val="001E6022"/>
    <w:rsid w:val="001E62DB"/>
    <w:rsid w:val="001E7073"/>
    <w:rsid w:val="001E7323"/>
    <w:rsid w:val="001F01B0"/>
    <w:rsid w:val="001F09B4"/>
    <w:rsid w:val="001F0AF0"/>
    <w:rsid w:val="001F1380"/>
    <w:rsid w:val="001F1534"/>
    <w:rsid w:val="001F1CDC"/>
    <w:rsid w:val="001F22C1"/>
    <w:rsid w:val="001F330A"/>
    <w:rsid w:val="001F33F2"/>
    <w:rsid w:val="001F394C"/>
    <w:rsid w:val="001F426C"/>
    <w:rsid w:val="001F426E"/>
    <w:rsid w:val="001F4C95"/>
    <w:rsid w:val="001F4CCD"/>
    <w:rsid w:val="001F4E5E"/>
    <w:rsid w:val="001F50C5"/>
    <w:rsid w:val="001F67E6"/>
    <w:rsid w:val="001F6934"/>
    <w:rsid w:val="001F7E2B"/>
    <w:rsid w:val="002003A3"/>
    <w:rsid w:val="00200B29"/>
    <w:rsid w:val="00201192"/>
    <w:rsid w:val="002012D6"/>
    <w:rsid w:val="002014B3"/>
    <w:rsid w:val="00201A1E"/>
    <w:rsid w:val="0020202B"/>
    <w:rsid w:val="002026EB"/>
    <w:rsid w:val="002027EB"/>
    <w:rsid w:val="00202C08"/>
    <w:rsid w:val="00202DDA"/>
    <w:rsid w:val="00204000"/>
    <w:rsid w:val="002057E2"/>
    <w:rsid w:val="00205B93"/>
    <w:rsid w:val="00206090"/>
    <w:rsid w:val="0020612D"/>
    <w:rsid w:val="002063F8"/>
    <w:rsid w:val="00206521"/>
    <w:rsid w:val="00206A64"/>
    <w:rsid w:val="00207210"/>
    <w:rsid w:val="00207877"/>
    <w:rsid w:val="00207AE6"/>
    <w:rsid w:val="002100EF"/>
    <w:rsid w:val="00210621"/>
    <w:rsid w:val="00210F29"/>
    <w:rsid w:val="00211B04"/>
    <w:rsid w:val="00211B38"/>
    <w:rsid w:val="00211B8D"/>
    <w:rsid w:val="00211C88"/>
    <w:rsid w:val="00211D41"/>
    <w:rsid w:val="002122BC"/>
    <w:rsid w:val="002123C4"/>
    <w:rsid w:val="002130A1"/>
    <w:rsid w:val="002136C4"/>
    <w:rsid w:val="00213D5D"/>
    <w:rsid w:val="00213F8D"/>
    <w:rsid w:val="00214A91"/>
    <w:rsid w:val="00214AFA"/>
    <w:rsid w:val="00215074"/>
    <w:rsid w:val="002150B1"/>
    <w:rsid w:val="00216236"/>
    <w:rsid w:val="00216298"/>
    <w:rsid w:val="002162DE"/>
    <w:rsid w:val="00216458"/>
    <w:rsid w:val="0021687D"/>
    <w:rsid w:val="0021707C"/>
    <w:rsid w:val="002170D0"/>
    <w:rsid w:val="002173F4"/>
    <w:rsid w:val="00217524"/>
    <w:rsid w:val="0022032B"/>
    <w:rsid w:val="002205A8"/>
    <w:rsid w:val="00220C9F"/>
    <w:rsid w:val="00220E2E"/>
    <w:rsid w:val="00221EBC"/>
    <w:rsid w:val="00221FAD"/>
    <w:rsid w:val="002228A2"/>
    <w:rsid w:val="00222A14"/>
    <w:rsid w:val="002234BB"/>
    <w:rsid w:val="00223A32"/>
    <w:rsid w:val="00223C3D"/>
    <w:rsid w:val="00224C5D"/>
    <w:rsid w:val="00224D9F"/>
    <w:rsid w:val="00225096"/>
    <w:rsid w:val="00225301"/>
    <w:rsid w:val="0022637B"/>
    <w:rsid w:val="00226E91"/>
    <w:rsid w:val="0022788B"/>
    <w:rsid w:val="002305DF"/>
    <w:rsid w:val="0023085F"/>
    <w:rsid w:val="00231215"/>
    <w:rsid w:val="002316EB"/>
    <w:rsid w:val="00232AC0"/>
    <w:rsid w:val="00232C10"/>
    <w:rsid w:val="0023355E"/>
    <w:rsid w:val="00233639"/>
    <w:rsid w:val="002339B3"/>
    <w:rsid w:val="00234FAC"/>
    <w:rsid w:val="0023548A"/>
    <w:rsid w:val="00235CF0"/>
    <w:rsid w:val="002360B1"/>
    <w:rsid w:val="0023617F"/>
    <w:rsid w:val="00236293"/>
    <w:rsid w:val="0023665E"/>
    <w:rsid w:val="002368ED"/>
    <w:rsid w:val="00236F0A"/>
    <w:rsid w:val="002372D2"/>
    <w:rsid w:val="00237B36"/>
    <w:rsid w:val="00240034"/>
    <w:rsid w:val="00240363"/>
    <w:rsid w:val="00240876"/>
    <w:rsid w:val="00240A11"/>
    <w:rsid w:val="0024102A"/>
    <w:rsid w:val="00241129"/>
    <w:rsid w:val="0024254E"/>
    <w:rsid w:val="00242D35"/>
    <w:rsid w:val="00243112"/>
    <w:rsid w:val="00243124"/>
    <w:rsid w:val="00243CE7"/>
    <w:rsid w:val="00243FC2"/>
    <w:rsid w:val="00244238"/>
    <w:rsid w:val="00244CAD"/>
    <w:rsid w:val="00245047"/>
    <w:rsid w:val="0024670A"/>
    <w:rsid w:val="0024775F"/>
    <w:rsid w:val="002501B2"/>
    <w:rsid w:val="002501EE"/>
    <w:rsid w:val="00250258"/>
    <w:rsid w:val="0025040D"/>
    <w:rsid w:val="002506A4"/>
    <w:rsid w:val="002508A3"/>
    <w:rsid w:val="00250B08"/>
    <w:rsid w:val="002514E1"/>
    <w:rsid w:val="00251EDD"/>
    <w:rsid w:val="002522F0"/>
    <w:rsid w:val="0025254A"/>
    <w:rsid w:val="00252790"/>
    <w:rsid w:val="002529D3"/>
    <w:rsid w:val="00252A3D"/>
    <w:rsid w:val="00252F57"/>
    <w:rsid w:val="002544DB"/>
    <w:rsid w:val="00254610"/>
    <w:rsid w:val="00255222"/>
    <w:rsid w:val="0025552D"/>
    <w:rsid w:val="0025666B"/>
    <w:rsid w:val="0025680E"/>
    <w:rsid w:val="00256C7B"/>
    <w:rsid w:val="00257053"/>
    <w:rsid w:val="0025724E"/>
    <w:rsid w:val="00257C7C"/>
    <w:rsid w:val="00257F04"/>
    <w:rsid w:val="00257F42"/>
    <w:rsid w:val="00260988"/>
    <w:rsid w:val="0026130B"/>
    <w:rsid w:val="00261C92"/>
    <w:rsid w:val="00262135"/>
    <w:rsid w:val="00262287"/>
    <w:rsid w:val="002622D5"/>
    <w:rsid w:val="0026254A"/>
    <w:rsid w:val="0026257B"/>
    <w:rsid w:val="00262860"/>
    <w:rsid w:val="00262939"/>
    <w:rsid w:val="002636DF"/>
    <w:rsid w:val="00263786"/>
    <w:rsid w:val="0026424D"/>
    <w:rsid w:val="002647F4"/>
    <w:rsid w:val="00265C06"/>
    <w:rsid w:val="00266107"/>
    <w:rsid w:val="0026626A"/>
    <w:rsid w:val="00266344"/>
    <w:rsid w:val="00266A17"/>
    <w:rsid w:val="002672C3"/>
    <w:rsid w:val="0026771A"/>
    <w:rsid w:val="00267736"/>
    <w:rsid w:val="002703CB"/>
    <w:rsid w:val="00270834"/>
    <w:rsid w:val="002710E8"/>
    <w:rsid w:val="002716BA"/>
    <w:rsid w:val="00271A22"/>
    <w:rsid w:val="00272562"/>
    <w:rsid w:val="002729A5"/>
    <w:rsid w:val="00274179"/>
    <w:rsid w:val="0027424C"/>
    <w:rsid w:val="00274C6A"/>
    <w:rsid w:val="002754C1"/>
    <w:rsid w:val="0027745C"/>
    <w:rsid w:val="00277AF5"/>
    <w:rsid w:val="00277B28"/>
    <w:rsid w:val="00277BA4"/>
    <w:rsid w:val="00280646"/>
    <w:rsid w:val="0028195A"/>
    <w:rsid w:val="00281A4E"/>
    <w:rsid w:val="00281E83"/>
    <w:rsid w:val="002824FB"/>
    <w:rsid w:val="002825DE"/>
    <w:rsid w:val="00282CDC"/>
    <w:rsid w:val="0028355C"/>
    <w:rsid w:val="00284298"/>
    <w:rsid w:val="002846B8"/>
    <w:rsid w:val="00284854"/>
    <w:rsid w:val="00284DF5"/>
    <w:rsid w:val="00284F9E"/>
    <w:rsid w:val="00285C13"/>
    <w:rsid w:val="00285CEC"/>
    <w:rsid w:val="00285D3D"/>
    <w:rsid w:val="00285DFC"/>
    <w:rsid w:val="00287997"/>
    <w:rsid w:val="00287AB7"/>
    <w:rsid w:val="00287CCF"/>
    <w:rsid w:val="00287D63"/>
    <w:rsid w:val="002909B4"/>
    <w:rsid w:val="002909E4"/>
    <w:rsid w:val="00290C85"/>
    <w:rsid w:val="00290FCB"/>
    <w:rsid w:val="002912BB"/>
    <w:rsid w:val="00291513"/>
    <w:rsid w:val="00291AC1"/>
    <w:rsid w:val="00291ACE"/>
    <w:rsid w:val="00292969"/>
    <w:rsid w:val="00292B72"/>
    <w:rsid w:val="00292F71"/>
    <w:rsid w:val="0029342D"/>
    <w:rsid w:val="002936F5"/>
    <w:rsid w:val="00293F78"/>
    <w:rsid w:val="00293FDA"/>
    <w:rsid w:val="002940AD"/>
    <w:rsid w:val="00294398"/>
    <w:rsid w:val="00294766"/>
    <w:rsid w:val="00294811"/>
    <w:rsid w:val="00294943"/>
    <w:rsid w:val="00295E02"/>
    <w:rsid w:val="002962FE"/>
    <w:rsid w:val="00296529"/>
    <w:rsid w:val="0029695D"/>
    <w:rsid w:val="00297770"/>
    <w:rsid w:val="00297F51"/>
    <w:rsid w:val="002A043C"/>
    <w:rsid w:val="002A1A50"/>
    <w:rsid w:val="002A1BB0"/>
    <w:rsid w:val="002A235A"/>
    <w:rsid w:val="002A28E5"/>
    <w:rsid w:val="002A2F9E"/>
    <w:rsid w:val="002A52ED"/>
    <w:rsid w:val="002A5412"/>
    <w:rsid w:val="002A5709"/>
    <w:rsid w:val="002A5C72"/>
    <w:rsid w:val="002A5E75"/>
    <w:rsid w:val="002A6253"/>
    <w:rsid w:val="002A6539"/>
    <w:rsid w:val="002A68A7"/>
    <w:rsid w:val="002A74B7"/>
    <w:rsid w:val="002A756A"/>
    <w:rsid w:val="002A75F5"/>
    <w:rsid w:val="002A78B7"/>
    <w:rsid w:val="002B02E6"/>
    <w:rsid w:val="002B04A9"/>
    <w:rsid w:val="002B060B"/>
    <w:rsid w:val="002B0709"/>
    <w:rsid w:val="002B076C"/>
    <w:rsid w:val="002B079C"/>
    <w:rsid w:val="002B0A81"/>
    <w:rsid w:val="002B127E"/>
    <w:rsid w:val="002B19B3"/>
    <w:rsid w:val="002B1A39"/>
    <w:rsid w:val="002B1DC5"/>
    <w:rsid w:val="002B2665"/>
    <w:rsid w:val="002B2F8C"/>
    <w:rsid w:val="002B3327"/>
    <w:rsid w:val="002B3B6D"/>
    <w:rsid w:val="002B4270"/>
    <w:rsid w:val="002B4807"/>
    <w:rsid w:val="002B48F1"/>
    <w:rsid w:val="002B4FE2"/>
    <w:rsid w:val="002B5851"/>
    <w:rsid w:val="002B6097"/>
    <w:rsid w:val="002B6E58"/>
    <w:rsid w:val="002B6F1B"/>
    <w:rsid w:val="002B7536"/>
    <w:rsid w:val="002B76A9"/>
    <w:rsid w:val="002B7D98"/>
    <w:rsid w:val="002B7E24"/>
    <w:rsid w:val="002C00B4"/>
    <w:rsid w:val="002C0331"/>
    <w:rsid w:val="002C0406"/>
    <w:rsid w:val="002C0BB5"/>
    <w:rsid w:val="002C0D1E"/>
    <w:rsid w:val="002C10DB"/>
    <w:rsid w:val="002C1130"/>
    <w:rsid w:val="002C11B0"/>
    <w:rsid w:val="002C2093"/>
    <w:rsid w:val="002C26DC"/>
    <w:rsid w:val="002C2A20"/>
    <w:rsid w:val="002C2D3F"/>
    <w:rsid w:val="002C2E8B"/>
    <w:rsid w:val="002C3057"/>
    <w:rsid w:val="002C3163"/>
    <w:rsid w:val="002C36A0"/>
    <w:rsid w:val="002C4868"/>
    <w:rsid w:val="002C60C3"/>
    <w:rsid w:val="002C6D3C"/>
    <w:rsid w:val="002C7016"/>
    <w:rsid w:val="002C7EB0"/>
    <w:rsid w:val="002D08C7"/>
    <w:rsid w:val="002D1233"/>
    <w:rsid w:val="002D14AB"/>
    <w:rsid w:val="002D1A84"/>
    <w:rsid w:val="002D1BE4"/>
    <w:rsid w:val="002D210F"/>
    <w:rsid w:val="002D2B29"/>
    <w:rsid w:val="002D3812"/>
    <w:rsid w:val="002D39CC"/>
    <w:rsid w:val="002D43A1"/>
    <w:rsid w:val="002D448D"/>
    <w:rsid w:val="002D45F2"/>
    <w:rsid w:val="002D460C"/>
    <w:rsid w:val="002D5D11"/>
    <w:rsid w:val="002D6604"/>
    <w:rsid w:val="002D7BA8"/>
    <w:rsid w:val="002D7E66"/>
    <w:rsid w:val="002E00F8"/>
    <w:rsid w:val="002E0805"/>
    <w:rsid w:val="002E1101"/>
    <w:rsid w:val="002E1583"/>
    <w:rsid w:val="002E17CF"/>
    <w:rsid w:val="002E1C73"/>
    <w:rsid w:val="002E1D62"/>
    <w:rsid w:val="002E2913"/>
    <w:rsid w:val="002E334A"/>
    <w:rsid w:val="002E340F"/>
    <w:rsid w:val="002E34F0"/>
    <w:rsid w:val="002E35F0"/>
    <w:rsid w:val="002E469E"/>
    <w:rsid w:val="002E55C8"/>
    <w:rsid w:val="002E5A46"/>
    <w:rsid w:val="002E5B85"/>
    <w:rsid w:val="002E6056"/>
    <w:rsid w:val="002E6D67"/>
    <w:rsid w:val="002E6DD5"/>
    <w:rsid w:val="002E6F8F"/>
    <w:rsid w:val="002E71A1"/>
    <w:rsid w:val="002E7874"/>
    <w:rsid w:val="002E797C"/>
    <w:rsid w:val="002F0A0E"/>
    <w:rsid w:val="002F111A"/>
    <w:rsid w:val="002F230A"/>
    <w:rsid w:val="002F2654"/>
    <w:rsid w:val="002F2D6E"/>
    <w:rsid w:val="002F380A"/>
    <w:rsid w:val="002F42E6"/>
    <w:rsid w:val="002F4E83"/>
    <w:rsid w:val="002F57B9"/>
    <w:rsid w:val="002F60D9"/>
    <w:rsid w:val="002F6585"/>
    <w:rsid w:val="002F702A"/>
    <w:rsid w:val="002F7346"/>
    <w:rsid w:val="002F7C8A"/>
    <w:rsid w:val="00300456"/>
    <w:rsid w:val="0030096D"/>
    <w:rsid w:val="00300972"/>
    <w:rsid w:val="00300D14"/>
    <w:rsid w:val="0030102F"/>
    <w:rsid w:val="0030161A"/>
    <w:rsid w:val="00301C32"/>
    <w:rsid w:val="00301E8A"/>
    <w:rsid w:val="00301EC9"/>
    <w:rsid w:val="003022C9"/>
    <w:rsid w:val="00304778"/>
    <w:rsid w:val="0030483D"/>
    <w:rsid w:val="00304AE5"/>
    <w:rsid w:val="00305909"/>
    <w:rsid w:val="00305B6A"/>
    <w:rsid w:val="003062E2"/>
    <w:rsid w:val="0030646A"/>
    <w:rsid w:val="003068E5"/>
    <w:rsid w:val="00306923"/>
    <w:rsid w:val="00306D0B"/>
    <w:rsid w:val="00310350"/>
    <w:rsid w:val="0031071E"/>
    <w:rsid w:val="00311C39"/>
    <w:rsid w:val="00311FB5"/>
    <w:rsid w:val="00311FBA"/>
    <w:rsid w:val="003122DF"/>
    <w:rsid w:val="00312697"/>
    <w:rsid w:val="00313075"/>
    <w:rsid w:val="003138D7"/>
    <w:rsid w:val="00313DE4"/>
    <w:rsid w:val="00313E1D"/>
    <w:rsid w:val="00314204"/>
    <w:rsid w:val="00314565"/>
    <w:rsid w:val="00314A15"/>
    <w:rsid w:val="003150DE"/>
    <w:rsid w:val="00315F75"/>
    <w:rsid w:val="00316996"/>
    <w:rsid w:val="00316DB0"/>
    <w:rsid w:val="0031713B"/>
    <w:rsid w:val="00317273"/>
    <w:rsid w:val="00317391"/>
    <w:rsid w:val="00317BFB"/>
    <w:rsid w:val="00320623"/>
    <w:rsid w:val="0032078B"/>
    <w:rsid w:val="00320A12"/>
    <w:rsid w:val="00320C96"/>
    <w:rsid w:val="003219B4"/>
    <w:rsid w:val="00322A55"/>
    <w:rsid w:val="00323063"/>
    <w:rsid w:val="0032338C"/>
    <w:rsid w:val="003233A7"/>
    <w:rsid w:val="003239CF"/>
    <w:rsid w:val="00323E57"/>
    <w:rsid w:val="00324522"/>
    <w:rsid w:val="0032498B"/>
    <w:rsid w:val="00324A64"/>
    <w:rsid w:val="003256E0"/>
    <w:rsid w:val="00327233"/>
    <w:rsid w:val="003273C0"/>
    <w:rsid w:val="00327D8F"/>
    <w:rsid w:val="00330B71"/>
    <w:rsid w:val="0033149D"/>
    <w:rsid w:val="0033171B"/>
    <w:rsid w:val="003326AD"/>
    <w:rsid w:val="00332AC6"/>
    <w:rsid w:val="0033333E"/>
    <w:rsid w:val="0033466C"/>
    <w:rsid w:val="003348AB"/>
    <w:rsid w:val="00334DDE"/>
    <w:rsid w:val="00335368"/>
    <w:rsid w:val="0033583F"/>
    <w:rsid w:val="00335DC0"/>
    <w:rsid w:val="00335E8E"/>
    <w:rsid w:val="0033603D"/>
    <w:rsid w:val="0033608C"/>
    <w:rsid w:val="003362A0"/>
    <w:rsid w:val="0033641D"/>
    <w:rsid w:val="0033675B"/>
    <w:rsid w:val="00336810"/>
    <w:rsid w:val="00336E7F"/>
    <w:rsid w:val="003372D1"/>
    <w:rsid w:val="003377BD"/>
    <w:rsid w:val="00337C10"/>
    <w:rsid w:val="003405BF"/>
    <w:rsid w:val="0034071D"/>
    <w:rsid w:val="00340A93"/>
    <w:rsid w:val="00340B67"/>
    <w:rsid w:val="00340F87"/>
    <w:rsid w:val="003411DB"/>
    <w:rsid w:val="00341526"/>
    <w:rsid w:val="003416D3"/>
    <w:rsid w:val="003418B1"/>
    <w:rsid w:val="00341E2B"/>
    <w:rsid w:val="00341F5E"/>
    <w:rsid w:val="0034233D"/>
    <w:rsid w:val="00342BB8"/>
    <w:rsid w:val="00342DDE"/>
    <w:rsid w:val="00342FFC"/>
    <w:rsid w:val="00343A3D"/>
    <w:rsid w:val="0034420C"/>
    <w:rsid w:val="00344F7A"/>
    <w:rsid w:val="003455A0"/>
    <w:rsid w:val="003456CA"/>
    <w:rsid w:val="00345BFE"/>
    <w:rsid w:val="00346045"/>
    <w:rsid w:val="00346161"/>
    <w:rsid w:val="00346AF5"/>
    <w:rsid w:val="003501E5"/>
    <w:rsid w:val="00350203"/>
    <w:rsid w:val="00350271"/>
    <w:rsid w:val="00350310"/>
    <w:rsid w:val="0035088A"/>
    <w:rsid w:val="00350949"/>
    <w:rsid w:val="003509B2"/>
    <w:rsid w:val="00350A11"/>
    <w:rsid w:val="003518BC"/>
    <w:rsid w:val="00351A6C"/>
    <w:rsid w:val="0035273C"/>
    <w:rsid w:val="00354260"/>
    <w:rsid w:val="00354431"/>
    <w:rsid w:val="003549A6"/>
    <w:rsid w:val="00354EF4"/>
    <w:rsid w:val="003554E3"/>
    <w:rsid w:val="00356271"/>
    <w:rsid w:val="0035629C"/>
    <w:rsid w:val="00356823"/>
    <w:rsid w:val="00357290"/>
    <w:rsid w:val="003579FE"/>
    <w:rsid w:val="00357A67"/>
    <w:rsid w:val="00357BBB"/>
    <w:rsid w:val="00357F4F"/>
    <w:rsid w:val="00360770"/>
    <w:rsid w:val="003615CB"/>
    <w:rsid w:val="00361D06"/>
    <w:rsid w:val="00361FED"/>
    <w:rsid w:val="00362517"/>
    <w:rsid w:val="00363F09"/>
    <w:rsid w:val="00364C6A"/>
    <w:rsid w:val="00365548"/>
    <w:rsid w:val="00365695"/>
    <w:rsid w:val="0036585A"/>
    <w:rsid w:val="00365945"/>
    <w:rsid w:val="0036608A"/>
    <w:rsid w:val="00366422"/>
    <w:rsid w:val="0036646B"/>
    <w:rsid w:val="00367394"/>
    <w:rsid w:val="0037009C"/>
    <w:rsid w:val="003708F4"/>
    <w:rsid w:val="00370B30"/>
    <w:rsid w:val="00370FC9"/>
    <w:rsid w:val="00371865"/>
    <w:rsid w:val="003720AB"/>
    <w:rsid w:val="00372DE4"/>
    <w:rsid w:val="00373F19"/>
    <w:rsid w:val="00374897"/>
    <w:rsid w:val="003751C1"/>
    <w:rsid w:val="00375ABF"/>
    <w:rsid w:val="003764EC"/>
    <w:rsid w:val="00376FCD"/>
    <w:rsid w:val="003770B1"/>
    <w:rsid w:val="00377168"/>
    <w:rsid w:val="00377330"/>
    <w:rsid w:val="003808A3"/>
    <w:rsid w:val="00380D6D"/>
    <w:rsid w:val="003813E1"/>
    <w:rsid w:val="003821B6"/>
    <w:rsid w:val="003835E0"/>
    <w:rsid w:val="003838CA"/>
    <w:rsid w:val="00383F9C"/>
    <w:rsid w:val="003842AD"/>
    <w:rsid w:val="00384689"/>
    <w:rsid w:val="003847A7"/>
    <w:rsid w:val="00384E65"/>
    <w:rsid w:val="00385255"/>
    <w:rsid w:val="0038528B"/>
    <w:rsid w:val="00385E53"/>
    <w:rsid w:val="00386A4A"/>
    <w:rsid w:val="0038754E"/>
    <w:rsid w:val="003877B3"/>
    <w:rsid w:val="003877D6"/>
    <w:rsid w:val="003902F2"/>
    <w:rsid w:val="00390567"/>
    <w:rsid w:val="003908CA"/>
    <w:rsid w:val="00390D11"/>
    <w:rsid w:val="00390E48"/>
    <w:rsid w:val="00391843"/>
    <w:rsid w:val="0039280D"/>
    <w:rsid w:val="0039300B"/>
    <w:rsid w:val="00393386"/>
    <w:rsid w:val="00393812"/>
    <w:rsid w:val="0039527A"/>
    <w:rsid w:val="003952C3"/>
    <w:rsid w:val="00395643"/>
    <w:rsid w:val="00395F61"/>
    <w:rsid w:val="00396096"/>
    <w:rsid w:val="003971E4"/>
    <w:rsid w:val="00397265"/>
    <w:rsid w:val="003A0881"/>
    <w:rsid w:val="003A0EFC"/>
    <w:rsid w:val="003A1075"/>
    <w:rsid w:val="003A191B"/>
    <w:rsid w:val="003A1A7B"/>
    <w:rsid w:val="003A1B46"/>
    <w:rsid w:val="003A2D88"/>
    <w:rsid w:val="003A2D9F"/>
    <w:rsid w:val="003A36E7"/>
    <w:rsid w:val="003A3DF2"/>
    <w:rsid w:val="003A3FB1"/>
    <w:rsid w:val="003A419E"/>
    <w:rsid w:val="003A4961"/>
    <w:rsid w:val="003A4D67"/>
    <w:rsid w:val="003A4D6C"/>
    <w:rsid w:val="003A4EA4"/>
    <w:rsid w:val="003A4EB1"/>
    <w:rsid w:val="003A50C4"/>
    <w:rsid w:val="003A522E"/>
    <w:rsid w:val="003A52C3"/>
    <w:rsid w:val="003A5335"/>
    <w:rsid w:val="003A5A4C"/>
    <w:rsid w:val="003A7F0B"/>
    <w:rsid w:val="003B0717"/>
    <w:rsid w:val="003B1247"/>
    <w:rsid w:val="003B13C3"/>
    <w:rsid w:val="003B16DA"/>
    <w:rsid w:val="003B1B58"/>
    <w:rsid w:val="003B292A"/>
    <w:rsid w:val="003B2DC8"/>
    <w:rsid w:val="003B365D"/>
    <w:rsid w:val="003B44F4"/>
    <w:rsid w:val="003B45C2"/>
    <w:rsid w:val="003B4863"/>
    <w:rsid w:val="003B5AF6"/>
    <w:rsid w:val="003B6353"/>
    <w:rsid w:val="003B657E"/>
    <w:rsid w:val="003B6908"/>
    <w:rsid w:val="003B75C0"/>
    <w:rsid w:val="003B7848"/>
    <w:rsid w:val="003C015B"/>
    <w:rsid w:val="003C0AE7"/>
    <w:rsid w:val="003C15BE"/>
    <w:rsid w:val="003C2A5F"/>
    <w:rsid w:val="003C30A1"/>
    <w:rsid w:val="003C3660"/>
    <w:rsid w:val="003C3CAA"/>
    <w:rsid w:val="003C43CF"/>
    <w:rsid w:val="003C49AF"/>
    <w:rsid w:val="003C4CC3"/>
    <w:rsid w:val="003C5638"/>
    <w:rsid w:val="003C569E"/>
    <w:rsid w:val="003C6EEF"/>
    <w:rsid w:val="003C6FBD"/>
    <w:rsid w:val="003C71EB"/>
    <w:rsid w:val="003C7F0F"/>
    <w:rsid w:val="003D079B"/>
    <w:rsid w:val="003D081B"/>
    <w:rsid w:val="003D0E3A"/>
    <w:rsid w:val="003D1A9D"/>
    <w:rsid w:val="003D1D74"/>
    <w:rsid w:val="003D2CC7"/>
    <w:rsid w:val="003D3155"/>
    <w:rsid w:val="003D318D"/>
    <w:rsid w:val="003D33FC"/>
    <w:rsid w:val="003D4AC6"/>
    <w:rsid w:val="003D4C5F"/>
    <w:rsid w:val="003D500C"/>
    <w:rsid w:val="003D544A"/>
    <w:rsid w:val="003D5DE7"/>
    <w:rsid w:val="003D6BA2"/>
    <w:rsid w:val="003D72C2"/>
    <w:rsid w:val="003D7363"/>
    <w:rsid w:val="003D73DF"/>
    <w:rsid w:val="003D770D"/>
    <w:rsid w:val="003D7739"/>
    <w:rsid w:val="003D7D68"/>
    <w:rsid w:val="003E0116"/>
    <w:rsid w:val="003E0382"/>
    <w:rsid w:val="003E0CD6"/>
    <w:rsid w:val="003E12A7"/>
    <w:rsid w:val="003E1A24"/>
    <w:rsid w:val="003E21B2"/>
    <w:rsid w:val="003E2C5F"/>
    <w:rsid w:val="003E341A"/>
    <w:rsid w:val="003E393A"/>
    <w:rsid w:val="003E3C7C"/>
    <w:rsid w:val="003E4498"/>
    <w:rsid w:val="003E4A76"/>
    <w:rsid w:val="003E4AD2"/>
    <w:rsid w:val="003E4CE6"/>
    <w:rsid w:val="003E6614"/>
    <w:rsid w:val="003E781C"/>
    <w:rsid w:val="003E7BD6"/>
    <w:rsid w:val="003E7CFF"/>
    <w:rsid w:val="003F07EB"/>
    <w:rsid w:val="003F0ABB"/>
    <w:rsid w:val="003F137F"/>
    <w:rsid w:val="003F1638"/>
    <w:rsid w:val="003F1F6E"/>
    <w:rsid w:val="003F22E9"/>
    <w:rsid w:val="003F2D3E"/>
    <w:rsid w:val="003F2E14"/>
    <w:rsid w:val="003F32ED"/>
    <w:rsid w:val="003F385D"/>
    <w:rsid w:val="003F3CBF"/>
    <w:rsid w:val="003F4007"/>
    <w:rsid w:val="003F415E"/>
    <w:rsid w:val="003F421E"/>
    <w:rsid w:val="003F434A"/>
    <w:rsid w:val="003F45D0"/>
    <w:rsid w:val="003F47F5"/>
    <w:rsid w:val="003F4E90"/>
    <w:rsid w:val="003F5DB5"/>
    <w:rsid w:val="003F6009"/>
    <w:rsid w:val="003F6069"/>
    <w:rsid w:val="003F64B7"/>
    <w:rsid w:val="003F656C"/>
    <w:rsid w:val="003F65B3"/>
    <w:rsid w:val="003F73D6"/>
    <w:rsid w:val="003F777C"/>
    <w:rsid w:val="004001EB"/>
    <w:rsid w:val="0040028F"/>
    <w:rsid w:val="0040029C"/>
    <w:rsid w:val="00401570"/>
    <w:rsid w:val="00401C90"/>
    <w:rsid w:val="00402784"/>
    <w:rsid w:val="0040368B"/>
    <w:rsid w:val="00403BAC"/>
    <w:rsid w:val="00403D24"/>
    <w:rsid w:val="00404BB6"/>
    <w:rsid w:val="004054FC"/>
    <w:rsid w:val="00405649"/>
    <w:rsid w:val="0040575D"/>
    <w:rsid w:val="00405A91"/>
    <w:rsid w:val="00405B17"/>
    <w:rsid w:val="00405C82"/>
    <w:rsid w:val="00405DDF"/>
    <w:rsid w:val="00406736"/>
    <w:rsid w:val="0040674F"/>
    <w:rsid w:val="00407040"/>
    <w:rsid w:val="00407612"/>
    <w:rsid w:val="004079D8"/>
    <w:rsid w:val="00407EC8"/>
    <w:rsid w:val="004107BE"/>
    <w:rsid w:val="00410B2E"/>
    <w:rsid w:val="00410F50"/>
    <w:rsid w:val="00411F34"/>
    <w:rsid w:val="00411F87"/>
    <w:rsid w:val="00412BBC"/>
    <w:rsid w:val="0041322A"/>
    <w:rsid w:val="004137D8"/>
    <w:rsid w:val="00413AFB"/>
    <w:rsid w:val="00413E10"/>
    <w:rsid w:val="00414919"/>
    <w:rsid w:val="00414BE1"/>
    <w:rsid w:val="00414E05"/>
    <w:rsid w:val="00414F39"/>
    <w:rsid w:val="00414F51"/>
    <w:rsid w:val="0041508E"/>
    <w:rsid w:val="00415895"/>
    <w:rsid w:val="00415B61"/>
    <w:rsid w:val="004165FC"/>
    <w:rsid w:val="0041663A"/>
    <w:rsid w:val="00416712"/>
    <w:rsid w:val="00416983"/>
    <w:rsid w:val="00417A8B"/>
    <w:rsid w:val="00420037"/>
    <w:rsid w:val="0042003A"/>
    <w:rsid w:val="00420AC4"/>
    <w:rsid w:val="00420C8F"/>
    <w:rsid w:val="00420D56"/>
    <w:rsid w:val="004218C2"/>
    <w:rsid w:val="0042305C"/>
    <w:rsid w:val="004230C6"/>
    <w:rsid w:val="004236F7"/>
    <w:rsid w:val="00423AAA"/>
    <w:rsid w:val="00423AC7"/>
    <w:rsid w:val="00423FBD"/>
    <w:rsid w:val="004243B0"/>
    <w:rsid w:val="0042480B"/>
    <w:rsid w:val="00424BA8"/>
    <w:rsid w:val="00424BF8"/>
    <w:rsid w:val="004254D3"/>
    <w:rsid w:val="004254E6"/>
    <w:rsid w:val="00425D3E"/>
    <w:rsid w:val="00426619"/>
    <w:rsid w:val="0042702B"/>
    <w:rsid w:val="0043008D"/>
    <w:rsid w:val="00430CDB"/>
    <w:rsid w:val="00430DD5"/>
    <w:rsid w:val="00430E25"/>
    <w:rsid w:val="0043114E"/>
    <w:rsid w:val="004317C5"/>
    <w:rsid w:val="00431C55"/>
    <w:rsid w:val="0043253E"/>
    <w:rsid w:val="00432A8C"/>
    <w:rsid w:val="00432BB1"/>
    <w:rsid w:val="00433719"/>
    <w:rsid w:val="00433802"/>
    <w:rsid w:val="00433952"/>
    <w:rsid w:val="00434683"/>
    <w:rsid w:val="004346AB"/>
    <w:rsid w:val="00434788"/>
    <w:rsid w:val="00434B80"/>
    <w:rsid w:val="00434F22"/>
    <w:rsid w:val="004353C5"/>
    <w:rsid w:val="00436103"/>
    <w:rsid w:val="004362B1"/>
    <w:rsid w:val="0043646D"/>
    <w:rsid w:val="0043689B"/>
    <w:rsid w:val="00436D7F"/>
    <w:rsid w:val="00436F0F"/>
    <w:rsid w:val="0043734A"/>
    <w:rsid w:val="00437373"/>
    <w:rsid w:val="00437A97"/>
    <w:rsid w:val="00437CCC"/>
    <w:rsid w:val="004402C2"/>
    <w:rsid w:val="00440426"/>
    <w:rsid w:val="004408D4"/>
    <w:rsid w:val="00440F70"/>
    <w:rsid w:val="00441E39"/>
    <w:rsid w:val="0044222E"/>
    <w:rsid w:val="004423BC"/>
    <w:rsid w:val="004438A3"/>
    <w:rsid w:val="0044399E"/>
    <w:rsid w:val="00443AC9"/>
    <w:rsid w:val="0044438A"/>
    <w:rsid w:val="004447F3"/>
    <w:rsid w:val="00445169"/>
    <w:rsid w:val="00447684"/>
    <w:rsid w:val="00447ADD"/>
    <w:rsid w:val="00447B37"/>
    <w:rsid w:val="00447F65"/>
    <w:rsid w:val="00450286"/>
    <w:rsid w:val="004503AC"/>
    <w:rsid w:val="00450527"/>
    <w:rsid w:val="00450729"/>
    <w:rsid w:val="0045124E"/>
    <w:rsid w:val="004523D7"/>
    <w:rsid w:val="00452C69"/>
    <w:rsid w:val="00453685"/>
    <w:rsid w:val="004536DA"/>
    <w:rsid w:val="004537A8"/>
    <w:rsid w:val="00453D26"/>
    <w:rsid w:val="0045405E"/>
    <w:rsid w:val="004545F8"/>
    <w:rsid w:val="00455113"/>
    <w:rsid w:val="0045537F"/>
    <w:rsid w:val="00455A1D"/>
    <w:rsid w:val="00456321"/>
    <w:rsid w:val="00456A39"/>
    <w:rsid w:val="00460A37"/>
    <w:rsid w:val="00460CB7"/>
    <w:rsid w:val="0046113A"/>
    <w:rsid w:val="004616D8"/>
    <w:rsid w:val="00461B48"/>
    <w:rsid w:val="00461E2D"/>
    <w:rsid w:val="004627AF"/>
    <w:rsid w:val="00462D40"/>
    <w:rsid w:val="00462D95"/>
    <w:rsid w:val="00462F8D"/>
    <w:rsid w:val="004636D0"/>
    <w:rsid w:val="00463946"/>
    <w:rsid w:val="00464065"/>
    <w:rsid w:val="00464A21"/>
    <w:rsid w:val="00465263"/>
    <w:rsid w:val="004655D4"/>
    <w:rsid w:val="00465DA3"/>
    <w:rsid w:val="00466C76"/>
    <w:rsid w:val="00466F23"/>
    <w:rsid w:val="00466F8B"/>
    <w:rsid w:val="004675FB"/>
    <w:rsid w:val="0047010C"/>
    <w:rsid w:val="00470115"/>
    <w:rsid w:val="004704F2"/>
    <w:rsid w:val="004707EA"/>
    <w:rsid w:val="00470EF2"/>
    <w:rsid w:val="00470F07"/>
    <w:rsid w:val="00471102"/>
    <w:rsid w:val="00471760"/>
    <w:rsid w:val="00471DBF"/>
    <w:rsid w:val="004720AC"/>
    <w:rsid w:val="00472533"/>
    <w:rsid w:val="004728FD"/>
    <w:rsid w:val="004729AB"/>
    <w:rsid w:val="00473158"/>
    <w:rsid w:val="00473324"/>
    <w:rsid w:val="00473876"/>
    <w:rsid w:val="00474060"/>
    <w:rsid w:val="00475342"/>
    <w:rsid w:val="004757BA"/>
    <w:rsid w:val="004765BD"/>
    <w:rsid w:val="004767DD"/>
    <w:rsid w:val="00476858"/>
    <w:rsid w:val="00477877"/>
    <w:rsid w:val="00477A9D"/>
    <w:rsid w:val="00477C0B"/>
    <w:rsid w:val="00480B01"/>
    <w:rsid w:val="00480B12"/>
    <w:rsid w:val="00480B3D"/>
    <w:rsid w:val="00482AEC"/>
    <w:rsid w:val="00482EF4"/>
    <w:rsid w:val="0048349D"/>
    <w:rsid w:val="004836A9"/>
    <w:rsid w:val="0048450D"/>
    <w:rsid w:val="00484FFA"/>
    <w:rsid w:val="0048587B"/>
    <w:rsid w:val="0048631B"/>
    <w:rsid w:val="004864E5"/>
    <w:rsid w:val="00486A8F"/>
    <w:rsid w:val="00487056"/>
    <w:rsid w:val="0048705C"/>
    <w:rsid w:val="00487D81"/>
    <w:rsid w:val="00490575"/>
    <w:rsid w:val="00490C1F"/>
    <w:rsid w:val="0049106A"/>
    <w:rsid w:val="00491580"/>
    <w:rsid w:val="00491B3B"/>
    <w:rsid w:val="00491D45"/>
    <w:rsid w:val="0049312F"/>
    <w:rsid w:val="0049397C"/>
    <w:rsid w:val="0049405F"/>
    <w:rsid w:val="004949F2"/>
    <w:rsid w:val="00494FCE"/>
    <w:rsid w:val="00495365"/>
    <w:rsid w:val="004955CE"/>
    <w:rsid w:val="004956AC"/>
    <w:rsid w:val="00495761"/>
    <w:rsid w:val="004957A1"/>
    <w:rsid w:val="00495F70"/>
    <w:rsid w:val="00496ED8"/>
    <w:rsid w:val="0049707E"/>
    <w:rsid w:val="0049786C"/>
    <w:rsid w:val="0049793D"/>
    <w:rsid w:val="004979C6"/>
    <w:rsid w:val="00497B1F"/>
    <w:rsid w:val="004A12F8"/>
    <w:rsid w:val="004A13CB"/>
    <w:rsid w:val="004A17CF"/>
    <w:rsid w:val="004A1FD7"/>
    <w:rsid w:val="004A2024"/>
    <w:rsid w:val="004A2326"/>
    <w:rsid w:val="004A293F"/>
    <w:rsid w:val="004A2C19"/>
    <w:rsid w:val="004A2E8B"/>
    <w:rsid w:val="004A370C"/>
    <w:rsid w:val="004A3D0A"/>
    <w:rsid w:val="004A4376"/>
    <w:rsid w:val="004A48FF"/>
    <w:rsid w:val="004A57BF"/>
    <w:rsid w:val="004A6008"/>
    <w:rsid w:val="004A6242"/>
    <w:rsid w:val="004A7730"/>
    <w:rsid w:val="004A7C6F"/>
    <w:rsid w:val="004B027C"/>
    <w:rsid w:val="004B0343"/>
    <w:rsid w:val="004B0C74"/>
    <w:rsid w:val="004B11EF"/>
    <w:rsid w:val="004B1A98"/>
    <w:rsid w:val="004B1E00"/>
    <w:rsid w:val="004B23FB"/>
    <w:rsid w:val="004B34E3"/>
    <w:rsid w:val="004B4C3C"/>
    <w:rsid w:val="004B5051"/>
    <w:rsid w:val="004B56B6"/>
    <w:rsid w:val="004B6259"/>
    <w:rsid w:val="004B6500"/>
    <w:rsid w:val="004B6776"/>
    <w:rsid w:val="004B67EB"/>
    <w:rsid w:val="004B6A77"/>
    <w:rsid w:val="004B7525"/>
    <w:rsid w:val="004B753D"/>
    <w:rsid w:val="004B7AD7"/>
    <w:rsid w:val="004C03DD"/>
    <w:rsid w:val="004C1572"/>
    <w:rsid w:val="004C1595"/>
    <w:rsid w:val="004C183C"/>
    <w:rsid w:val="004C1DB3"/>
    <w:rsid w:val="004C25C3"/>
    <w:rsid w:val="004C281A"/>
    <w:rsid w:val="004C3452"/>
    <w:rsid w:val="004C4132"/>
    <w:rsid w:val="004C41AB"/>
    <w:rsid w:val="004C45C4"/>
    <w:rsid w:val="004C46A5"/>
    <w:rsid w:val="004C48C6"/>
    <w:rsid w:val="004C4E4F"/>
    <w:rsid w:val="004C5286"/>
    <w:rsid w:val="004C56E2"/>
    <w:rsid w:val="004C574E"/>
    <w:rsid w:val="004C57A6"/>
    <w:rsid w:val="004C588F"/>
    <w:rsid w:val="004C5B7E"/>
    <w:rsid w:val="004C5CCA"/>
    <w:rsid w:val="004C6176"/>
    <w:rsid w:val="004C61C7"/>
    <w:rsid w:val="004C68D6"/>
    <w:rsid w:val="004C6BC4"/>
    <w:rsid w:val="004C6E8B"/>
    <w:rsid w:val="004C7011"/>
    <w:rsid w:val="004C74C2"/>
    <w:rsid w:val="004C7588"/>
    <w:rsid w:val="004C7629"/>
    <w:rsid w:val="004D0B22"/>
    <w:rsid w:val="004D0B8E"/>
    <w:rsid w:val="004D0FA1"/>
    <w:rsid w:val="004D0FD8"/>
    <w:rsid w:val="004D12AA"/>
    <w:rsid w:val="004D1877"/>
    <w:rsid w:val="004D1FEC"/>
    <w:rsid w:val="004D2461"/>
    <w:rsid w:val="004D29F7"/>
    <w:rsid w:val="004D35A2"/>
    <w:rsid w:val="004D38E1"/>
    <w:rsid w:val="004D43B1"/>
    <w:rsid w:val="004D4A48"/>
    <w:rsid w:val="004D4D7D"/>
    <w:rsid w:val="004D52E6"/>
    <w:rsid w:val="004D60B7"/>
    <w:rsid w:val="004D628F"/>
    <w:rsid w:val="004D6296"/>
    <w:rsid w:val="004D663F"/>
    <w:rsid w:val="004D67A1"/>
    <w:rsid w:val="004D6C4B"/>
    <w:rsid w:val="004D7082"/>
    <w:rsid w:val="004D70B4"/>
    <w:rsid w:val="004D76F7"/>
    <w:rsid w:val="004D7950"/>
    <w:rsid w:val="004E00D7"/>
    <w:rsid w:val="004E00D9"/>
    <w:rsid w:val="004E0363"/>
    <w:rsid w:val="004E06D0"/>
    <w:rsid w:val="004E0704"/>
    <w:rsid w:val="004E0B8F"/>
    <w:rsid w:val="004E1CBF"/>
    <w:rsid w:val="004E1CCD"/>
    <w:rsid w:val="004E1ED2"/>
    <w:rsid w:val="004E2171"/>
    <w:rsid w:val="004E21E6"/>
    <w:rsid w:val="004E248A"/>
    <w:rsid w:val="004E2974"/>
    <w:rsid w:val="004E32D7"/>
    <w:rsid w:val="004E3881"/>
    <w:rsid w:val="004E3B38"/>
    <w:rsid w:val="004E3BDB"/>
    <w:rsid w:val="004E3D31"/>
    <w:rsid w:val="004E3FFC"/>
    <w:rsid w:val="004E40C0"/>
    <w:rsid w:val="004E4C19"/>
    <w:rsid w:val="004E5F96"/>
    <w:rsid w:val="004E6150"/>
    <w:rsid w:val="004E685A"/>
    <w:rsid w:val="004E7F99"/>
    <w:rsid w:val="004F050C"/>
    <w:rsid w:val="004F05B0"/>
    <w:rsid w:val="004F0E86"/>
    <w:rsid w:val="004F0EF7"/>
    <w:rsid w:val="004F10CE"/>
    <w:rsid w:val="004F205F"/>
    <w:rsid w:val="004F25D3"/>
    <w:rsid w:val="004F33FC"/>
    <w:rsid w:val="004F36A3"/>
    <w:rsid w:val="004F4649"/>
    <w:rsid w:val="004F47A8"/>
    <w:rsid w:val="004F4838"/>
    <w:rsid w:val="004F4A98"/>
    <w:rsid w:val="004F5336"/>
    <w:rsid w:val="004F5E59"/>
    <w:rsid w:val="004F636E"/>
    <w:rsid w:val="004F6383"/>
    <w:rsid w:val="004F63FC"/>
    <w:rsid w:val="004F7147"/>
    <w:rsid w:val="004F757A"/>
    <w:rsid w:val="004F75CD"/>
    <w:rsid w:val="00500087"/>
    <w:rsid w:val="0050014A"/>
    <w:rsid w:val="00500B04"/>
    <w:rsid w:val="00500B18"/>
    <w:rsid w:val="00500D0A"/>
    <w:rsid w:val="0050112E"/>
    <w:rsid w:val="00501205"/>
    <w:rsid w:val="00501F71"/>
    <w:rsid w:val="0050280C"/>
    <w:rsid w:val="00502B47"/>
    <w:rsid w:val="005037CF"/>
    <w:rsid w:val="00503FC7"/>
    <w:rsid w:val="0050586E"/>
    <w:rsid w:val="00505954"/>
    <w:rsid w:val="00505D0B"/>
    <w:rsid w:val="005065D3"/>
    <w:rsid w:val="00507B70"/>
    <w:rsid w:val="00507DD7"/>
    <w:rsid w:val="00507DDB"/>
    <w:rsid w:val="005100C4"/>
    <w:rsid w:val="0051072E"/>
    <w:rsid w:val="00510BD8"/>
    <w:rsid w:val="00510F86"/>
    <w:rsid w:val="00511014"/>
    <w:rsid w:val="005110EA"/>
    <w:rsid w:val="00511313"/>
    <w:rsid w:val="00511316"/>
    <w:rsid w:val="00511383"/>
    <w:rsid w:val="0051249C"/>
    <w:rsid w:val="00512BED"/>
    <w:rsid w:val="0051366A"/>
    <w:rsid w:val="005136AD"/>
    <w:rsid w:val="00513717"/>
    <w:rsid w:val="00513C77"/>
    <w:rsid w:val="005141C9"/>
    <w:rsid w:val="0051584E"/>
    <w:rsid w:val="00516400"/>
    <w:rsid w:val="00516C4E"/>
    <w:rsid w:val="005221E5"/>
    <w:rsid w:val="00523803"/>
    <w:rsid w:val="00524317"/>
    <w:rsid w:val="005248F1"/>
    <w:rsid w:val="00525051"/>
    <w:rsid w:val="005252C1"/>
    <w:rsid w:val="005253A3"/>
    <w:rsid w:val="0052623D"/>
    <w:rsid w:val="00526F74"/>
    <w:rsid w:val="0052740C"/>
    <w:rsid w:val="005306BD"/>
    <w:rsid w:val="00530F1D"/>
    <w:rsid w:val="00530FD0"/>
    <w:rsid w:val="00531E62"/>
    <w:rsid w:val="005330BC"/>
    <w:rsid w:val="00533B8E"/>
    <w:rsid w:val="00533C23"/>
    <w:rsid w:val="00533D02"/>
    <w:rsid w:val="00534A47"/>
    <w:rsid w:val="00534D68"/>
    <w:rsid w:val="0053501B"/>
    <w:rsid w:val="0053514B"/>
    <w:rsid w:val="00535661"/>
    <w:rsid w:val="005358C7"/>
    <w:rsid w:val="00535A9E"/>
    <w:rsid w:val="00535F3C"/>
    <w:rsid w:val="00535FFC"/>
    <w:rsid w:val="0053642E"/>
    <w:rsid w:val="0053679E"/>
    <w:rsid w:val="0053697D"/>
    <w:rsid w:val="00536B8D"/>
    <w:rsid w:val="00536BB5"/>
    <w:rsid w:val="00537AB0"/>
    <w:rsid w:val="00537DF0"/>
    <w:rsid w:val="00540456"/>
    <w:rsid w:val="00540540"/>
    <w:rsid w:val="00540E5D"/>
    <w:rsid w:val="00541270"/>
    <w:rsid w:val="005412B7"/>
    <w:rsid w:val="00541B3B"/>
    <w:rsid w:val="00542543"/>
    <w:rsid w:val="00542BF3"/>
    <w:rsid w:val="005435CC"/>
    <w:rsid w:val="00543A5A"/>
    <w:rsid w:val="0054492F"/>
    <w:rsid w:val="00544A05"/>
    <w:rsid w:val="00544C88"/>
    <w:rsid w:val="00544FF4"/>
    <w:rsid w:val="005452D2"/>
    <w:rsid w:val="00546E63"/>
    <w:rsid w:val="005471EC"/>
    <w:rsid w:val="0054727D"/>
    <w:rsid w:val="00547916"/>
    <w:rsid w:val="005505C1"/>
    <w:rsid w:val="00550903"/>
    <w:rsid w:val="00550DA9"/>
    <w:rsid w:val="00550E12"/>
    <w:rsid w:val="00550FA1"/>
    <w:rsid w:val="005511BB"/>
    <w:rsid w:val="00551694"/>
    <w:rsid w:val="0055179F"/>
    <w:rsid w:val="00552918"/>
    <w:rsid w:val="00552E9F"/>
    <w:rsid w:val="00553668"/>
    <w:rsid w:val="00553EB2"/>
    <w:rsid w:val="00554FB1"/>
    <w:rsid w:val="00556268"/>
    <w:rsid w:val="00556600"/>
    <w:rsid w:val="00557338"/>
    <w:rsid w:val="00557E52"/>
    <w:rsid w:val="0056025C"/>
    <w:rsid w:val="00560747"/>
    <w:rsid w:val="00561217"/>
    <w:rsid w:val="0056153E"/>
    <w:rsid w:val="00561931"/>
    <w:rsid w:val="00561A7C"/>
    <w:rsid w:val="00561FDC"/>
    <w:rsid w:val="00562140"/>
    <w:rsid w:val="00562C18"/>
    <w:rsid w:val="00562FDD"/>
    <w:rsid w:val="005633E1"/>
    <w:rsid w:val="00563B83"/>
    <w:rsid w:val="00564510"/>
    <w:rsid w:val="005651E0"/>
    <w:rsid w:val="0056536A"/>
    <w:rsid w:val="0056588B"/>
    <w:rsid w:val="00566345"/>
    <w:rsid w:val="00566436"/>
    <w:rsid w:val="0056646F"/>
    <w:rsid w:val="00566935"/>
    <w:rsid w:val="00566B29"/>
    <w:rsid w:val="00567289"/>
    <w:rsid w:val="0056753F"/>
    <w:rsid w:val="00567A8B"/>
    <w:rsid w:val="00570FB5"/>
    <w:rsid w:val="00571A67"/>
    <w:rsid w:val="00571EA4"/>
    <w:rsid w:val="005726FF"/>
    <w:rsid w:val="00572A1F"/>
    <w:rsid w:val="00572C62"/>
    <w:rsid w:val="00572CB1"/>
    <w:rsid w:val="00572E43"/>
    <w:rsid w:val="00572F5C"/>
    <w:rsid w:val="00573285"/>
    <w:rsid w:val="00573596"/>
    <w:rsid w:val="005738CF"/>
    <w:rsid w:val="00574202"/>
    <w:rsid w:val="005743D7"/>
    <w:rsid w:val="00575291"/>
    <w:rsid w:val="005752E3"/>
    <w:rsid w:val="00575503"/>
    <w:rsid w:val="005758A8"/>
    <w:rsid w:val="0057603C"/>
    <w:rsid w:val="005762FC"/>
    <w:rsid w:val="0057647E"/>
    <w:rsid w:val="0057691D"/>
    <w:rsid w:val="005779C8"/>
    <w:rsid w:val="00577B05"/>
    <w:rsid w:val="00577D65"/>
    <w:rsid w:val="00577E55"/>
    <w:rsid w:val="0058049C"/>
    <w:rsid w:val="00580ED8"/>
    <w:rsid w:val="00581F3D"/>
    <w:rsid w:val="00582548"/>
    <w:rsid w:val="0058265C"/>
    <w:rsid w:val="00582683"/>
    <w:rsid w:val="0058364C"/>
    <w:rsid w:val="005843E7"/>
    <w:rsid w:val="00584D00"/>
    <w:rsid w:val="00584F43"/>
    <w:rsid w:val="0058562D"/>
    <w:rsid w:val="00585D4B"/>
    <w:rsid w:val="00586099"/>
    <w:rsid w:val="00587511"/>
    <w:rsid w:val="00587C20"/>
    <w:rsid w:val="00591518"/>
    <w:rsid w:val="00591CF6"/>
    <w:rsid w:val="005921FA"/>
    <w:rsid w:val="00592805"/>
    <w:rsid w:val="00592CAD"/>
    <w:rsid w:val="00592CE7"/>
    <w:rsid w:val="00592E54"/>
    <w:rsid w:val="005933CF"/>
    <w:rsid w:val="00593B6D"/>
    <w:rsid w:val="0059410F"/>
    <w:rsid w:val="00594525"/>
    <w:rsid w:val="005948F4"/>
    <w:rsid w:val="00594A21"/>
    <w:rsid w:val="00596657"/>
    <w:rsid w:val="00596B1B"/>
    <w:rsid w:val="00596B70"/>
    <w:rsid w:val="00596F8D"/>
    <w:rsid w:val="005971E1"/>
    <w:rsid w:val="00597499"/>
    <w:rsid w:val="005A06A8"/>
    <w:rsid w:val="005A084F"/>
    <w:rsid w:val="005A0DAA"/>
    <w:rsid w:val="005A0DC5"/>
    <w:rsid w:val="005A111D"/>
    <w:rsid w:val="005A1D40"/>
    <w:rsid w:val="005A1FE1"/>
    <w:rsid w:val="005A24A8"/>
    <w:rsid w:val="005A25F8"/>
    <w:rsid w:val="005A2725"/>
    <w:rsid w:val="005A3316"/>
    <w:rsid w:val="005A3688"/>
    <w:rsid w:val="005A3850"/>
    <w:rsid w:val="005A389C"/>
    <w:rsid w:val="005A3AEE"/>
    <w:rsid w:val="005A45AC"/>
    <w:rsid w:val="005A47F7"/>
    <w:rsid w:val="005A49C9"/>
    <w:rsid w:val="005A58F3"/>
    <w:rsid w:val="005A5B11"/>
    <w:rsid w:val="005A5C1C"/>
    <w:rsid w:val="005A654B"/>
    <w:rsid w:val="005A6596"/>
    <w:rsid w:val="005A6A48"/>
    <w:rsid w:val="005A7061"/>
    <w:rsid w:val="005A71E7"/>
    <w:rsid w:val="005A7259"/>
    <w:rsid w:val="005A78D4"/>
    <w:rsid w:val="005A7CA8"/>
    <w:rsid w:val="005B03F3"/>
    <w:rsid w:val="005B08B2"/>
    <w:rsid w:val="005B1147"/>
    <w:rsid w:val="005B11F9"/>
    <w:rsid w:val="005B1294"/>
    <w:rsid w:val="005B13EC"/>
    <w:rsid w:val="005B1446"/>
    <w:rsid w:val="005B1639"/>
    <w:rsid w:val="005B1E90"/>
    <w:rsid w:val="005B21C4"/>
    <w:rsid w:val="005B232F"/>
    <w:rsid w:val="005B2C67"/>
    <w:rsid w:val="005B2C70"/>
    <w:rsid w:val="005B3035"/>
    <w:rsid w:val="005B36A2"/>
    <w:rsid w:val="005B3879"/>
    <w:rsid w:val="005B3B25"/>
    <w:rsid w:val="005B3B8C"/>
    <w:rsid w:val="005B3E8E"/>
    <w:rsid w:val="005B3EC3"/>
    <w:rsid w:val="005B41E2"/>
    <w:rsid w:val="005B41F9"/>
    <w:rsid w:val="005B42A4"/>
    <w:rsid w:val="005B445E"/>
    <w:rsid w:val="005B4E32"/>
    <w:rsid w:val="005B544A"/>
    <w:rsid w:val="005B5946"/>
    <w:rsid w:val="005B599B"/>
    <w:rsid w:val="005B60ED"/>
    <w:rsid w:val="005B6BC2"/>
    <w:rsid w:val="005B6CE2"/>
    <w:rsid w:val="005B746A"/>
    <w:rsid w:val="005B7BB4"/>
    <w:rsid w:val="005C01CB"/>
    <w:rsid w:val="005C15D2"/>
    <w:rsid w:val="005C1CBE"/>
    <w:rsid w:val="005C20C7"/>
    <w:rsid w:val="005C2110"/>
    <w:rsid w:val="005C2DFB"/>
    <w:rsid w:val="005C334E"/>
    <w:rsid w:val="005C338C"/>
    <w:rsid w:val="005C3949"/>
    <w:rsid w:val="005C3AD0"/>
    <w:rsid w:val="005C3F6E"/>
    <w:rsid w:val="005C45C5"/>
    <w:rsid w:val="005C5071"/>
    <w:rsid w:val="005C5E04"/>
    <w:rsid w:val="005C5F6E"/>
    <w:rsid w:val="005C6574"/>
    <w:rsid w:val="005C697C"/>
    <w:rsid w:val="005C6C18"/>
    <w:rsid w:val="005C6E08"/>
    <w:rsid w:val="005C6E1B"/>
    <w:rsid w:val="005D03EA"/>
    <w:rsid w:val="005D07BC"/>
    <w:rsid w:val="005D0C56"/>
    <w:rsid w:val="005D0D7F"/>
    <w:rsid w:val="005D1F93"/>
    <w:rsid w:val="005D27C2"/>
    <w:rsid w:val="005D32A0"/>
    <w:rsid w:val="005D3660"/>
    <w:rsid w:val="005D3DE7"/>
    <w:rsid w:val="005D438B"/>
    <w:rsid w:val="005D4947"/>
    <w:rsid w:val="005D4998"/>
    <w:rsid w:val="005D4A32"/>
    <w:rsid w:val="005D4C0F"/>
    <w:rsid w:val="005D4F3D"/>
    <w:rsid w:val="005D5023"/>
    <w:rsid w:val="005D5EBF"/>
    <w:rsid w:val="005D6489"/>
    <w:rsid w:val="005D6590"/>
    <w:rsid w:val="005D6BE6"/>
    <w:rsid w:val="005D7094"/>
    <w:rsid w:val="005D723D"/>
    <w:rsid w:val="005D724A"/>
    <w:rsid w:val="005D7BEF"/>
    <w:rsid w:val="005E0157"/>
    <w:rsid w:val="005E0324"/>
    <w:rsid w:val="005E0F97"/>
    <w:rsid w:val="005E13B7"/>
    <w:rsid w:val="005E164B"/>
    <w:rsid w:val="005E1751"/>
    <w:rsid w:val="005E1A98"/>
    <w:rsid w:val="005E21C2"/>
    <w:rsid w:val="005E27BB"/>
    <w:rsid w:val="005E2915"/>
    <w:rsid w:val="005E36D8"/>
    <w:rsid w:val="005E3D3F"/>
    <w:rsid w:val="005E3E5C"/>
    <w:rsid w:val="005E4519"/>
    <w:rsid w:val="005E4F26"/>
    <w:rsid w:val="005E4F71"/>
    <w:rsid w:val="005E59DB"/>
    <w:rsid w:val="005E7010"/>
    <w:rsid w:val="005E770B"/>
    <w:rsid w:val="005F090E"/>
    <w:rsid w:val="005F15DD"/>
    <w:rsid w:val="005F162F"/>
    <w:rsid w:val="005F168F"/>
    <w:rsid w:val="005F182A"/>
    <w:rsid w:val="005F1D70"/>
    <w:rsid w:val="005F1E41"/>
    <w:rsid w:val="005F2FDA"/>
    <w:rsid w:val="005F3526"/>
    <w:rsid w:val="005F4805"/>
    <w:rsid w:val="005F4AA2"/>
    <w:rsid w:val="005F4EB3"/>
    <w:rsid w:val="005F5074"/>
    <w:rsid w:val="005F5756"/>
    <w:rsid w:val="005F5881"/>
    <w:rsid w:val="005F60F5"/>
    <w:rsid w:val="005F6115"/>
    <w:rsid w:val="005F6279"/>
    <w:rsid w:val="005F661F"/>
    <w:rsid w:val="005F6ACB"/>
    <w:rsid w:val="005F6C1A"/>
    <w:rsid w:val="005F6CCA"/>
    <w:rsid w:val="005F6D81"/>
    <w:rsid w:val="005F7265"/>
    <w:rsid w:val="005F7581"/>
    <w:rsid w:val="005F7A0D"/>
    <w:rsid w:val="00600785"/>
    <w:rsid w:val="006008A4"/>
    <w:rsid w:val="00601130"/>
    <w:rsid w:val="00601381"/>
    <w:rsid w:val="0060162F"/>
    <w:rsid w:val="00601CFF"/>
    <w:rsid w:val="0060244B"/>
    <w:rsid w:val="0060264D"/>
    <w:rsid w:val="00602E6B"/>
    <w:rsid w:val="00603192"/>
    <w:rsid w:val="006033FD"/>
    <w:rsid w:val="00603DD4"/>
    <w:rsid w:val="006047BB"/>
    <w:rsid w:val="00604BA8"/>
    <w:rsid w:val="00605014"/>
    <w:rsid w:val="00605068"/>
    <w:rsid w:val="006057EC"/>
    <w:rsid w:val="00605CA0"/>
    <w:rsid w:val="00605EBC"/>
    <w:rsid w:val="00605ED5"/>
    <w:rsid w:val="00606A01"/>
    <w:rsid w:val="00606A93"/>
    <w:rsid w:val="00606D40"/>
    <w:rsid w:val="006071DD"/>
    <w:rsid w:val="006073BE"/>
    <w:rsid w:val="00607561"/>
    <w:rsid w:val="00607B3B"/>
    <w:rsid w:val="006113A3"/>
    <w:rsid w:val="00611654"/>
    <w:rsid w:val="006125A7"/>
    <w:rsid w:val="00613D4B"/>
    <w:rsid w:val="00613DF9"/>
    <w:rsid w:val="006149BE"/>
    <w:rsid w:val="00614ABF"/>
    <w:rsid w:val="00614B9A"/>
    <w:rsid w:val="006165B5"/>
    <w:rsid w:val="00616AFC"/>
    <w:rsid w:val="00617E91"/>
    <w:rsid w:val="006204A8"/>
    <w:rsid w:val="006209D7"/>
    <w:rsid w:val="006212EA"/>
    <w:rsid w:val="006224DC"/>
    <w:rsid w:val="00622BB6"/>
    <w:rsid w:val="006230C4"/>
    <w:rsid w:val="006231ED"/>
    <w:rsid w:val="006234BF"/>
    <w:rsid w:val="00623A81"/>
    <w:rsid w:val="00623B33"/>
    <w:rsid w:val="00623CE5"/>
    <w:rsid w:val="00624536"/>
    <w:rsid w:val="00625075"/>
    <w:rsid w:val="00625378"/>
    <w:rsid w:val="00625389"/>
    <w:rsid w:val="006256FF"/>
    <w:rsid w:val="00625A2F"/>
    <w:rsid w:val="00625FA0"/>
    <w:rsid w:val="00626511"/>
    <w:rsid w:val="006266D0"/>
    <w:rsid w:val="0062721D"/>
    <w:rsid w:val="00631651"/>
    <w:rsid w:val="0063292B"/>
    <w:rsid w:val="00632A87"/>
    <w:rsid w:val="00632BDD"/>
    <w:rsid w:val="00632CAC"/>
    <w:rsid w:val="00633C7A"/>
    <w:rsid w:val="006346E4"/>
    <w:rsid w:val="006349CC"/>
    <w:rsid w:val="00634CAB"/>
    <w:rsid w:val="00635677"/>
    <w:rsid w:val="006359EB"/>
    <w:rsid w:val="00635E87"/>
    <w:rsid w:val="00635F59"/>
    <w:rsid w:val="00636D07"/>
    <w:rsid w:val="00636DB4"/>
    <w:rsid w:val="00637194"/>
    <w:rsid w:val="006372F1"/>
    <w:rsid w:val="0063736F"/>
    <w:rsid w:val="006374E1"/>
    <w:rsid w:val="006379B6"/>
    <w:rsid w:val="00637B14"/>
    <w:rsid w:val="00637CBA"/>
    <w:rsid w:val="0064042D"/>
    <w:rsid w:val="00640A64"/>
    <w:rsid w:val="00641110"/>
    <w:rsid w:val="006429B9"/>
    <w:rsid w:val="00642D49"/>
    <w:rsid w:val="006431C2"/>
    <w:rsid w:val="006432EB"/>
    <w:rsid w:val="0064336F"/>
    <w:rsid w:val="006436A9"/>
    <w:rsid w:val="00643963"/>
    <w:rsid w:val="00643DB0"/>
    <w:rsid w:val="00644A89"/>
    <w:rsid w:val="0064526B"/>
    <w:rsid w:val="0064678D"/>
    <w:rsid w:val="00646805"/>
    <w:rsid w:val="0065010F"/>
    <w:rsid w:val="00651991"/>
    <w:rsid w:val="006521BC"/>
    <w:rsid w:val="00652C04"/>
    <w:rsid w:val="00653FC5"/>
    <w:rsid w:val="00654336"/>
    <w:rsid w:val="00654605"/>
    <w:rsid w:val="0065464A"/>
    <w:rsid w:val="00654F07"/>
    <w:rsid w:val="006550AB"/>
    <w:rsid w:val="0065535F"/>
    <w:rsid w:val="006561C3"/>
    <w:rsid w:val="006569B9"/>
    <w:rsid w:val="0065781A"/>
    <w:rsid w:val="006602C7"/>
    <w:rsid w:val="00660935"/>
    <w:rsid w:val="00660D4E"/>
    <w:rsid w:val="00660FD3"/>
    <w:rsid w:val="00661455"/>
    <w:rsid w:val="00661591"/>
    <w:rsid w:val="00661740"/>
    <w:rsid w:val="00661929"/>
    <w:rsid w:val="00661B31"/>
    <w:rsid w:val="006625AD"/>
    <w:rsid w:val="006631B0"/>
    <w:rsid w:val="00663B23"/>
    <w:rsid w:val="00663C2D"/>
    <w:rsid w:val="00663F82"/>
    <w:rsid w:val="006649E9"/>
    <w:rsid w:val="00666286"/>
    <w:rsid w:val="00667543"/>
    <w:rsid w:val="00667A9A"/>
    <w:rsid w:val="00667F26"/>
    <w:rsid w:val="006702C6"/>
    <w:rsid w:val="0067109B"/>
    <w:rsid w:val="0067130F"/>
    <w:rsid w:val="00671BDA"/>
    <w:rsid w:val="0067270F"/>
    <w:rsid w:val="00672BF3"/>
    <w:rsid w:val="00672C64"/>
    <w:rsid w:val="0067309E"/>
    <w:rsid w:val="006734F1"/>
    <w:rsid w:val="0067353B"/>
    <w:rsid w:val="006742A5"/>
    <w:rsid w:val="00674E60"/>
    <w:rsid w:val="00675444"/>
    <w:rsid w:val="006756D0"/>
    <w:rsid w:val="0067573F"/>
    <w:rsid w:val="00675AD8"/>
    <w:rsid w:val="00676122"/>
    <w:rsid w:val="006762B7"/>
    <w:rsid w:val="0067645B"/>
    <w:rsid w:val="0067672E"/>
    <w:rsid w:val="00676DDF"/>
    <w:rsid w:val="00677121"/>
    <w:rsid w:val="00677325"/>
    <w:rsid w:val="00677F9E"/>
    <w:rsid w:val="00680041"/>
    <w:rsid w:val="00681515"/>
    <w:rsid w:val="00682317"/>
    <w:rsid w:val="0068278F"/>
    <w:rsid w:val="00682EF6"/>
    <w:rsid w:val="00682F88"/>
    <w:rsid w:val="00683132"/>
    <w:rsid w:val="00683246"/>
    <w:rsid w:val="0068409E"/>
    <w:rsid w:val="006841B0"/>
    <w:rsid w:val="00684519"/>
    <w:rsid w:val="0068457C"/>
    <w:rsid w:val="00684C80"/>
    <w:rsid w:val="00685C00"/>
    <w:rsid w:val="00686957"/>
    <w:rsid w:val="00686983"/>
    <w:rsid w:val="006873EB"/>
    <w:rsid w:val="00687A2F"/>
    <w:rsid w:val="00687E3C"/>
    <w:rsid w:val="006902DB"/>
    <w:rsid w:val="00690322"/>
    <w:rsid w:val="006904D8"/>
    <w:rsid w:val="00690774"/>
    <w:rsid w:val="006909B3"/>
    <w:rsid w:val="00690BD8"/>
    <w:rsid w:val="00690FD0"/>
    <w:rsid w:val="006928B7"/>
    <w:rsid w:val="0069377B"/>
    <w:rsid w:val="00693876"/>
    <w:rsid w:val="006939EF"/>
    <w:rsid w:val="00693E88"/>
    <w:rsid w:val="00693FA5"/>
    <w:rsid w:val="006948DA"/>
    <w:rsid w:val="00694EA0"/>
    <w:rsid w:val="00694F59"/>
    <w:rsid w:val="00694F89"/>
    <w:rsid w:val="00695E17"/>
    <w:rsid w:val="00696514"/>
    <w:rsid w:val="00696FA7"/>
    <w:rsid w:val="006974DB"/>
    <w:rsid w:val="006976CD"/>
    <w:rsid w:val="006A0506"/>
    <w:rsid w:val="006A068F"/>
    <w:rsid w:val="006A0707"/>
    <w:rsid w:val="006A0866"/>
    <w:rsid w:val="006A110B"/>
    <w:rsid w:val="006A1117"/>
    <w:rsid w:val="006A13C7"/>
    <w:rsid w:val="006A160C"/>
    <w:rsid w:val="006A18F8"/>
    <w:rsid w:val="006A1B3F"/>
    <w:rsid w:val="006A1BF2"/>
    <w:rsid w:val="006A2853"/>
    <w:rsid w:val="006A3041"/>
    <w:rsid w:val="006A3656"/>
    <w:rsid w:val="006A3899"/>
    <w:rsid w:val="006A3B18"/>
    <w:rsid w:val="006A3F9C"/>
    <w:rsid w:val="006A4F57"/>
    <w:rsid w:val="006A5967"/>
    <w:rsid w:val="006A6A1F"/>
    <w:rsid w:val="006A7556"/>
    <w:rsid w:val="006A75D0"/>
    <w:rsid w:val="006A76C0"/>
    <w:rsid w:val="006A7F8C"/>
    <w:rsid w:val="006B0D67"/>
    <w:rsid w:val="006B1145"/>
    <w:rsid w:val="006B1243"/>
    <w:rsid w:val="006B12F3"/>
    <w:rsid w:val="006B1421"/>
    <w:rsid w:val="006B16FA"/>
    <w:rsid w:val="006B1A82"/>
    <w:rsid w:val="006B2359"/>
    <w:rsid w:val="006B27A4"/>
    <w:rsid w:val="006B28D6"/>
    <w:rsid w:val="006B2AD1"/>
    <w:rsid w:val="006B2B68"/>
    <w:rsid w:val="006B2E58"/>
    <w:rsid w:val="006B3154"/>
    <w:rsid w:val="006B3F05"/>
    <w:rsid w:val="006B4373"/>
    <w:rsid w:val="006B4429"/>
    <w:rsid w:val="006B4B82"/>
    <w:rsid w:val="006B4C7B"/>
    <w:rsid w:val="006B4C93"/>
    <w:rsid w:val="006B53CB"/>
    <w:rsid w:val="006B5744"/>
    <w:rsid w:val="006B589B"/>
    <w:rsid w:val="006B6179"/>
    <w:rsid w:val="006B659F"/>
    <w:rsid w:val="006B6844"/>
    <w:rsid w:val="006B6AB7"/>
    <w:rsid w:val="006B6CCD"/>
    <w:rsid w:val="006B7170"/>
    <w:rsid w:val="006B72CF"/>
    <w:rsid w:val="006B74B4"/>
    <w:rsid w:val="006B74FC"/>
    <w:rsid w:val="006B7513"/>
    <w:rsid w:val="006B77B6"/>
    <w:rsid w:val="006B7B3E"/>
    <w:rsid w:val="006B7B94"/>
    <w:rsid w:val="006B7E2D"/>
    <w:rsid w:val="006C0012"/>
    <w:rsid w:val="006C01DE"/>
    <w:rsid w:val="006C0B19"/>
    <w:rsid w:val="006C1008"/>
    <w:rsid w:val="006C1556"/>
    <w:rsid w:val="006C1735"/>
    <w:rsid w:val="006C1C5E"/>
    <w:rsid w:val="006C1E68"/>
    <w:rsid w:val="006C2358"/>
    <w:rsid w:val="006C2A2F"/>
    <w:rsid w:val="006C2F06"/>
    <w:rsid w:val="006C31D6"/>
    <w:rsid w:val="006C327F"/>
    <w:rsid w:val="006C3349"/>
    <w:rsid w:val="006C37D5"/>
    <w:rsid w:val="006C3DE4"/>
    <w:rsid w:val="006C43B4"/>
    <w:rsid w:val="006C4730"/>
    <w:rsid w:val="006C4A41"/>
    <w:rsid w:val="006C4F75"/>
    <w:rsid w:val="006C4F83"/>
    <w:rsid w:val="006C5DD9"/>
    <w:rsid w:val="006C6240"/>
    <w:rsid w:val="006C6F49"/>
    <w:rsid w:val="006C71D0"/>
    <w:rsid w:val="006C7975"/>
    <w:rsid w:val="006C7F6A"/>
    <w:rsid w:val="006D080C"/>
    <w:rsid w:val="006D0B6A"/>
    <w:rsid w:val="006D1930"/>
    <w:rsid w:val="006D2B23"/>
    <w:rsid w:val="006D3CB1"/>
    <w:rsid w:val="006D452B"/>
    <w:rsid w:val="006D4C6A"/>
    <w:rsid w:val="006D521B"/>
    <w:rsid w:val="006D55A3"/>
    <w:rsid w:val="006D68C8"/>
    <w:rsid w:val="006D6951"/>
    <w:rsid w:val="006D6DEE"/>
    <w:rsid w:val="006D6FEF"/>
    <w:rsid w:val="006D745D"/>
    <w:rsid w:val="006E0160"/>
    <w:rsid w:val="006E04FD"/>
    <w:rsid w:val="006E07FF"/>
    <w:rsid w:val="006E0A20"/>
    <w:rsid w:val="006E0AE9"/>
    <w:rsid w:val="006E0B6D"/>
    <w:rsid w:val="006E0C9E"/>
    <w:rsid w:val="006E150E"/>
    <w:rsid w:val="006E1987"/>
    <w:rsid w:val="006E2BF3"/>
    <w:rsid w:val="006E3169"/>
    <w:rsid w:val="006E33DC"/>
    <w:rsid w:val="006E45A2"/>
    <w:rsid w:val="006E45A3"/>
    <w:rsid w:val="006E4E35"/>
    <w:rsid w:val="006E5210"/>
    <w:rsid w:val="006E558A"/>
    <w:rsid w:val="006E59DF"/>
    <w:rsid w:val="006E5CD0"/>
    <w:rsid w:val="006E6BE4"/>
    <w:rsid w:val="006E74EA"/>
    <w:rsid w:val="006E7C02"/>
    <w:rsid w:val="006E7CD2"/>
    <w:rsid w:val="006F0912"/>
    <w:rsid w:val="006F0BF1"/>
    <w:rsid w:val="006F0D3C"/>
    <w:rsid w:val="006F11DC"/>
    <w:rsid w:val="006F15DF"/>
    <w:rsid w:val="006F206C"/>
    <w:rsid w:val="006F3569"/>
    <w:rsid w:val="006F35EA"/>
    <w:rsid w:val="006F379B"/>
    <w:rsid w:val="006F3B70"/>
    <w:rsid w:val="006F42F6"/>
    <w:rsid w:val="006F5132"/>
    <w:rsid w:val="006F5AF3"/>
    <w:rsid w:val="006F6A09"/>
    <w:rsid w:val="006F6D1F"/>
    <w:rsid w:val="007001F1"/>
    <w:rsid w:val="007003DA"/>
    <w:rsid w:val="00700639"/>
    <w:rsid w:val="007008C5"/>
    <w:rsid w:val="00700A18"/>
    <w:rsid w:val="00700E6B"/>
    <w:rsid w:val="00701B73"/>
    <w:rsid w:val="00701D36"/>
    <w:rsid w:val="00701DB2"/>
    <w:rsid w:val="00704113"/>
    <w:rsid w:val="007048FF"/>
    <w:rsid w:val="00704CC9"/>
    <w:rsid w:val="0070595F"/>
    <w:rsid w:val="007066F9"/>
    <w:rsid w:val="007068ED"/>
    <w:rsid w:val="00706C18"/>
    <w:rsid w:val="007074A3"/>
    <w:rsid w:val="007076B9"/>
    <w:rsid w:val="00707E0B"/>
    <w:rsid w:val="00707F16"/>
    <w:rsid w:val="00710286"/>
    <w:rsid w:val="00710E08"/>
    <w:rsid w:val="00710F1A"/>
    <w:rsid w:val="00711274"/>
    <w:rsid w:val="0071132A"/>
    <w:rsid w:val="007119C1"/>
    <w:rsid w:val="007119CC"/>
    <w:rsid w:val="00711C7C"/>
    <w:rsid w:val="00711D79"/>
    <w:rsid w:val="007127A4"/>
    <w:rsid w:val="00712D59"/>
    <w:rsid w:val="00714EBD"/>
    <w:rsid w:val="00715C35"/>
    <w:rsid w:val="007161D7"/>
    <w:rsid w:val="007169AF"/>
    <w:rsid w:val="007211C8"/>
    <w:rsid w:val="00721469"/>
    <w:rsid w:val="00723028"/>
    <w:rsid w:val="0072335B"/>
    <w:rsid w:val="00723482"/>
    <w:rsid w:val="007235E2"/>
    <w:rsid w:val="007239A5"/>
    <w:rsid w:val="00724E3C"/>
    <w:rsid w:val="007268F4"/>
    <w:rsid w:val="00726A40"/>
    <w:rsid w:val="00726B50"/>
    <w:rsid w:val="00727544"/>
    <w:rsid w:val="007277ED"/>
    <w:rsid w:val="007300F1"/>
    <w:rsid w:val="00730504"/>
    <w:rsid w:val="00730E6D"/>
    <w:rsid w:val="00730FDD"/>
    <w:rsid w:val="007313E3"/>
    <w:rsid w:val="00731709"/>
    <w:rsid w:val="00731F58"/>
    <w:rsid w:val="00732266"/>
    <w:rsid w:val="007326BF"/>
    <w:rsid w:val="0073290A"/>
    <w:rsid w:val="0073396E"/>
    <w:rsid w:val="00733D32"/>
    <w:rsid w:val="00733E59"/>
    <w:rsid w:val="00733F2C"/>
    <w:rsid w:val="00733F64"/>
    <w:rsid w:val="00734E76"/>
    <w:rsid w:val="00736116"/>
    <w:rsid w:val="0073628F"/>
    <w:rsid w:val="00736DFA"/>
    <w:rsid w:val="00737BC6"/>
    <w:rsid w:val="00740626"/>
    <w:rsid w:val="00740B1A"/>
    <w:rsid w:val="00740C8C"/>
    <w:rsid w:val="00740E69"/>
    <w:rsid w:val="00742776"/>
    <w:rsid w:val="00742932"/>
    <w:rsid w:val="00742937"/>
    <w:rsid w:val="007429E1"/>
    <w:rsid w:val="00742A89"/>
    <w:rsid w:val="00742C45"/>
    <w:rsid w:val="00743456"/>
    <w:rsid w:val="00743C84"/>
    <w:rsid w:val="00744106"/>
    <w:rsid w:val="007443F4"/>
    <w:rsid w:val="007451F8"/>
    <w:rsid w:val="0074565E"/>
    <w:rsid w:val="007458C3"/>
    <w:rsid w:val="00745C6A"/>
    <w:rsid w:val="007461FC"/>
    <w:rsid w:val="0074621C"/>
    <w:rsid w:val="00746C5A"/>
    <w:rsid w:val="007470EC"/>
    <w:rsid w:val="007478F0"/>
    <w:rsid w:val="0075009E"/>
    <w:rsid w:val="00750578"/>
    <w:rsid w:val="0075083B"/>
    <w:rsid w:val="00751E5A"/>
    <w:rsid w:val="00753402"/>
    <w:rsid w:val="00753420"/>
    <w:rsid w:val="0075414F"/>
    <w:rsid w:val="00754A5A"/>
    <w:rsid w:val="00754A64"/>
    <w:rsid w:val="007553EB"/>
    <w:rsid w:val="00755BE6"/>
    <w:rsid w:val="007560BE"/>
    <w:rsid w:val="00756339"/>
    <w:rsid w:val="007566E2"/>
    <w:rsid w:val="0075682D"/>
    <w:rsid w:val="00756CF2"/>
    <w:rsid w:val="007578B1"/>
    <w:rsid w:val="00757AE2"/>
    <w:rsid w:val="00757E86"/>
    <w:rsid w:val="007602AD"/>
    <w:rsid w:val="00760480"/>
    <w:rsid w:val="00760DF4"/>
    <w:rsid w:val="00761323"/>
    <w:rsid w:val="007625D3"/>
    <w:rsid w:val="00762CAD"/>
    <w:rsid w:val="0076323D"/>
    <w:rsid w:val="0076388E"/>
    <w:rsid w:val="007639E4"/>
    <w:rsid w:val="0076421C"/>
    <w:rsid w:val="007647BD"/>
    <w:rsid w:val="00764C8F"/>
    <w:rsid w:val="007651CA"/>
    <w:rsid w:val="00765406"/>
    <w:rsid w:val="00765921"/>
    <w:rsid w:val="00765A5A"/>
    <w:rsid w:val="00765D1D"/>
    <w:rsid w:val="00766662"/>
    <w:rsid w:val="00767197"/>
    <w:rsid w:val="00767A53"/>
    <w:rsid w:val="00770098"/>
    <w:rsid w:val="00772671"/>
    <w:rsid w:val="007727B0"/>
    <w:rsid w:val="00772E86"/>
    <w:rsid w:val="0077370D"/>
    <w:rsid w:val="007747F3"/>
    <w:rsid w:val="00775031"/>
    <w:rsid w:val="007751D0"/>
    <w:rsid w:val="007753AD"/>
    <w:rsid w:val="0077575C"/>
    <w:rsid w:val="007757AC"/>
    <w:rsid w:val="00775D8D"/>
    <w:rsid w:val="00776B37"/>
    <w:rsid w:val="00776E89"/>
    <w:rsid w:val="0077768A"/>
    <w:rsid w:val="007776A1"/>
    <w:rsid w:val="0077777D"/>
    <w:rsid w:val="007800D2"/>
    <w:rsid w:val="00781384"/>
    <w:rsid w:val="00781E97"/>
    <w:rsid w:val="007823F7"/>
    <w:rsid w:val="007824F7"/>
    <w:rsid w:val="0078285E"/>
    <w:rsid w:val="007828C9"/>
    <w:rsid w:val="00782FDE"/>
    <w:rsid w:val="0078349F"/>
    <w:rsid w:val="00783E9F"/>
    <w:rsid w:val="00783F56"/>
    <w:rsid w:val="007840A1"/>
    <w:rsid w:val="0078437C"/>
    <w:rsid w:val="00784A8B"/>
    <w:rsid w:val="00784E4A"/>
    <w:rsid w:val="00785223"/>
    <w:rsid w:val="00785427"/>
    <w:rsid w:val="00785658"/>
    <w:rsid w:val="00785E97"/>
    <w:rsid w:val="00785FB6"/>
    <w:rsid w:val="007863A2"/>
    <w:rsid w:val="00786687"/>
    <w:rsid w:val="00786879"/>
    <w:rsid w:val="00786A3D"/>
    <w:rsid w:val="00786B74"/>
    <w:rsid w:val="0078762C"/>
    <w:rsid w:val="00787676"/>
    <w:rsid w:val="00787C7E"/>
    <w:rsid w:val="00787E73"/>
    <w:rsid w:val="00787F11"/>
    <w:rsid w:val="00787F50"/>
    <w:rsid w:val="00787F62"/>
    <w:rsid w:val="0079148D"/>
    <w:rsid w:val="00791EA4"/>
    <w:rsid w:val="007921E9"/>
    <w:rsid w:val="00792664"/>
    <w:rsid w:val="007929E0"/>
    <w:rsid w:val="00792A8F"/>
    <w:rsid w:val="00792EA5"/>
    <w:rsid w:val="007933CD"/>
    <w:rsid w:val="007935B3"/>
    <w:rsid w:val="00793798"/>
    <w:rsid w:val="007937E8"/>
    <w:rsid w:val="0079381F"/>
    <w:rsid w:val="0079408C"/>
    <w:rsid w:val="0079409C"/>
    <w:rsid w:val="00794956"/>
    <w:rsid w:val="00794A43"/>
    <w:rsid w:val="00794F31"/>
    <w:rsid w:val="007951E3"/>
    <w:rsid w:val="00795597"/>
    <w:rsid w:val="00795860"/>
    <w:rsid w:val="00795D01"/>
    <w:rsid w:val="00795D90"/>
    <w:rsid w:val="0079614C"/>
    <w:rsid w:val="00796D30"/>
    <w:rsid w:val="0079748F"/>
    <w:rsid w:val="00797BBD"/>
    <w:rsid w:val="00797EC1"/>
    <w:rsid w:val="007A00EE"/>
    <w:rsid w:val="007A01EE"/>
    <w:rsid w:val="007A0265"/>
    <w:rsid w:val="007A05F0"/>
    <w:rsid w:val="007A148C"/>
    <w:rsid w:val="007A1C56"/>
    <w:rsid w:val="007A2B7C"/>
    <w:rsid w:val="007A4178"/>
    <w:rsid w:val="007A432C"/>
    <w:rsid w:val="007A4785"/>
    <w:rsid w:val="007A49C8"/>
    <w:rsid w:val="007A4EF7"/>
    <w:rsid w:val="007A5016"/>
    <w:rsid w:val="007A57BC"/>
    <w:rsid w:val="007A6404"/>
    <w:rsid w:val="007A64B3"/>
    <w:rsid w:val="007A6514"/>
    <w:rsid w:val="007A65C5"/>
    <w:rsid w:val="007A693E"/>
    <w:rsid w:val="007A6D02"/>
    <w:rsid w:val="007A70F3"/>
    <w:rsid w:val="007A795E"/>
    <w:rsid w:val="007A79CA"/>
    <w:rsid w:val="007B0799"/>
    <w:rsid w:val="007B13AC"/>
    <w:rsid w:val="007B196A"/>
    <w:rsid w:val="007B1BB7"/>
    <w:rsid w:val="007B1BC4"/>
    <w:rsid w:val="007B1D64"/>
    <w:rsid w:val="007B2089"/>
    <w:rsid w:val="007B2119"/>
    <w:rsid w:val="007B275E"/>
    <w:rsid w:val="007B2D35"/>
    <w:rsid w:val="007B31C9"/>
    <w:rsid w:val="007B45B5"/>
    <w:rsid w:val="007B4C23"/>
    <w:rsid w:val="007B4FCC"/>
    <w:rsid w:val="007B518D"/>
    <w:rsid w:val="007B51F1"/>
    <w:rsid w:val="007B589C"/>
    <w:rsid w:val="007B5CC4"/>
    <w:rsid w:val="007B6111"/>
    <w:rsid w:val="007B74A0"/>
    <w:rsid w:val="007B75FC"/>
    <w:rsid w:val="007B787D"/>
    <w:rsid w:val="007B78B5"/>
    <w:rsid w:val="007C028A"/>
    <w:rsid w:val="007C09B9"/>
    <w:rsid w:val="007C0C11"/>
    <w:rsid w:val="007C0E67"/>
    <w:rsid w:val="007C1548"/>
    <w:rsid w:val="007C2304"/>
    <w:rsid w:val="007C288F"/>
    <w:rsid w:val="007C2890"/>
    <w:rsid w:val="007C2AA9"/>
    <w:rsid w:val="007C2B4F"/>
    <w:rsid w:val="007C364C"/>
    <w:rsid w:val="007C3D2F"/>
    <w:rsid w:val="007C476B"/>
    <w:rsid w:val="007C48F4"/>
    <w:rsid w:val="007C4B70"/>
    <w:rsid w:val="007C4C86"/>
    <w:rsid w:val="007C5FE4"/>
    <w:rsid w:val="007C603D"/>
    <w:rsid w:val="007C6978"/>
    <w:rsid w:val="007C72D5"/>
    <w:rsid w:val="007C7429"/>
    <w:rsid w:val="007C79FB"/>
    <w:rsid w:val="007C7B69"/>
    <w:rsid w:val="007C7F53"/>
    <w:rsid w:val="007D0B5E"/>
    <w:rsid w:val="007D1451"/>
    <w:rsid w:val="007D23AF"/>
    <w:rsid w:val="007D253F"/>
    <w:rsid w:val="007D26BC"/>
    <w:rsid w:val="007D3C1B"/>
    <w:rsid w:val="007D3E35"/>
    <w:rsid w:val="007D4948"/>
    <w:rsid w:val="007D5D6C"/>
    <w:rsid w:val="007D5F6D"/>
    <w:rsid w:val="007D60F0"/>
    <w:rsid w:val="007D6193"/>
    <w:rsid w:val="007D6484"/>
    <w:rsid w:val="007D6AF9"/>
    <w:rsid w:val="007D7784"/>
    <w:rsid w:val="007E0D78"/>
    <w:rsid w:val="007E15BF"/>
    <w:rsid w:val="007E16E2"/>
    <w:rsid w:val="007E1988"/>
    <w:rsid w:val="007E1BCE"/>
    <w:rsid w:val="007E1CDB"/>
    <w:rsid w:val="007E1E40"/>
    <w:rsid w:val="007E29DB"/>
    <w:rsid w:val="007E40A0"/>
    <w:rsid w:val="007E42EB"/>
    <w:rsid w:val="007E53B2"/>
    <w:rsid w:val="007E593F"/>
    <w:rsid w:val="007E6362"/>
    <w:rsid w:val="007E6AD8"/>
    <w:rsid w:val="007E6C1A"/>
    <w:rsid w:val="007E762F"/>
    <w:rsid w:val="007E7CF7"/>
    <w:rsid w:val="007F03BF"/>
    <w:rsid w:val="007F07BD"/>
    <w:rsid w:val="007F0A98"/>
    <w:rsid w:val="007F0AB8"/>
    <w:rsid w:val="007F0C8E"/>
    <w:rsid w:val="007F181A"/>
    <w:rsid w:val="007F1B22"/>
    <w:rsid w:val="007F1D4E"/>
    <w:rsid w:val="007F2B81"/>
    <w:rsid w:val="007F3634"/>
    <w:rsid w:val="007F3F65"/>
    <w:rsid w:val="007F4231"/>
    <w:rsid w:val="007F430D"/>
    <w:rsid w:val="007F447E"/>
    <w:rsid w:val="007F479C"/>
    <w:rsid w:val="007F47BE"/>
    <w:rsid w:val="007F4C73"/>
    <w:rsid w:val="007F5848"/>
    <w:rsid w:val="007F5D08"/>
    <w:rsid w:val="007F6187"/>
    <w:rsid w:val="007F6C49"/>
    <w:rsid w:val="007F730F"/>
    <w:rsid w:val="007F7502"/>
    <w:rsid w:val="007F75AB"/>
    <w:rsid w:val="007F7743"/>
    <w:rsid w:val="007F7AC0"/>
    <w:rsid w:val="008001C2"/>
    <w:rsid w:val="00800414"/>
    <w:rsid w:val="00800667"/>
    <w:rsid w:val="00800778"/>
    <w:rsid w:val="00800782"/>
    <w:rsid w:val="008013DE"/>
    <w:rsid w:val="008014D1"/>
    <w:rsid w:val="008015D1"/>
    <w:rsid w:val="00801D49"/>
    <w:rsid w:val="00801F8E"/>
    <w:rsid w:val="00802298"/>
    <w:rsid w:val="00802757"/>
    <w:rsid w:val="00802883"/>
    <w:rsid w:val="00802978"/>
    <w:rsid w:val="00802BB7"/>
    <w:rsid w:val="00803966"/>
    <w:rsid w:val="00803E23"/>
    <w:rsid w:val="0080408C"/>
    <w:rsid w:val="0080567F"/>
    <w:rsid w:val="0080582C"/>
    <w:rsid w:val="0080592D"/>
    <w:rsid w:val="0080698C"/>
    <w:rsid w:val="00806ACF"/>
    <w:rsid w:val="00806C95"/>
    <w:rsid w:val="00807060"/>
    <w:rsid w:val="008077F7"/>
    <w:rsid w:val="00807D97"/>
    <w:rsid w:val="00807F00"/>
    <w:rsid w:val="00810410"/>
    <w:rsid w:val="00810893"/>
    <w:rsid w:val="00810912"/>
    <w:rsid w:val="00810BE2"/>
    <w:rsid w:val="00811061"/>
    <w:rsid w:val="00811894"/>
    <w:rsid w:val="008125A7"/>
    <w:rsid w:val="00812FE9"/>
    <w:rsid w:val="008130A3"/>
    <w:rsid w:val="008135DE"/>
    <w:rsid w:val="00814390"/>
    <w:rsid w:val="008143FB"/>
    <w:rsid w:val="00814D7A"/>
    <w:rsid w:val="00815116"/>
    <w:rsid w:val="00815266"/>
    <w:rsid w:val="008155BF"/>
    <w:rsid w:val="008166AF"/>
    <w:rsid w:val="00816AD3"/>
    <w:rsid w:val="00816EEE"/>
    <w:rsid w:val="0081714D"/>
    <w:rsid w:val="008177B4"/>
    <w:rsid w:val="0081786B"/>
    <w:rsid w:val="00820004"/>
    <w:rsid w:val="008201B7"/>
    <w:rsid w:val="00820D2C"/>
    <w:rsid w:val="00821160"/>
    <w:rsid w:val="008216FD"/>
    <w:rsid w:val="00821994"/>
    <w:rsid w:val="00821A19"/>
    <w:rsid w:val="00821E18"/>
    <w:rsid w:val="00821F72"/>
    <w:rsid w:val="00822577"/>
    <w:rsid w:val="00824A2D"/>
    <w:rsid w:val="00824B2F"/>
    <w:rsid w:val="00824DDE"/>
    <w:rsid w:val="00825108"/>
    <w:rsid w:val="00825F1A"/>
    <w:rsid w:val="0082604D"/>
    <w:rsid w:val="008264ED"/>
    <w:rsid w:val="0082674A"/>
    <w:rsid w:val="00827C86"/>
    <w:rsid w:val="00830695"/>
    <w:rsid w:val="00830E96"/>
    <w:rsid w:val="0083169F"/>
    <w:rsid w:val="00831C08"/>
    <w:rsid w:val="00831F21"/>
    <w:rsid w:val="00832A21"/>
    <w:rsid w:val="00832C2E"/>
    <w:rsid w:val="00832E1B"/>
    <w:rsid w:val="0083310C"/>
    <w:rsid w:val="00833348"/>
    <w:rsid w:val="00833EA4"/>
    <w:rsid w:val="008340C0"/>
    <w:rsid w:val="008342B3"/>
    <w:rsid w:val="00834E64"/>
    <w:rsid w:val="00834F37"/>
    <w:rsid w:val="0083536E"/>
    <w:rsid w:val="00835944"/>
    <w:rsid w:val="00835BCD"/>
    <w:rsid w:val="00835E46"/>
    <w:rsid w:val="008374FA"/>
    <w:rsid w:val="00837A5A"/>
    <w:rsid w:val="00840060"/>
    <w:rsid w:val="008402B6"/>
    <w:rsid w:val="00841228"/>
    <w:rsid w:val="008434F3"/>
    <w:rsid w:val="00843EDE"/>
    <w:rsid w:val="008441AA"/>
    <w:rsid w:val="00844742"/>
    <w:rsid w:val="008449A3"/>
    <w:rsid w:val="00844CE9"/>
    <w:rsid w:val="00844F0C"/>
    <w:rsid w:val="0084529F"/>
    <w:rsid w:val="008453D8"/>
    <w:rsid w:val="0084556E"/>
    <w:rsid w:val="00845689"/>
    <w:rsid w:val="008457C4"/>
    <w:rsid w:val="00845996"/>
    <w:rsid w:val="00847D9C"/>
    <w:rsid w:val="0085049A"/>
    <w:rsid w:val="00850B8C"/>
    <w:rsid w:val="00850B99"/>
    <w:rsid w:val="00851139"/>
    <w:rsid w:val="0085145F"/>
    <w:rsid w:val="00851C13"/>
    <w:rsid w:val="00851CD1"/>
    <w:rsid w:val="008522D9"/>
    <w:rsid w:val="008524F6"/>
    <w:rsid w:val="00852898"/>
    <w:rsid w:val="00852C77"/>
    <w:rsid w:val="00853011"/>
    <w:rsid w:val="0085324F"/>
    <w:rsid w:val="008532C5"/>
    <w:rsid w:val="00853A16"/>
    <w:rsid w:val="00853BE7"/>
    <w:rsid w:val="008540D6"/>
    <w:rsid w:val="008541D7"/>
    <w:rsid w:val="00854BA4"/>
    <w:rsid w:val="00855134"/>
    <w:rsid w:val="00855C6E"/>
    <w:rsid w:val="00855CFE"/>
    <w:rsid w:val="00855DD2"/>
    <w:rsid w:val="00856111"/>
    <w:rsid w:val="00856CF9"/>
    <w:rsid w:val="00856EDB"/>
    <w:rsid w:val="00857365"/>
    <w:rsid w:val="0085747A"/>
    <w:rsid w:val="008577FC"/>
    <w:rsid w:val="00860037"/>
    <w:rsid w:val="0086032B"/>
    <w:rsid w:val="00861163"/>
    <w:rsid w:val="0086128D"/>
    <w:rsid w:val="0086153D"/>
    <w:rsid w:val="00862269"/>
    <w:rsid w:val="0086271A"/>
    <w:rsid w:val="00863733"/>
    <w:rsid w:val="00863FAD"/>
    <w:rsid w:val="00865501"/>
    <w:rsid w:val="00865A5F"/>
    <w:rsid w:val="00865BE6"/>
    <w:rsid w:val="00865CD2"/>
    <w:rsid w:val="00865F93"/>
    <w:rsid w:val="008661E3"/>
    <w:rsid w:val="008671D6"/>
    <w:rsid w:val="00867316"/>
    <w:rsid w:val="008674D8"/>
    <w:rsid w:val="00867F73"/>
    <w:rsid w:val="00870592"/>
    <w:rsid w:val="00871071"/>
    <w:rsid w:val="0087133B"/>
    <w:rsid w:val="00871801"/>
    <w:rsid w:val="00871EEF"/>
    <w:rsid w:val="00872355"/>
    <w:rsid w:val="0087239A"/>
    <w:rsid w:val="008726C8"/>
    <w:rsid w:val="00872D43"/>
    <w:rsid w:val="0087314B"/>
    <w:rsid w:val="008740A5"/>
    <w:rsid w:val="00875384"/>
    <w:rsid w:val="00875465"/>
    <w:rsid w:val="00875C09"/>
    <w:rsid w:val="00875C84"/>
    <w:rsid w:val="008765B5"/>
    <w:rsid w:val="008765DD"/>
    <w:rsid w:val="008765F2"/>
    <w:rsid w:val="00876772"/>
    <w:rsid w:val="0087684C"/>
    <w:rsid w:val="00876D36"/>
    <w:rsid w:val="00880DC1"/>
    <w:rsid w:val="008815CF"/>
    <w:rsid w:val="00881BF5"/>
    <w:rsid w:val="0088279A"/>
    <w:rsid w:val="0088284D"/>
    <w:rsid w:val="00882EE5"/>
    <w:rsid w:val="00883343"/>
    <w:rsid w:val="00883713"/>
    <w:rsid w:val="00883932"/>
    <w:rsid w:val="008845EB"/>
    <w:rsid w:val="008847FB"/>
    <w:rsid w:val="00884FBE"/>
    <w:rsid w:val="00884FF9"/>
    <w:rsid w:val="00885C9E"/>
    <w:rsid w:val="00886415"/>
    <w:rsid w:val="0088695B"/>
    <w:rsid w:val="0088714B"/>
    <w:rsid w:val="008900F7"/>
    <w:rsid w:val="008900FD"/>
    <w:rsid w:val="008905E8"/>
    <w:rsid w:val="00890B71"/>
    <w:rsid w:val="0089103D"/>
    <w:rsid w:val="008913C2"/>
    <w:rsid w:val="00891437"/>
    <w:rsid w:val="00891D9A"/>
    <w:rsid w:val="00891FEE"/>
    <w:rsid w:val="008921BD"/>
    <w:rsid w:val="008925DF"/>
    <w:rsid w:val="00892E7D"/>
    <w:rsid w:val="00892F5C"/>
    <w:rsid w:val="00893A2F"/>
    <w:rsid w:val="00894454"/>
    <w:rsid w:val="00894D0D"/>
    <w:rsid w:val="00895E7B"/>
    <w:rsid w:val="00897002"/>
    <w:rsid w:val="008974DD"/>
    <w:rsid w:val="00897BDA"/>
    <w:rsid w:val="008A05C4"/>
    <w:rsid w:val="008A07DE"/>
    <w:rsid w:val="008A2375"/>
    <w:rsid w:val="008A2A99"/>
    <w:rsid w:val="008A2C99"/>
    <w:rsid w:val="008A3C72"/>
    <w:rsid w:val="008A42ED"/>
    <w:rsid w:val="008A4653"/>
    <w:rsid w:val="008A4C43"/>
    <w:rsid w:val="008A4D23"/>
    <w:rsid w:val="008A72B4"/>
    <w:rsid w:val="008A7843"/>
    <w:rsid w:val="008A7BCE"/>
    <w:rsid w:val="008A7D42"/>
    <w:rsid w:val="008B0885"/>
    <w:rsid w:val="008B0B58"/>
    <w:rsid w:val="008B0EB7"/>
    <w:rsid w:val="008B12D6"/>
    <w:rsid w:val="008B2324"/>
    <w:rsid w:val="008B27A0"/>
    <w:rsid w:val="008B2AC4"/>
    <w:rsid w:val="008B358F"/>
    <w:rsid w:val="008B3740"/>
    <w:rsid w:val="008B3FAC"/>
    <w:rsid w:val="008B43EB"/>
    <w:rsid w:val="008B4689"/>
    <w:rsid w:val="008B4B4B"/>
    <w:rsid w:val="008B5152"/>
    <w:rsid w:val="008B65C5"/>
    <w:rsid w:val="008B67F8"/>
    <w:rsid w:val="008B6F95"/>
    <w:rsid w:val="008B7183"/>
    <w:rsid w:val="008B7782"/>
    <w:rsid w:val="008B78CE"/>
    <w:rsid w:val="008B7AC1"/>
    <w:rsid w:val="008B7EA6"/>
    <w:rsid w:val="008C0653"/>
    <w:rsid w:val="008C0803"/>
    <w:rsid w:val="008C0AFF"/>
    <w:rsid w:val="008C1456"/>
    <w:rsid w:val="008C1607"/>
    <w:rsid w:val="008C185B"/>
    <w:rsid w:val="008C2FA0"/>
    <w:rsid w:val="008C2FC6"/>
    <w:rsid w:val="008C3437"/>
    <w:rsid w:val="008C3A3B"/>
    <w:rsid w:val="008C4740"/>
    <w:rsid w:val="008C544B"/>
    <w:rsid w:val="008C6BA0"/>
    <w:rsid w:val="008C76B0"/>
    <w:rsid w:val="008D0B79"/>
    <w:rsid w:val="008D11A6"/>
    <w:rsid w:val="008D18CB"/>
    <w:rsid w:val="008D1F58"/>
    <w:rsid w:val="008D22F1"/>
    <w:rsid w:val="008D256E"/>
    <w:rsid w:val="008D25BA"/>
    <w:rsid w:val="008D2872"/>
    <w:rsid w:val="008D3149"/>
    <w:rsid w:val="008D3FFE"/>
    <w:rsid w:val="008D41DE"/>
    <w:rsid w:val="008D50E1"/>
    <w:rsid w:val="008D548D"/>
    <w:rsid w:val="008D5E49"/>
    <w:rsid w:val="008D6AA7"/>
    <w:rsid w:val="008D6B3A"/>
    <w:rsid w:val="008D6C5D"/>
    <w:rsid w:val="008D6CBF"/>
    <w:rsid w:val="008D6CCE"/>
    <w:rsid w:val="008D7233"/>
    <w:rsid w:val="008D7882"/>
    <w:rsid w:val="008D7F1A"/>
    <w:rsid w:val="008E0016"/>
    <w:rsid w:val="008E06FC"/>
    <w:rsid w:val="008E0904"/>
    <w:rsid w:val="008E12CC"/>
    <w:rsid w:val="008E12CF"/>
    <w:rsid w:val="008E1D79"/>
    <w:rsid w:val="008E2220"/>
    <w:rsid w:val="008E24B9"/>
    <w:rsid w:val="008E2592"/>
    <w:rsid w:val="008E3417"/>
    <w:rsid w:val="008E4DF3"/>
    <w:rsid w:val="008E5446"/>
    <w:rsid w:val="008E5451"/>
    <w:rsid w:val="008E5937"/>
    <w:rsid w:val="008E5ECE"/>
    <w:rsid w:val="008E6693"/>
    <w:rsid w:val="008E6F5C"/>
    <w:rsid w:val="008E706A"/>
    <w:rsid w:val="008E77CF"/>
    <w:rsid w:val="008F04A6"/>
    <w:rsid w:val="008F182D"/>
    <w:rsid w:val="008F1D61"/>
    <w:rsid w:val="008F1E60"/>
    <w:rsid w:val="008F30AD"/>
    <w:rsid w:val="008F3C00"/>
    <w:rsid w:val="008F3D5D"/>
    <w:rsid w:val="008F3E16"/>
    <w:rsid w:val="008F41C3"/>
    <w:rsid w:val="008F4433"/>
    <w:rsid w:val="008F46D2"/>
    <w:rsid w:val="008F472B"/>
    <w:rsid w:val="008F4E83"/>
    <w:rsid w:val="008F5947"/>
    <w:rsid w:val="008F5E52"/>
    <w:rsid w:val="008F6E55"/>
    <w:rsid w:val="008F773F"/>
    <w:rsid w:val="008F77DC"/>
    <w:rsid w:val="0090005C"/>
    <w:rsid w:val="00900691"/>
    <w:rsid w:val="009007E1"/>
    <w:rsid w:val="00900E7F"/>
    <w:rsid w:val="00901734"/>
    <w:rsid w:val="00901C11"/>
    <w:rsid w:val="00901CBE"/>
    <w:rsid w:val="00901D9D"/>
    <w:rsid w:val="00902170"/>
    <w:rsid w:val="00902A5C"/>
    <w:rsid w:val="00902B1E"/>
    <w:rsid w:val="00902E22"/>
    <w:rsid w:val="009031E4"/>
    <w:rsid w:val="00903216"/>
    <w:rsid w:val="00903B9E"/>
    <w:rsid w:val="0090415D"/>
    <w:rsid w:val="00904DE7"/>
    <w:rsid w:val="00905804"/>
    <w:rsid w:val="00906342"/>
    <w:rsid w:val="00906C0E"/>
    <w:rsid w:val="00906DF7"/>
    <w:rsid w:val="009073C3"/>
    <w:rsid w:val="0090782A"/>
    <w:rsid w:val="00907E80"/>
    <w:rsid w:val="009102B1"/>
    <w:rsid w:val="00910F3A"/>
    <w:rsid w:val="00911987"/>
    <w:rsid w:val="009119CC"/>
    <w:rsid w:val="00911FA5"/>
    <w:rsid w:val="00912126"/>
    <w:rsid w:val="009121DA"/>
    <w:rsid w:val="00912916"/>
    <w:rsid w:val="00912E49"/>
    <w:rsid w:val="00914DF8"/>
    <w:rsid w:val="00915471"/>
    <w:rsid w:val="00915BB9"/>
    <w:rsid w:val="00915E1E"/>
    <w:rsid w:val="00915E8E"/>
    <w:rsid w:val="00916546"/>
    <w:rsid w:val="00916CC4"/>
    <w:rsid w:val="009209B0"/>
    <w:rsid w:val="009210C9"/>
    <w:rsid w:val="00922207"/>
    <w:rsid w:val="00922656"/>
    <w:rsid w:val="00922988"/>
    <w:rsid w:val="00924163"/>
    <w:rsid w:val="00924559"/>
    <w:rsid w:val="009252B4"/>
    <w:rsid w:val="00925731"/>
    <w:rsid w:val="00925893"/>
    <w:rsid w:val="00925E2C"/>
    <w:rsid w:val="00925F94"/>
    <w:rsid w:val="00925FFB"/>
    <w:rsid w:val="00926303"/>
    <w:rsid w:val="009266F3"/>
    <w:rsid w:val="00926753"/>
    <w:rsid w:val="0092712A"/>
    <w:rsid w:val="009271AF"/>
    <w:rsid w:val="009275AC"/>
    <w:rsid w:val="00927951"/>
    <w:rsid w:val="00927D92"/>
    <w:rsid w:val="00930848"/>
    <w:rsid w:val="00930A88"/>
    <w:rsid w:val="00930D81"/>
    <w:rsid w:val="00930E83"/>
    <w:rsid w:val="00930FE8"/>
    <w:rsid w:val="009311BB"/>
    <w:rsid w:val="009320D9"/>
    <w:rsid w:val="00932906"/>
    <w:rsid w:val="00932CCC"/>
    <w:rsid w:val="0093306B"/>
    <w:rsid w:val="00933261"/>
    <w:rsid w:val="009332FE"/>
    <w:rsid w:val="00933CA3"/>
    <w:rsid w:val="00933FAE"/>
    <w:rsid w:val="00934172"/>
    <w:rsid w:val="009342A1"/>
    <w:rsid w:val="00934471"/>
    <w:rsid w:val="009348AF"/>
    <w:rsid w:val="00934937"/>
    <w:rsid w:val="00935403"/>
    <w:rsid w:val="00936206"/>
    <w:rsid w:val="00936613"/>
    <w:rsid w:val="00936C1D"/>
    <w:rsid w:val="0094096F"/>
    <w:rsid w:val="00941479"/>
    <w:rsid w:val="0094178F"/>
    <w:rsid w:val="009426F3"/>
    <w:rsid w:val="00942D0C"/>
    <w:rsid w:val="00943CF0"/>
    <w:rsid w:val="00944324"/>
    <w:rsid w:val="00944564"/>
    <w:rsid w:val="00944A22"/>
    <w:rsid w:val="00945FAF"/>
    <w:rsid w:val="00946059"/>
    <w:rsid w:val="0094644D"/>
    <w:rsid w:val="0095034F"/>
    <w:rsid w:val="00950855"/>
    <w:rsid w:val="00951587"/>
    <w:rsid w:val="00951B26"/>
    <w:rsid w:val="00951C51"/>
    <w:rsid w:val="00952017"/>
    <w:rsid w:val="00952355"/>
    <w:rsid w:val="009528DD"/>
    <w:rsid w:val="009531A2"/>
    <w:rsid w:val="009538E2"/>
    <w:rsid w:val="00953B35"/>
    <w:rsid w:val="00953E2E"/>
    <w:rsid w:val="00954CC9"/>
    <w:rsid w:val="0095505F"/>
    <w:rsid w:val="0095532B"/>
    <w:rsid w:val="0095604C"/>
    <w:rsid w:val="009562FA"/>
    <w:rsid w:val="009569A7"/>
    <w:rsid w:val="00957B82"/>
    <w:rsid w:val="00957F86"/>
    <w:rsid w:val="00960386"/>
    <w:rsid w:val="00960798"/>
    <w:rsid w:val="0096082D"/>
    <w:rsid w:val="00960D8F"/>
    <w:rsid w:val="00960E08"/>
    <w:rsid w:val="009612A1"/>
    <w:rsid w:val="00962103"/>
    <w:rsid w:val="0096212F"/>
    <w:rsid w:val="009624A6"/>
    <w:rsid w:val="00962BFC"/>
    <w:rsid w:val="00962C18"/>
    <w:rsid w:val="00963B0D"/>
    <w:rsid w:val="00963ECB"/>
    <w:rsid w:val="00964598"/>
    <w:rsid w:val="00965631"/>
    <w:rsid w:val="00965688"/>
    <w:rsid w:val="00965E8F"/>
    <w:rsid w:val="00966008"/>
    <w:rsid w:val="00966110"/>
    <w:rsid w:val="00966890"/>
    <w:rsid w:val="00966C50"/>
    <w:rsid w:val="00967D29"/>
    <w:rsid w:val="0097041B"/>
    <w:rsid w:val="009715E2"/>
    <w:rsid w:val="00972414"/>
    <w:rsid w:val="0097247D"/>
    <w:rsid w:val="00972A5F"/>
    <w:rsid w:val="00972B1A"/>
    <w:rsid w:val="00973153"/>
    <w:rsid w:val="0097333F"/>
    <w:rsid w:val="00973D28"/>
    <w:rsid w:val="009740DE"/>
    <w:rsid w:val="00974384"/>
    <w:rsid w:val="009744A4"/>
    <w:rsid w:val="0097462B"/>
    <w:rsid w:val="009746F1"/>
    <w:rsid w:val="0097473F"/>
    <w:rsid w:val="009748F5"/>
    <w:rsid w:val="00975981"/>
    <w:rsid w:val="00975FA7"/>
    <w:rsid w:val="00976228"/>
    <w:rsid w:val="00976304"/>
    <w:rsid w:val="00976B5A"/>
    <w:rsid w:val="00976B7D"/>
    <w:rsid w:val="00976DED"/>
    <w:rsid w:val="00977459"/>
    <w:rsid w:val="009774A6"/>
    <w:rsid w:val="0097780D"/>
    <w:rsid w:val="00980454"/>
    <w:rsid w:val="009806C8"/>
    <w:rsid w:val="0098091C"/>
    <w:rsid w:val="00980960"/>
    <w:rsid w:val="00981024"/>
    <w:rsid w:val="00982E19"/>
    <w:rsid w:val="009844F2"/>
    <w:rsid w:val="00985193"/>
    <w:rsid w:val="0098651F"/>
    <w:rsid w:val="00986833"/>
    <w:rsid w:val="00986E53"/>
    <w:rsid w:val="00987B47"/>
    <w:rsid w:val="00987C3D"/>
    <w:rsid w:val="00987E88"/>
    <w:rsid w:val="00987F6F"/>
    <w:rsid w:val="009902FA"/>
    <w:rsid w:val="00990B24"/>
    <w:rsid w:val="0099353C"/>
    <w:rsid w:val="00993688"/>
    <w:rsid w:val="00993986"/>
    <w:rsid w:val="009941B4"/>
    <w:rsid w:val="009947BB"/>
    <w:rsid w:val="009948B4"/>
    <w:rsid w:val="00994D47"/>
    <w:rsid w:val="00994DD6"/>
    <w:rsid w:val="00995114"/>
    <w:rsid w:val="00995668"/>
    <w:rsid w:val="0099594A"/>
    <w:rsid w:val="00995A87"/>
    <w:rsid w:val="009965AE"/>
    <w:rsid w:val="00996B62"/>
    <w:rsid w:val="009A036A"/>
    <w:rsid w:val="009A0562"/>
    <w:rsid w:val="009A0CC2"/>
    <w:rsid w:val="009A11F3"/>
    <w:rsid w:val="009A17E9"/>
    <w:rsid w:val="009A1E9F"/>
    <w:rsid w:val="009A20D3"/>
    <w:rsid w:val="009A2139"/>
    <w:rsid w:val="009A2230"/>
    <w:rsid w:val="009A28E0"/>
    <w:rsid w:val="009A28EF"/>
    <w:rsid w:val="009A2B16"/>
    <w:rsid w:val="009A2C9D"/>
    <w:rsid w:val="009A2DD0"/>
    <w:rsid w:val="009A3207"/>
    <w:rsid w:val="009A3513"/>
    <w:rsid w:val="009A383E"/>
    <w:rsid w:val="009A3986"/>
    <w:rsid w:val="009A590D"/>
    <w:rsid w:val="009A65FC"/>
    <w:rsid w:val="009A66DF"/>
    <w:rsid w:val="009A697B"/>
    <w:rsid w:val="009A6BA7"/>
    <w:rsid w:val="009A77EC"/>
    <w:rsid w:val="009A7A99"/>
    <w:rsid w:val="009A7BDB"/>
    <w:rsid w:val="009A7D5F"/>
    <w:rsid w:val="009A7E8F"/>
    <w:rsid w:val="009B03C2"/>
    <w:rsid w:val="009B0913"/>
    <w:rsid w:val="009B1399"/>
    <w:rsid w:val="009B2CFE"/>
    <w:rsid w:val="009B325E"/>
    <w:rsid w:val="009B377E"/>
    <w:rsid w:val="009B47BA"/>
    <w:rsid w:val="009B5005"/>
    <w:rsid w:val="009B5241"/>
    <w:rsid w:val="009B5494"/>
    <w:rsid w:val="009B5CBF"/>
    <w:rsid w:val="009B624F"/>
    <w:rsid w:val="009B645F"/>
    <w:rsid w:val="009B6E1F"/>
    <w:rsid w:val="009B6E33"/>
    <w:rsid w:val="009C21A5"/>
    <w:rsid w:val="009C22CE"/>
    <w:rsid w:val="009C2BD4"/>
    <w:rsid w:val="009C2C38"/>
    <w:rsid w:val="009C2C75"/>
    <w:rsid w:val="009C33E4"/>
    <w:rsid w:val="009C3A1D"/>
    <w:rsid w:val="009C44B4"/>
    <w:rsid w:val="009C60A8"/>
    <w:rsid w:val="009C7585"/>
    <w:rsid w:val="009C7668"/>
    <w:rsid w:val="009D002D"/>
    <w:rsid w:val="009D008E"/>
    <w:rsid w:val="009D0659"/>
    <w:rsid w:val="009D0B07"/>
    <w:rsid w:val="009D0D7B"/>
    <w:rsid w:val="009D1027"/>
    <w:rsid w:val="009D1278"/>
    <w:rsid w:val="009D216A"/>
    <w:rsid w:val="009D2284"/>
    <w:rsid w:val="009D24D1"/>
    <w:rsid w:val="009D3DAB"/>
    <w:rsid w:val="009D3DD4"/>
    <w:rsid w:val="009D4525"/>
    <w:rsid w:val="009D47EA"/>
    <w:rsid w:val="009D4DDB"/>
    <w:rsid w:val="009D6537"/>
    <w:rsid w:val="009D657C"/>
    <w:rsid w:val="009D6E15"/>
    <w:rsid w:val="009D6F79"/>
    <w:rsid w:val="009D7120"/>
    <w:rsid w:val="009D7B67"/>
    <w:rsid w:val="009E0378"/>
    <w:rsid w:val="009E06B2"/>
    <w:rsid w:val="009E0C8C"/>
    <w:rsid w:val="009E0E33"/>
    <w:rsid w:val="009E10F6"/>
    <w:rsid w:val="009E1467"/>
    <w:rsid w:val="009E1BA8"/>
    <w:rsid w:val="009E1CDB"/>
    <w:rsid w:val="009E201C"/>
    <w:rsid w:val="009E248C"/>
    <w:rsid w:val="009E2700"/>
    <w:rsid w:val="009E2E7E"/>
    <w:rsid w:val="009E38CE"/>
    <w:rsid w:val="009E39F2"/>
    <w:rsid w:val="009E3B3E"/>
    <w:rsid w:val="009E4270"/>
    <w:rsid w:val="009E4CEF"/>
    <w:rsid w:val="009E5876"/>
    <w:rsid w:val="009E589B"/>
    <w:rsid w:val="009E5BB0"/>
    <w:rsid w:val="009E738F"/>
    <w:rsid w:val="009E7AFD"/>
    <w:rsid w:val="009E7B69"/>
    <w:rsid w:val="009F01D0"/>
    <w:rsid w:val="009F0799"/>
    <w:rsid w:val="009F080E"/>
    <w:rsid w:val="009F0FD9"/>
    <w:rsid w:val="009F10E5"/>
    <w:rsid w:val="009F153B"/>
    <w:rsid w:val="009F1C2C"/>
    <w:rsid w:val="009F1C69"/>
    <w:rsid w:val="009F234C"/>
    <w:rsid w:val="009F341E"/>
    <w:rsid w:val="009F3564"/>
    <w:rsid w:val="009F3946"/>
    <w:rsid w:val="009F3AFA"/>
    <w:rsid w:val="009F4500"/>
    <w:rsid w:val="009F4701"/>
    <w:rsid w:val="009F4758"/>
    <w:rsid w:val="009F611A"/>
    <w:rsid w:val="009F6407"/>
    <w:rsid w:val="009F6471"/>
    <w:rsid w:val="009F669B"/>
    <w:rsid w:val="009F67C2"/>
    <w:rsid w:val="009F6BAD"/>
    <w:rsid w:val="009F6CA0"/>
    <w:rsid w:val="009F7325"/>
    <w:rsid w:val="009F7A3F"/>
    <w:rsid w:val="00A0035A"/>
    <w:rsid w:val="00A00B28"/>
    <w:rsid w:val="00A00DBE"/>
    <w:rsid w:val="00A00E10"/>
    <w:rsid w:val="00A01013"/>
    <w:rsid w:val="00A01C4D"/>
    <w:rsid w:val="00A01FF3"/>
    <w:rsid w:val="00A029D9"/>
    <w:rsid w:val="00A029EE"/>
    <w:rsid w:val="00A02FAF"/>
    <w:rsid w:val="00A035AE"/>
    <w:rsid w:val="00A03666"/>
    <w:rsid w:val="00A0385E"/>
    <w:rsid w:val="00A03DD0"/>
    <w:rsid w:val="00A04086"/>
    <w:rsid w:val="00A0447B"/>
    <w:rsid w:val="00A04CD0"/>
    <w:rsid w:val="00A0558D"/>
    <w:rsid w:val="00A056EE"/>
    <w:rsid w:val="00A059F4"/>
    <w:rsid w:val="00A05A76"/>
    <w:rsid w:val="00A05E36"/>
    <w:rsid w:val="00A05F7E"/>
    <w:rsid w:val="00A061D1"/>
    <w:rsid w:val="00A06B7B"/>
    <w:rsid w:val="00A071B8"/>
    <w:rsid w:val="00A075BC"/>
    <w:rsid w:val="00A07C03"/>
    <w:rsid w:val="00A10144"/>
    <w:rsid w:val="00A1023C"/>
    <w:rsid w:val="00A1055E"/>
    <w:rsid w:val="00A10920"/>
    <w:rsid w:val="00A109A8"/>
    <w:rsid w:val="00A10CC5"/>
    <w:rsid w:val="00A117FF"/>
    <w:rsid w:val="00A11AA4"/>
    <w:rsid w:val="00A1200B"/>
    <w:rsid w:val="00A1213B"/>
    <w:rsid w:val="00A12747"/>
    <w:rsid w:val="00A12D60"/>
    <w:rsid w:val="00A13AA5"/>
    <w:rsid w:val="00A142BC"/>
    <w:rsid w:val="00A146AC"/>
    <w:rsid w:val="00A149D1"/>
    <w:rsid w:val="00A14B9B"/>
    <w:rsid w:val="00A14D5A"/>
    <w:rsid w:val="00A150D6"/>
    <w:rsid w:val="00A16426"/>
    <w:rsid w:val="00A16864"/>
    <w:rsid w:val="00A16ECE"/>
    <w:rsid w:val="00A1732E"/>
    <w:rsid w:val="00A17AA8"/>
    <w:rsid w:val="00A17DF0"/>
    <w:rsid w:val="00A20374"/>
    <w:rsid w:val="00A20F5B"/>
    <w:rsid w:val="00A213F2"/>
    <w:rsid w:val="00A216A7"/>
    <w:rsid w:val="00A22186"/>
    <w:rsid w:val="00A2222B"/>
    <w:rsid w:val="00A2228E"/>
    <w:rsid w:val="00A22C85"/>
    <w:rsid w:val="00A22D52"/>
    <w:rsid w:val="00A23089"/>
    <w:rsid w:val="00A2370E"/>
    <w:rsid w:val="00A23C13"/>
    <w:rsid w:val="00A2404D"/>
    <w:rsid w:val="00A24E17"/>
    <w:rsid w:val="00A25297"/>
    <w:rsid w:val="00A253D9"/>
    <w:rsid w:val="00A2641D"/>
    <w:rsid w:val="00A266DC"/>
    <w:rsid w:val="00A26B61"/>
    <w:rsid w:val="00A30463"/>
    <w:rsid w:val="00A30709"/>
    <w:rsid w:val="00A30DC5"/>
    <w:rsid w:val="00A30E7C"/>
    <w:rsid w:val="00A313C0"/>
    <w:rsid w:val="00A31A68"/>
    <w:rsid w:val="00A31B44"/>
    <w:rsid w:val="00A31B8C"/>
    <w:rsid w:val="00A31EBB"/>
    <w:rsid w:val="00A31F7E"/>
    <w:rsid w:val="00A32025"/>
    <w:rsid w:val="00A32223"/>
    <w:rsid w:val="00A3365C"/>
    <w:rsid w:val="00A33FFA"/>
    <w:rsid w:val="00A34144"/>
    <w:rsid w:val="00A34512"/>
    <w:rsid w:val="00A3580A"/>
    <w:rsid w:val="00A35C83"/>
    <w:rsid w:val="00A36E3F"/>
    <w:rsid w:val="00A36E47"/>
    <w:rsid w:val="00A37889"/>
    <w:rsid w:val="00A4034A"/>
    <w:rsid w:val="00A40A0D"/>
    <w:rsid w:val="00A40CD6"/>
    <w:rsid w:val="00A40D69"/>
    <w:rsid w:val="00A40E6A"/>
    <w:rsid w:val="00A420C0"/>
    <w:rsid w:val="00A426BD"/>
    <w:rsid w:val="00A429ED"/>
    <w:rsid w:val="00A43306"/>
    <w:rsid w:val="00A43957"/>
    <w:rsid w:val="00A44418"/>
    <w:rsid w:val="00A44619"/>
    <w:rsid w:val="00A447A3"/>
    <w:rsid w:val="00A44B92"/>
    <w:rsid w:val="00A45A1E"/>
    <w:rsid w:val="00A45C92"/>
    <w:rsid w:val="00A46E60"/>
    <w:rsid w:val="00A47281"/>
    <w:rsid w:val="00A47370"/>
    <w:rsid w:val="00A4756D"/>
    <w:rsid w:val="00A4783B"/>
    <w:rsid w:val="00A478F1"/>
    <w:rsid w:val="00A47A12"/>
    <w:rsid w:val="00A47A14"/>
    <w:rsid w:val="00A47C05"/>
    <w:rsid w:val="00A50AE3"/>
    <w:rsid w:val="00A513E8"/>
    <w:rsid w:val="00A52DBB"/>
    <w:rsid w:val="00A52F68"/>
    <w:rsid w:val="00A5310E"/>
    <w:rsid w:val="00A53B88"/>
    <w:rsid w:val="00A54043"/>
    <w:rsid w:val="00A54350"/>
    <w:rsid w:val="00A546ED"/>
    <w:rsid w:val="00A5505D"/>
    <w:rsid w:val="00A550A5"/>
    <w:rsid w:val="00A5584E"/>
    <w:rsid w:val="00A55933"/>
    <w:rsid w:val="00A55B23"/>
    <w:rsid w:val="00A5699F"/>
    <w:rsid w:val="00A57835"/>
    <w:rsid w:val="00A60363"/>
    <w:rsid w:val="00A6040E"/>
    <w:rsid w:val="00A60893"/>
    <w:rsid w:val="00A60D80"/>
    <w:rsid w:val="00A61345"/>
    <w:rsid w:val="00A61461"/>
    <w:rsid w:val="00A61BD4"/>
    <w:rsid w:val="00A626D3"/>
    <w:rsid w:val="00A62B0C"/>
    <w:rsid w:val="00A63487"/>
    <w:rsid w:val="00A634B7"/>
    <w:rsid w:val="00A63786"/>
    <w:rsid w:val="00A64977"/>
    <w:rsid w:val="00A64E00"/>
    <w:rsid w:val="00A64F28"/>
    <w:rsid w:val="00A6517E"/>
    <w:rsid w:val="00A65717"/>
    <w:rsid w:val="00A6597A"/>
    <w:rsid w:val="00A661A1"/>
    <w:rsid w:val="00A6620B"/>
    <w:rsid w:val="00A66BBF"/>
    <w:rsid w:val="00A66C21"/>
    <w:rsid w:val="00A66E34"/>
    <w:rsid w:val="00A67122"/>
    <w:rsid w:val="00A67956"/>
    <w:rsid w:val="00A67DBD"/>
    <w:rsid w:val="00A70459"/>
    <w:rsid w:val="00A70D18"/>
    <w:rsid w:val="00A71519"/>
    <w:rsid w:val="00A71777"/>
    <w:rsid w:val="00A71A03"/>
    <w:rsid w:val="00A721E3"/>
    <w:rsid w:val="00A72969"/>
    <w:rsid w:val="00A7392E"/>
    <w:rsid w:val="00A73A7D"/>
    <w:rsid w:val="00A73E5D"/>
    <w:rsid w:val="00A740EB"/>
    <w:rsid w:val="00A75B90"/>
    <w:rsid w:val="00A75BB5"/>
    <w:rsid w:val="00A76427"/>
    <w:rsid w:val="00A76C02"/>
    <w:rsid w:val="00A76ECC"/>
    <w:rsid w:val="00A76F0E"/>
    <w:rsid w:val="00A7777D"/>
    <w:rsid w:val="00A77D18"/>
    <w:rsid w:val="00A814C2"/>
    <w:rsid w:val="00A817B1"/>
    <w:rsid w:val="00A817BB"/>
    <w:rsid w:val="00A82686"/>
    <w:rsid w:val="00A8432B"/>
    <w:rsid w:val="00A84F51"/>
    <w:rsid w:val="00A85D64"/>
    <w:rsid w:val="00A85F47"/>
    <w:rsid w:val="00A86A3E"/>
    <w:rsid w:val="00A87B87"/>
    <w:rsid w:val="00A9073C"/>
    <w:rsid w:val="00A90AE0"/>
    <w:rsid w:val="00A91445"/>
    <w:rsid w:val="00A925D8"/>
    <w:rsid w:val="00A92D80"/>
    <w:rsid w:val="00A92DD6"/>
    <w:rsid w:val="00A93166"/>
    <w:rsid w:val="00A9345E"/>
    <w:rsid w:val="00A93751"/>
    <w:rsid w:val="00A94734"/>
    <w:rsid w:val="00A94C0A"/>
    <w:rsid w:val="00A94D60"/>
    <w:rsid w:val="00A95667"/>
    <w:rsid w:val="00A95C1E"/>
    <w:rsid w:val="00A95FAC"/>
    <w:rsid w:val="00A963D7"/>
    <w:rsid w:val="00A969C1"/>
    <w:rsid w:val="00A96A2D"/>
    <w:rsid w:val="00A96C36"/>
    <w:rsid w:val="00A96FEE"/>
    <w:rsid w:val="00AA0209"/>
    <w:rsid w:val="00AA041B"/>
    <w:rsid w:val="00AA06F7"/>
    <w:rsid w:val="00AA0F4D"/>
    <w:rsid w:val="00AA15AD"/>
    <w:rsid w:val="00AA169C"/>
    <w:rsid w:val="00AA1704"/>
    <w:rsid w:val="00AA1C8E"/>
    <w:rsid w:val="00AA1E4B"/>
    <w:rsid w:val="00AA310B"/>
    <w:rsid w:val="00AA3357"/>
    <w:rsid w:val="00AA3DF3"/>
    <w:rsid w:val="00AA4036"/>
    <w:rsid w:val="00AA4402"/>
    <w:rsid w:val="00AA44F4"/>
    <w:rsid w:val="00AA4924"/>
    <w:rsid w:val="00AA5AA5"/>
    <w:rsid w:val="00AA5F1A"/>
    <w:rsid w:val="00AA6007"/>
    <w:rsid w:val="00AA6465"/>
    <w:rsid w:val="00AA6D89"/>
    <w:rsid w:val="00AA735A"/>
    <w:rsid w:val="00AA7B9A"/>
    <w:rsid w:val="00AA7D16"/>
    <w:rsid w:val="00AA7EDF"/>
    <w:rsid w:val="00AB04D0"/>
    <w:rsid w:val="00AB1112"/>
    <w:rsid w:val="00AB11CD"/>
    <w:rsid w:val="00AB133D"/>
    <w:rsid w:val="00AB13D8"/>
    <w:rsid w:val="00AB1CC7"/>
    <w:rsid w:val="00AB1E0A"/>
    <w:rsid w:val="00AB1FC6"/>
    <w:rsid w:val="00AB213A"/>
    <w:rsid w:val="00AB22F1"/>
    <w:rsid w:val="00AB25F6"/>
    <w:rsid w:val="00AB2D37"/>
    <w:rsid w:val="00AB3603"/>
    <w:rsid w:val="00AB39EF"/>
    <w:rsid w:val="00AB416A"/>
    <w:rsid w:val="00AB41B4"/>
    <w:rsid w:val="00AB47C5"/>
    <w:rsid w:val="00AB49A5"/>
    <w:rsid w:val="00AB4C80"/>
    <w:rsid w:val="00AB5292"/>
    <w:rsid w:val="00AB58C0"/>
    <w:rsid w:val="00AB69F9"/>
    <w:rsid w:val="00AB6C91"/>
    <w:rsid w:val="00AB6FA9"/>
    <w:rsid w:val="00AB7135"/>
    <w:rsid w:val="00AB7A68"/>
    <w:rsid w:val="00AB7D33"/>
    <w:rsid w:val="00AB7FD8"/>
    <w:rsid w:val="00AC0551"/>
    <w:rsid w:val="00AC0C39"/>
    <w:rsid w:val="00AC18EC"/>
    <w:rsid w:val="00AC1B19"/>
    <w:rsid w:val="00AC1C6C"/>
    <w:rsid w:val="00AC1E7D"/>
    <w:rsid w:val="00AC1EF0"/>
    <w:rsid w:val="00AC2225"/>
    <w:rsid w:val="00AC2480"/>
    <w:rsid w:val="00AC2DBB"/>
    <w:rsid w:val="00AC3237"/>
    <w:rsid w:val="00AC32C4"/>
    <w:rsid w:val="00AC33F8"/>
    <w:rsid w:val="00AC3893"/>
    <w:rsid w:val="00AC4385"/>
    <w:rsid w:val="00AC44DE"/>
    <w:rsid w:val="00AC4C39"/>
    <w:rsid w:val="00AC4D43"/>
    <w:rsid w:val="00AC5488"/>
    <w:rsid w:val="00AC573C"/>
    <w:rsid w:val="00AC573D"/>
    <w:rsid w:val="00AC5917"/>
    <w:rsid w:val="00AC6F9E"/>
    <w:rsid w:val="00AC70ED"/>
    <w:rsid w:val="00AC7376"/>
    <w:rsid w:val="00AD04A9"/>
    <w:rsid w:val="00AD081A"/>
    <w:rsid w:val="00AD1C37"/>
    <w:rsid w:val="00AD2513"/>
    <w:rsid w:val="00AD2580"/>
    <w:rsid w:val="00AD2BCC"/>
    <w:rsid w:val="00AD2CF3"/>
    <w:rsid w:val="00AD3267"/>
    <w:rsid w:val="00AD4853"/>
    <w:rsid w:val="00AD5059"/>
    <w:rsid w:val="00AD51C1"/>
    <w:rsid w:val="00AD5498"/>
    <w:rsid w:val="00AD5CCB"/>
    <w:rsid w:val="00AD68F8"/>
    <w:rsid w:val="00AD6B0B"/>
    <w:rsid w:val="00AD6E37"/>
    <w:rsid w:val="00AD78EF"/>
    <w:rsid w:val="00AD7C0C"/>
    <w:rsid w:val="00AE0198"/>
    <w:rsid w:val="00AE0AA5"/>
    <w:rsid w:val="00AE123E"/>
    <w:rsid w:val="00AE175C"/>
    <w:rsid w:val="00AE19C4"/>
    <w:rsid w:val="00AE2199"/>
    <w:rsid w:val="00AE2721"/>
    <w:rsid w:val="00AE28F5"/>
    <w:rsid w:val="00AE29D6"/>
    <w:rsid w:val="00AE2E0D"/>
    <w:rsid w:val="00AE2EF2"/>
    <w:rsid w:val="00AE3134"/>
    <w:rsid w:val="00AE4340"/>
    <w:rsid w:val="00AE489F"/>
    <w:rsid w:val="00AE4E4E"/>
    <w:rsid w:val="00AE4EA9"/>
    <w:rsid w:val="00AE5273"/>
    <w:rsid w:val="00AE5342"/>
    <w:rsid w:val="00AE5D5E"/>
    <w:rsid w:val="00AE65CA"/>
    <w:rsid w:val="00AE6A25"/>
    <w:rsid w:val="00AE7ADC"/>
    <w:rsid w:val="00AE7D59"/>
    <w:rsid w:val="00AE7E41"/>
    <w:rsid w:val="00AF059D"/>
    <w:rsid w:val="00AF071F"/>
    <w:rsid w:val="00AF09BB"/>
    <w:rsid w:val="00AF101F"/>
    <w:rsid w:val="00AF1CA3"/>
    <w:rsid w:val="00AF219E"/>
    <w:rsid w:val="00AF30E7"/>
    <w:rsid w:val="00AF48E5"/>
    <w:rsid w:val="00AF4925"/>
    <w:rsid w:val="00AF4FA6"/>
    <w:rsid w:val="00AF5D79"/>
    <w:rsid w:val="00AF6704"/>
    <w:rsid w:val="00AF674B"/>
    <w:rsid w:val="00AF69C2"/>
    <w:rsid w:val="00AF69D9"/>
    <w:rsid w:val="00AF7C6F"/>
    <w:rsid w:val="00B00512"/>
    <w:rsid w:val="00B00A5E"/>
    <w:rsid w:val="00B00B30"/>
    <w:rsid w:val="00B00EFC"/>
    <w:rsid w:val="00B00FE1"/>
    <w:rsid w:val="00B01043"/>
    <w:rsid w:val="00B01BF3"/>
    <w:rsid w:val="00B028A1"/>
    <w:rsid w:val="00B037B1"/>
    <w:rsid w:val="00B04647"/>
    <w:rsid w:val="00B04EF7"/>
    <w:rsid w:val="00B05681"/>
    <w:rsid w:val="00B062A5"/>
    <w:rsid w:val="00B062AF"/>
    <w:rsid w:val="00B101AE"/>
    <w:rsid w:val="00B1101D"/>
    <w:rsid w:val="00B1109A"/>
    <w:rsid w:val="00B11166"/>
    <w:rsid w:val="00B114B2"/>
    <w:rsid w:val="00B11C1D"/>
    <w:rsid w:val="00B126E3"/>
    <w:rsid w:val="00B131B7"/>
    <w:rsid w:val="00B1346B"/>
    <w:rsid w:val="00B137E6"/>
    <w:rsid w:val="00B13827"/>
    <w:rsid w:val="00B13A08"/>
    <w:rsid w:val="00B13DEF"/>
    <w:rsid w:val="00B142A2"/>
    <w:rsid w:val="00B14CCF"/>
    <w:rsid w:val="00B14F32"/>
    <w:rsid w:val="00B1507B"/>
    <w:rsid w:val="00B15355"/>
    <w:rsid w:val="00B153ED"/>
    <w:rsid w:val="00B15517"/>
    <w:rsid w:val="00B15F7E"/>
    <w:rsid w:val="00B16ABD"/>
    <w:rsid w:val="00B17097"/>
    <w:rsid w:val="00B17B3A"/>
    <w:rsid w:val="00B20145"/>
    <w:rsid w:val="00B20165"/>
    <w:rsid w:val="00B201C0"/>
    <w:rsid w:val="00B20453"/>
    <w:rsid w:val="00B20C25"/>
    <w:rsid w:val="00B2111C"/>
    <w:rsid w:val="00B2188B"/>
    <w:rsid w:val="00B21A71"/>
    <w:rsid w:val="00B22E20"/>
    <w:rsid w:val="00B2364E"/>
    <w:rsid w:val="00B23AA3"/>
    <w:rsid w:val="00B23DE6"/>
    <w:rsid w:val="00B23FF6"/>
    <w:rsid w:val="00B24096"/>
    <w:rsid w:val="00B25870"/>
    <w:rsid w:val="00B258A4"/>
    <w:rsid w:val="00B262D2"/>
    <w:rsid w:val="00B26314"/>
    <w:rsid w:val="00B2659E"/>
    <w:rsid w:val="00B27653"/>
    <w:rsid w:val="00B2768B"/>
    <w:rsid w:val="00B306EB"/>
    <w:rsid w:val="00B307FE"/>
    <w:rsid w:val="00B31985"/>
    <w:rsid w:val="00B31DE7"/>
    <w:rsid w:val="00B32546"/>
    <w:rsid w:val="00B330A9"/>
    <w:rsid w:val="00B35370"/>
    <w:rsid w:val="00B35821"/>
    <w:rsid w:val="00B35D4E"/>
    <w:rsid w:val="00B35EBB"/>
    <w:rsid w:val="00B36746"/>
    <w:rsid w:val="00B3689C"/>
    <w:rsid w:val="00B368CA"/>
    <w:rsid w:val="00B36DBB"/>
    <w:rsid w:val="00B36E4B"/>
    <w:rsid w:val="00B4042C"/>
    <w:rsid w:val="00B40630"/>
    <w:rsid w:val="00B40B05"/>
    <w:rsid w:val="00B40B5F"/>
    <w:rsid w:val="00B41EFD"/>
    <w:rsid w:val="00B42177"/>
    <w:rsid w:val="00B422B9"/>
    <w:rsid w:val="00B42EDE"/>
    <w:rsid w:val="00B43D7F"/>
    <w:rsid w:val="00B4405B"/>
    <w:rsid w:val="00B4482A"/>
    <w:rsid w:val="00B44995"/>
    <w:rsid w:val="00B44BDA"/>
    <w:rsid w:val="00B4511D"/>
    <w:rsid w:val="00B4539B"/>
    <w:rsid w:val="00B4573B"/>
    <w:rsid w:val="00B4583B"/>
    <w:rsid w:val="00B45CAA"/>
    <w:rsid w:val="00B46057"/>
    <w:rsid w:val="00B46F82"/>
    <w:rsid w:val="00B4733F"/>
    <w:rsid w:val="00B47515"/>
    <w:rsid w:val="00B47BDE"/>
    <w:rsid w:val="00B50079"/>
    <w:rsid w:val="00B50439"/>
    <w:rsid w:val="00B510F8"/>
    <w:rsid w:val="00B516E1"/>
    <w:rsid w:val="00B51C69"/>
    <w:rsid w:val="00B51E90"/>
    <w:rsid w:val="00B52159"/>
    <w:rsid w:val="00B5279C"/>
    <w:rsid w:val="00B52F91"/>
    <w:rsid w:val="00B5308B"/>
    <w:rsid w:val="00B54EA1"/>
    <w:rsid w:val="00B55130"/>
    <w:rsid w:val="00B551AD"/>
    <w:rsid w:val="00B55BD6"/>
    <w:rsid w:val="00B55C7A"/>
    <w:rsid w:val="00B55E88"/>
    <w:rsid w:val="00B562A0"/>
    <w:rsid w:val="00B562F0"/>
    <w:rsid w:val="00B56BFF"/>
    <w:rsid w:val="00B56DBE"/>
    <w:rsid w:val="00B575EE"/>
    <w:rsid w:val="00B57DF2"/>
    <w:rsid w:val="00B60598"/>
    <w:rsid w:val="00B6080F"/>
    <w:rsid w:val="00B609C3"/>
    <w:rsid w:val="00B61CEA"/>
    <w:rsid w:val="00B63A6A"/>
    <w:rsid w:val="00B640F8"/>
    <w:rsid w:val="00B656B5"/>
    <w:rsid w:val="00B66448"/>
    <w:rsid w:val="00B66936"/>
    <w:rsid w:val="00B66E8B"/>
    <w:rsid w:val="00B66F84"/>
    <w:rsid w:val="00B67295"/>
    <w:rsid w:val="00B678EE"/>
    <w:rsid w:val="00B67922"/>
    <w:rsid w:val="00B679FC"/>
    <w:rsid w:val="00B67C5D"/>
    <w:rsid w:val="00B70462"/>
    <w:rsid w:val="00B7074E"/>
    <w:rsid w:val="00B70984"/>
    <w:rsid w:val="00B70ACC"/>
    <w:rsid w:val="00B70CE9"/>
    <w:rsid w:val="00B70E57"/>
    <w:rsid w:val="00B716FD"/>
    <w:rsid w:val="00B72534"/>
    <w:rsid w:val="00B72903"/>
    <w:rsid w:val="00B729D6"/>
    <w:rsid w:val="00B73CFE"/>
    <w:rsid w:val="00B74692"/>
    <w:rsid w:val="00B748AA"/>
    <w:rsid w:val="00B74A87"/>
    <w:rsid w:val="00B74AC2"/>
    <w:rsid w:val="00B74BEB"/>
    <w:rsid w:val="00B74D25"/>
    <w:rsid w:val="00B75050"/>
    <w:rsid w:val="00B752E7"/>
    <w:rsid w:val="00B75DE2"/>
    <w:rsid w:val="00B75FC7"/>
    <w:rsid w:val="00B76708"/>
    <w:rsid w:val="00B808AD"/>
    <w:rsid w:val="00B80CD5"/>
    <w:rsid w:val="00B80F9B"/>
    <w:rsid w:val="00B810D7"/>
    <w:rsid w:val="00B83340"/>
    <w:rsid w:val="00B8347A"/>
    <w:rsid w:val="00B836F0"/>
    <w:rsid w:val="00B837CE"/>
    <w:rsid w:val="00B837EC"/>
    <w:rsid w:val="00B8470C"/>
    <w:rsid w:val="00B84C30"/>
    <w:rsid w:val="00B84D6D"/>
    <w:rsid w:val="00B84EF9"/>
    <w:rsid w:val="00B84FC3"/>
    <w:rsid w:val="00B85589"/>
    <w:rsid w:val="00B8572B"/>
    <w:rsid w:val="00B86807"/>
    <w:rsid w:val="00B86BB4"/>
    <w:rsid w:val="00B86BE4"/>
    <w:rsid w:val="00B8770B"/>
    <w:rsid w:val="00B87F08"/>
    <w:rsid w:val="00B90E70"/>
    <w:rsid w:val="00B915A2"/>
    <w:rsid w:val="00B91771"/>
    <w:rsid w:val="00B91AC2"/>
    <w:rsid w:val="00B91E39"/>
    <w:rsid w:val="00B91EE5"/>
    <w:rsid w:val="00B9215A"/>
    <w:rsid w:val="00B9259A"/>
    <w:rsid w:val="00B92813"/>
    <w:rsid w:val="00B92AB4"/>
    <w:rsid w:val="00B930D3"/>
    <w:rsid w:val="00B9326C"/>
    <w:rsid w:val="00B93403"/>
    <w:rsid w:val="00B94811"/>
    <w:rsid w:val="00B9487E"/>
    <w:rsid w:val="00B94A82"/>
    <w:rsid w:val="00B94B55"/>
    <w:rsid w:val="00B96309"/>
    <w:rsid w:val="00B965F4"/>
    <w:rsid w:val="00B96DD0"/>
    <w:rsid w:val="00B96FBB"/>
    <w:rsid w:val="00B9711E"/>
    <w:rsid w:val="00B9751B"/>
    <w:rsid w:val="00BA09FE"/>
    <w:rsid w:val="00BA0B41"/>
    <w:rsid w:val="00BA0DAC"/>
    <w:rsid w:val="00BA1079"/>
    <w:rsid w:val="00BA10AC"/>
    <w:rsid w:val="00BA11B8"/>
    <w:rsid w:val="00BA1407"/>
    <w:rsid w:val="00BA15A0"/>
    <w:rsid w:val="00BA1C8B"/>
    <w:rsid w:val="00BA2E8F"/>
    <w:rsid w:val="00BA2FD0"/>
    <w:rsid w:val="00BA348D"/>
    <w:rsid w:val="00BA4326"/>
    <w:rsid w:val="00BA433B"/>
    <w:rsid w:val="00BA44A8"/>
    <w:rsid w:val="00BA462C"/>
    <w:rsid w:val="00BA4988"/>
    <w:rsid w:val="00BA4AC8"/>
    <w:rsid w:val="00BA4EA7"/>
    <w:rsid w:val="00BA56AB"/>
    <w:rsid w:val="00BA69C2"/>
    <w:rsid w:val="00BA7DEE"/>
    <w:rsid w:val="00BB01E4"/>
    <w:rsid w:val="00BB022B"/>
    <w:rsid w:val="00BB040B"/>
    <w:rsid w:val="00BB1475"/>
    <w:rsid w:val="00BB1573"/>
    <w:rsid w:val="00BB199B"/>
    <w:rsid w:val="00BB2A46"/>
    <w:rsid w:val="00BB3057"/>
    <w:rsid w:val="00BB3606"/>
    <w:rsid w:val="00BB361F"/>
    <w:rsid w:val="00BB403D"/>
    <w:rsid w:val="00BB427A"/>
    <w:rsid w:val="00BB4790"/>
    <w:rsid w:val="00BB496B"/>
    <w:rsid w:val="00BB496F"/>
    <w:rsid w:val="00BB4ABA"/>
    <w:rsid w:val="00BB4DDF"/>
    <w:rsid w:val="00BB4F68"/>
    <w:rsid w:val="00BB5492"/>
    <w:rsid w:val="00BB57CD"/>
    <w:rsid w:val="00BB5852"/>
    <w:rsid w:val="00BB5A09"/>
    <w:rsid w:val="00BB5D57"/>
    <w:rsid w:val="00BB60C7"/>
    <w:rsid w:val="00BB64C3"/>
    <w:rsid w:val="00BB7759"/>
    <w:rsid w:val="00BC08B3"/>
    <w:rsid w:val="00BC0940"/>
    <w:rsid w:val="00BC0A69"/>
    <w:rsid w:val="00BC16E2"/>
    <w:rsid w:val="00BC17BF"/>
    <w:rsid w:val="00BC1A31"/>
    <w:rsid w:val="00BC25DD"/>
    <w:rsid w:val="00BC2D86"/>
    <w:rsid w:val="00BC2F3E"/>
    <w:rsid w:val="00BC3045"/>
    <w:rsid w:val="00BC45AA"/>
    <w:rsid w:val="00BC4BFF"/>
    <w:rsid w:val="00BC4F75"/>
    <w:rsid w:val="00BC5379"/>
    <w:rsid w:val="00BC54DE"/>
    <w:rsid w:val="00BC56DE"/>
    <w:rsid w:val="00BC6144"/>
    <w:rsid w:val="00BC62B7"/>
    <w:rsid w:val="00BC64D0"/>
    <w:rsid w:val="00BC667C"/>
    <w:rsid w:val="00BC66EA"/>
    <w:rsid w:val="00BC671A"/>
    <w:rsid w:val="00BC69E3"/>
    <w:rsid w:val="00BC6F03"/>
    <w:rsid w:val="00BC7211"/>
    <w:rsid w:val="00BC7481"/>
    <w:rsid w:val="00BC7790"/>
    <w:rsid w:val="00BD046B"/>
    <w:rsid w:val="00BD06C7"/>
    <w:rsid w:val="00BD0B9C"/>
    <w:rsid w:val="00BD0C26"/>
    <w:rsid w:val="00BD18E0"/>
    <w:rsid w:val="00BD2267"/>
    <w:rsid w:val="00BD2656"/>
    <w:rsid w:val="00BD33EC"/>
    <w:rsid w:val="00BD3C5C"/>
    <w:rsid w:val="00BD3E76"/>
    <w:rsid w:val="00BD440D"/>
    <w:rsid w:val="00BD4568"/>
    <w:rsid w:val="00BD4834"/>
    <w:rsid w:val="00BD5752"/>
    <w:rsid w:val="00BD5FB5"/>
    <w:rsid w:val="00BD6668"/>
    <w:rsid w:val="00BD69D0"/>
    <w:rsid w:val="00BD6B10"/>
    <w:rsid w:val="00BD7409"/>
    <w:rsid w:val="00BD795B"/>
    <w:rsid w:val="00BE04B7"/>
    <w:rsid w:val="00BE07CA"/>
    <w:rsid w:val="00BE083A"/>
    <w:rsid w:val="00BE1100"/>
    <w:rsid w:val="00BE11CC"/>
    <w:rsid w:val="00BE1394"/>
    <w:rsid w:val="00BE2B15"/>
    <w:rsid w:val="00BE2DC9"/>
    <w:rsid w:val="00BE3C41"/>
    <w:rsid w:val="00BE404B"/>
    <w:rsid w:val="00BE4DFC"/>
    <w:rsid w:val="00BE5394"/>
    <w:rsid w:val="00BE58D3"/>
    <w:rsid w:val="00BE624E"/>
    <w:rsid w:val="00BE7B1A"/>
    <w:rsid w:val="00BF1206"/>
    <w:rsid w:val="00BF2A48"/>
    <w:rsid w:val="00BF2ED4"/>
    <w:rsid w:val="00BF2FEA"/>
    <w:rsid w:val="00BF397E"/>
    <w:rsid w:val="00BF3EAF"/>
    <w:rsid w:val="00BF4207"/>
    <w:rsid w:val="00BF4490"/>
    <w:rsid w:val="00BF49C5"/>
    <w:rsid w:val="00BF4E3F"/>
    <w:rsid w:val="00BF502C"/>
    <w:rsid w:val="00BF6078"/>
    <w:rsid w:val="00BF7050"/>
    <w:rsid w:val="00C00F96"/>
    <w:rsid w:val="00C01C4C"/>
    <w:rsid w:val="00C01C7F"/>
    <w:rsid w:val="00C01F5C"/>
    <w:rsid w:val="00C02015"/>
    <w:rsid w:val="00C0347A"/>
    <w:rsid w:val="00C036A0"/>
    <w:rsid w:val="00C03E2E"/>
    <w:rsid w:val="00C04798"/>
    <w:rsid w:val="00C0480F"/>
    <w:rsid w:val="00C04A68"/>
    <w:rsid w:val="00C04ECD"/>
    <w:rsid w:val="00C0571F"/>
    <w:rsid w:val="00C06393"/>
    <w:rsid w:val="00C06C99"/>
    <w:rsid w:val="00C0705C"/>
    <w:rsid w:val="00C07883"/>
    <w:rsid w:val="00C07C48"/>
    <w:rsid w:val="00C1002D"/>
    <w:rsid w:val="00C100D6"/>
    <w:rsid w:val="00C11096"/>
    <w:rsid w:val="00C11583"/>
    <w:rsid w:val="00C11BAD"/>
    <w:rsid w:val="00C12ABA"/>
    <w:rsid w:val="00C13276"/>
    <w:rsid w:val="00C1366E"/>
    <w:rsid w:val="00C13B80"/>
    <w:rsid w:val="00C13EDD"/>
    <w:rsid w:val="00C1451A"/>
    <w:rsid w:val="00C14AA7"/>
    <w:rsid w:val="00C15239"/>
    <w:rsid w:val="00C157BF"/>
    <w:rsid w:val="00C15995"/>
    <w:rsid w:val="00C15CC9"/>
    <w:rsid w:val="00C164AB"/>
    <w:rsid w:val="00C16727"/>
    <w:rsid w:val="00C16C28"/>
    <w:rsid w:val="00C16CA6"/>
    <w:rsid w:val="00C17069"/>
    <w:rsid w:val="00C17219"/>
    <w:rsid w:val="00C177A2"/>
    <w:rsid w:val="00C17E62"/>
    <w:rsid w:val="00C2018D"/>
    <w:rsid w:val="00C20869"/>
    <w:rsid w:val="00C209F8"/>
    <w:rsid w:val="00C20A14"/>
    <w:rsid w:val="00C20B35"/>
    <w:rsid w:val="00C20D64"/>
    <w:rsid w:val="00C21247"/>
    <w:rsid w:val="00C224E4"/>
    <w:rsid w:val="00C224E9"/>
    <w:rsid w:val="00C225D9"/>
    <w:rsid w:val="00C229EE"/>
    <w:rsid w:val="00C23DCB"/>
    <w:rsid w:val="00C24A97"/>
    <w:rsid w:val="00C25145"/>
    <w:rsid w:val="00C2590B"/>
    <w:rsid w:val="00C26176"/>
    <w:rsid w:val="00C27604"/>
    <w:rsid w:val="00C2783C"/>
    <w:rsid w:val="00C279DF"/>
    <w:rsid w:val="00C27BA6"/>
    <w:rsid w:val="00C302C0"/>
    <w:rsid w:val="00C30E68"/>
    <w:rsid w:val="00C31135"/>
    <w:rsid w:val="00C31819"/>
    <w:rsid w:val="00C31AD9"/>
    <w:rsid w:val="00C31C25"/>
    <w:rsid w:val="00C32014"/>
    <w:rsid w:val="00C3249D"/>
    <w:rsid w:val="00C32654"/>
    <w:rsid w:val="00C32BE1"/>
    <w:rsid w:val="00C32F01"/>
    <w:rsid w:val="00C33788"/>
    <w:rsid w:val="00C337A9"/>
    <w:rsid w:val="00C3381B"/>
    <w:rsid w:val="00C33C48"/>
    <w:rsid w:val="00C34746"/>
    <w:rsid w:val="00C34A52"/>
    <w:rsid w:val="00C34B37"/>
    <w:rsid w:val="00C35262"/>
    <w:rsid w:val="00C358AC"/>
    <w:rsid w:val="00C35C70"/>
    <w:rsid w:val="00C360C6"/>
    <w:rsid w:val="00C36FBA"/>
    <w:rsid w:val="00C374F4"/>
    <w:rsid w:val="00C40620"/>
    <w:rsid w:val="00C4098F"/>
    <w:rsid w:val="00C41A24"/>
    <w:rsid w:val="00C42894"/>
    <w:rsid w:val="00C44295"/>
    <w:rsid w:val="00C44D47"/>
    <w:rsid w:val="00C44F99"/>
    <w:rsid w:val="00C46691"/>
    <w:rsid w:val="00C469E6"/>
    <w:rsid w:val="00C46FA5"/>
    <w:rsid w:val="00C46FD7"/>
    <w:rsid w:val="00C4722A"/>
    <w:rsid w:val="00C50215"/>
    <w:rsid w:val="00C5027F"/>
    <w:rsid w:val="00C513BA"/>
    <w:rsid w:val="00C51472"/>
    <w:rsid w:val="00C51FCB"/>
    <w:rsid w:val="00C52C4F"/>
    <w:rsid w:val="00C53D5D"/>
    <w:rsid w:val="00C53E41"/>
    <w:rsid w:val="00C548FA"/>
    <w:rsid w:val="00C5593B"/>
    <w:rsid w:val="00C55962"/>
    <w:rsid w:val="00C56272"/>
    <w:rsid w:val="00C5756F"/>
    <w:rsid w:val="00C5770F"/>
    <w:rsid w:val="00C577DE"/>
    <w:rsid w:val="00C605EC"/>
    <w:rsid w:val="00C60CC2"/>
    <w:rsid w:val="00C60F2C"/>
    <w:rsid w:val="00C61DE5"/>
    <w:rsid w:val="00C623D4"/>
    <w:rsid w:val="00C629A2"/>
    <w:rsid w:val="00C62E80"/>
    <w:rsid w:val="00C63F97"/>
    <w:rsid w:val="00C65094"/>
    <w:rsid w:val="00C66031"/>
    <w:rsid w:val="00C66093"/>
    <w:rsid w:val="00C66153"/>
    <w:rsid w:val="00C668B3"/>
    <w:rsid w:val="00C67048"/>
    <w:rsid w:val="00C709D8"/>
    <w:rsid w:val="00C70B93"/>
    <w:rsid w:val="00C71254"/>
    <w:rsid w:val="00C71481"/>
    <w:rsid w:val="00C71482"/>
    <w:rsid w:val="00C715F1"/>
    <w:rsid w:val="00C71682"/>
    <w:rsid w:val="00C720F3"/>
    <w:rsid w:val="00C72322"/>
    <w:rsid w:val="00C72D6A"/>
    <w:rsid w:val="00C732CF"/>
    <w:rsid w:val="00C7331D"/>
    <w:rsid w:val="00C73791"/>
    <w:rsid w:val="00C73980"/>
    <w:rsid w:val="00C73B54"/>
    <w:rsid w:val="00C74D80"/>
    <w:rsid w:val="00C75D8F"/>
    <w:rsid w:val="00C76BF7"/>
    <w:rsid w:val="00C77EC7"/>
    <w:rsid w:val="00C81704"/>
    <w:rsid w:val="00C828D3"/>
    <w:rsid w:val="00C8350C"/>
    <w:rsid w:val="00C8352B"/>
    <w:rsid w:val="00C83B71"/>
    <w:rsid w:val="00C83C99"/>
    <w:rsid w:val="00C84863"/>
    <w:rsid w:val="00C84A4F"/>
    <w:rsid w:val="00C84B3B"/>
    <w:rsid w:val="00C84C16"/>
    <w:rsid w:val="00C850E0"/>
    <w:rsid w:val="00C8527C"/>
    <w:rsid w:val="00C8532D"/>
    <w:rsid w:val="00C8573D"/>
    <w:rsid w:val="00C86DB6"/>
    <w:rsid w:val="00C870AD"/>
    <w:rsid w:val="00C90762"/>
    <w:rsid w:val="00C90DF7"/>
    <w:rsid w:val="00C91675"/>
    <w:rsid w:val="00C91D2D"/>
    <w:rsid w:val="00C92672"/>
    <w:rsid w:val="00C9291C"/>
    <w:rsid w:val="00C92AAF"/>
    <w:rsid w:val="00C9300F"/>
    <w:rsid w:val="00C933F2"/>
    <w:rsid w:val="00C93803"/>
    <w:rsid w:val="00C93B2A"/>
    <w:rsid w:val="00C941BC"/>
    <w:rsid w:val="00C94354"/>
    <w:rsid w:val="00C95003"/>
    <w:rsid w:val="00C951EF"/>
    <w:rsid w:val="00C954FB"/>
    <w:rsid w:val="00C95764"/>
    <w:rsid w:val="00C9630C"/>
    <w:rsid w:val="00C96B51"/>
    <w:rsid w:val="00C972A5"/>
    <w:rsid w:val="00C975DF"/>
    <w:rsid w:val="00C9795C"/>
    <w:rsid w:val="00C97CF3"/>
    <w:rsid w:val="00CA2351"/>
    <w:rsid w:val="00CA27E4"/>
    <w:rsid w:val="00CA2958"/>
    <w:rsid w:val="00CA2984"/>
    <w:rsid w:val="00CA2DB6"/>
    <w:rsid w:val="00CA35B6"/>
    <w:rsid w:val="00CA4218"/>
    <w:rsid w:val="00CA4ED9"/>
    <w:rsid w:val="00CA5407"/>
    <w:rsid w:val="00CA59F7"/>
    <w:rsid w:val="00CA606D"/>
    <w:rsid w:val="00CA61ED"/>
    <w:rsid w:val="00CA62F1"/>
    <w:rsid w:val="00CA6688"/>
    <w:rsid w:val="00CA676B"/>
    <w:rsid w:val="00CA6908"/>
    <w:rsid w:val="00CA6B01"/>
    <w:rsid w:val="00CA6C32"/>
    <w:rsid w:val="00CA6DC2"/>
    <w:rsid w:val="00CA76AA"/>
    <w:rsid w:val="00CA76FB"/>
    <w:rsid w:val="00CA7989"/>
    <w:rsid w:val="00CB010F"/>
    <w:rsid w:val="00CB05BB"/>
    <w:rsid w:val="00CB06AE"/>
    <w:rsid w:val="00CB07AA"/>
    <w:rsid w:val="00CB12CC"/>
    <w:rsid w:val="00CB1992"/>
    <w:rsid w:val="00CB1D00"/>
    <w:rsid w:val="00CB2858"/>
    <w:rsid w:val="00CB312A"/>
    <w:rsid w:val="00CB34AE"/>
    <w:rsid w:val="00CB3C5F"/>
    <w:rsid w:val="00CB3EFB"/>
    <w:rsid w:val="00CB46F1"/>
    <w:rsid w:val="00CB523E"/>
    <w:rsid w:val="00CB5A72"/>
    <w:rsid w:val="00CB5B78"/>
    <w:rsid w:val="00CB5C7D"/>
    <w:rsid w:val="00CB6BA4"/>
    <w:rsid w:val="00CB6F17"/>
    <w:rsid w:val="00CB7534"/>
    <w:rsid w:val="00CB75DF"/>
    <w:rsid w:val="00CB7A0D"/>
    <w:rsid w:val="00CC0149"/>
    <w:rsid w:val="00CC0E47"/>
    <w:rsid w:val="00CC10EE"/>
    <w:rsid w:val="00CC12A7"/>
    <w:rsid w:val="00CC14D5"/>
    <w:rsid w:val="00CC2689"/>
    <w:rsid w:val="00CC296A"/>
    <w:rsid w:val="00CC2B09"/>
    <w:rsid w:val="00CC346E"/>
    <w:rsid w:val="00CC3A29"/>
    <w:rsid w:val="00CC3D83"/>
    <w:rsid w:val="00CC3DE8"/>
    <w:rsid w:val="00CC4119"/>
    <w:rsid w:val="00CC44E5"/>
    <w:rsid w:val="00CC4654"/>
    <w:rsid w:val="00CC6CEB"/>
    <w:rsid w:val="00CC7E1E"/>
    <w:rsid w:val="00CD10FB"/>
    <w:rsid w:val="00CD12B7"/>
    <w:rsid w:val="00CD1621"/>
    <w:rsid w:val="00CD16BE"/>
    <w:rsid w:val="00CD2E8B"/>
    <w:rsid w:val="00CD43B0"/>
    <w:rsid w:val="00CD50CE"/>
    <w:rsid w:val="00CD52C9"/>
    <w:rsid w:val="00CD5830"/>
    <w:rsid w:val="00CD5A06"/>
    <w:rsid w:val="00CD5A2B"/>
    <w:rsid w:val="00CD5BA2"/>
    <w:rsid w:val="00CD6001"/>
    <w:rsid w:val="00CD60E4"/>
    <w:rsid w:val="00CD75BD"/>
    <w:rsid w:val="00CD75CF"/>
    <w:rsid w:val="00CD7BEC"/>
    <w:rsid w:val="00CE082A"/>
    <w:rsid w:val="00CE2AAD"/>
    <w:rsid w:val="00CE2D0E"/>
    <w:rsid w:val="00CE31FF"/>
    <w:rsid w:val="00CE37C7"/>
    <w:rsid w:val="00CE4242"/>
    <w:rsid w:val="00CE4E6E"/>
    <w:rsid w:val="00CE4F4B"/>
    <w:rsid w:val="00CE5096"/>
    <w:rsid w:val="00CE5F7D"/>
    <w:rsid w:val="00CE6430"/>
    <w:rsid w:val="00CE660C"/>
    <w:rsid w:val="00CE662F"/>
    <w:rsid w:val="00CE6936"/>
    <w:rsid w:val="00CE6C90"/>
    <w:rsid w:val="00CE78BE"/>
    <w:rsid w:val="00CE7DB7"/>
    <w:rsid w:val="00CF0087"/>
    <w:rsid w:val="00CF0287"/>
    <w:rsid w:val="00CF19EA"/>
    <w:rsid w:val="00CF1BE8"/>
    <w:rsid w:val="00CF2D92"/>
    <w:rsid w:val="00CF2EE1"/>
    <w:rsid w:val="00CF2F5A"/>
    <w:rsid w:val="00CF30FC"/>
    <w:rsid w:val="00CF31E6"/>
    <w:rsid w:val="00CF32E5"/>
    <w:rsid w:val="00CF3845"/>
    <w:rsid w:val="00CF39BC"/>
    <w:rsid w:val="00CF3AB9"/>
    <w:rsid w:val="00CF3C56"/>
    <w:rsid w:val="00CF437F"/>
    <w:rsid w:val="00CF44B2"/>
    <w:rsid w:val="00CF4916"/>
    <w:rsid w:val="00CF4A5E"/>
    <w:rsid w:val="00CF57BD"/>
    <w:rsid w:val="00CF589D"/>
    <w:rsid w:val="00CF64DE"/>
    <w:rsid w:val="00CF6729"/>
    <w:rsid w:val="00CF695F"/>
    <w:rsid w:val="00CF721A"/>
    <w:rsid w:val="00CF72DA"/>
    <w:rsid w:val="00CF75DC"/>
    <w:rsid w:val="00CF7801"/>
    <w:rsid w:val="00CF7B80"/>
    <w:rsid w:val="00CF7E0F"/>
    <w:rsid w:val="00D002C8"/>
    <w:rsid w:val="00D006DB"/>
    <w:rsid w:val="00D007D6"/>
    <w:rsid w:val="00D00CCB"/>
    <w:rsid w:val="00D00FBE"/>
    <w:rsid w:val="00D0138F"/>
    <w:rsid w:val="00D01D02"/>
    <w:rsid w:val="00D01E24"/>
    <w:rsid w:val="00D02273"/>
    <w:rsid w:val="00D026E7"/>
    <w:rsid w:val="00D02B3A"/>
    <w:rsid w:val="00D02DCE"/>
    <w:rsid w:val="00D02DEF"/>
    <w:rsid w:val="00D03AB2"/>
    <w:rsid w:val="00D03F18"/>
    <w:rsid w:val="00D0411C"/>
    <w:rsid w:val="00D04DE8"/>
    <w:rsid w:val="00D052C8"/>
    <w:rsid w:val="00D0624C"/>
    <w:rsid w:val="00D062C1"/>
    <w:rsid w:val="00D06F20"/>
    <w:rsid w:val="00D0714A"/>
    <w:rsid w:val="00D07158"/>
    <w:rsid w:val="00D07646"/>
    <w:rsid w:val="00D07779"/>
    <w:rsid w:val="00D11D82"/>
    <w:rsid w:val="00D1233B"/>
    <w:rsid w:val="00D12770"/>
    <w:rsid w:val="00D13A08"/>
    <w:rsid w:val="00D146DD"/>
    <w:rsid w:val="00D14ED5"/>
    <w:rsid w:val="00D15C86"/>
    <w:rsid w:val="00D167B5"/>
    <w:rsid w:val="00D17328"/>
    <w:rsid w:val="00D17AE0"/>
    <w:rsid w:val="00D204A9"/>
    <w:rsid w:val="00D2120B"/>
    <w:rsid w:val="00D217E0"/>
    <w:rsid w:val="00D219B0"/>
    <w:rsid w:val="00D222A1"/>
    <w:rsid w:val="00D2246E"/>
    <w:rsid w:val="00D22946"/>
    <w:rsid w:val="00D22E51"/>
    <w:rsid w:val="00D232D9"/>
    <w:rsid w:val="00D2333E"/>
    <w:rsid w:val="00D23A91"/>
    <w:rsid w:val="00D23CD7"/>
    <w:rsid w:val="00D246FD"/>
    <w:rsid w:val="00D24ECE"/>
    <w:rsid w:val="00D24F2D"/>
    <w:rsid w:val="00D2544B"/>
    <w:rsid w:val="00D255CF"/>
    <w:rsid w:val="00D2598C"/>
    <w:rsid w:val="00D25DF9"/>
    <w:rsid w:val="00D26188"/>
    <w:rsid w:val="00D2628F"/>
    <w:rsid w:val="00D2668E"/>
    <w:rsid w:val="00D2680A"/>
    <w:rsid w:val="00D30401"/>
    <w:rsid w:val="00D30BFD"/>
    <w:rsid w:val="00D31AAD"/>
    <w:rsid w:val="00D320EC"/>
    <w:rsid w:val="00D320F9"/>
    <w:rsid w:val="00D32D61"/>
    <w:rsid w:val="00D32D91"/>
    <w:rsid w:val="00D33611"/>
    <w:rsid w:val="00D33BDF"/>
    <w:rsid w:val="00D3467A"/>
    <w:rsid w:val="00D35B1F"/>
    <w:rsid w:val="00D36614"/>
    <w:rsid w:val="00D36F18"/>
    <w:rsid w:val="00D371B9"/>
    <w:rsid w:val="00D37A9B"/>
    <w:rsid w:val="00D37E4A"/>
    <w:rsid w:val="00D4059F"/>
    <w:rsid w:val="00D405BC"/>
    <w:rsid w:val="00D40719"/>
    <w:rsid w:val="00D408A0"/>
    <w:rsid w:val="00D40E9E"/>
    <w:rsid w:val="00D414BD"/>
    <w:rsid w:val="00D4168D"/>
    <w:rsid w:val="00D41D4E"/>
    <w:rsid w:val="00D41D86"/>
    <w:rsid w:val="00D42169"/>
    <w:rsid w:val="00D42439"/>
    <w:rsid w:val="00D43E6A"/>
    <w:rsid w:val="00D45BE9"/>
    <w:rsid w:val="00D45D17"/>
    <w:rsid w:val="00D45D9C"/>
    <w:rsid w:val="00D472F9"/>
    <w:rsid w:val="00D50335"/>
    <w:rsid w:val="00D503EC"/>
    <w:rsid w:val="00D5052A"/>
    <w:rsid w:val="00D50C02"/>
    <w:rsid w:val="00D50D14"/>
    <w:rsid w:val="00D520A2"/>
    <w:rsid w:val="00D5236B"/>
    <w:rsid w:val="00D52E70"/>
    <w:rsid w:val="00D53AC4"/>
    <w:rsid w:val="00D548EE"/>
    <w:rsid w:val="00D54A64"/>
    <w:rsid w:val="00D5562D"/>
    <w:rsid w:val="00D5604C"/>
    <w:rsid w:val="00D56230"/>
    <w:rsid w:val="00D56275"/>
    <w:rsid w:val="00D5667F"/>
    <w:rsid w:val="00D567B2"/>
    <w:rsid w:val="00D56810"/>
    <w:rsid w:val="00D569F1"/>
    <w:rsid w:val="00D56B49"/>
    <w:rsid w:val="00D60287"/>
    <w:rsid w:val="00D603E3"/>
    <w:rsid w:val="00D6075D"/>
    <w:rsid w:val="00D60ED4"/>
    <w:rsid w:val="00D61BC7"/>
    <w:rsid w:val="00D628C9"/>
    <w:rsid w:val="00D63E6A"/>
    <w:rsid w:val="00D64785"/>
    <w:rsid w:val="00D64A5C"/>
    <w:rsid w:val="00D64AE4"/>
    <w:rsid w:val="00D65221"/>
    <w:rsid w:val="00D65268"/>
    <w:rsid w:val="00D65350"/>
    <w:rsid w:val="00D65433"/>
    <w:rsid w:val="00D654F0"/>
    <w:rsid w:val="00D65AB0"/>
    <w:rsid w:val="00D65B9F"/>
    <w:rsid w:val="00D666FB"/>
    <w:rsid w:val="00D66A68"/>
    <w:rsid w:val="00D66DD1"/>
    <w:rsid w:val="00D671A3"/>
    <w:rsid w:val="00D7020E"/>
    <w:rsid w:val="00D7029F"/>
    <w:rsid w:val="00D703C2"/>
    <w:rsid w:val="00D70545"/>
    <w:rsid w:val="00D70AA9"/>
    <w:rsid w:val="00D70B4A"/>
    <w:rsid w:val="00D715C9"/>
    <w:rsid w:val="00D72070"/>
    <w:rsid w:val="00D723CA"/>
    <w:rsid w:val="00D72A38"/>
    <w:rsid w:val="00D72D74"/>
    <w:rsid w:val="00D7322B"/>
    <w:rsid w:val="00D7376C"/>
    <w:rsid w:val="00D73BE2"/>
    <w:rsid w:val="00D73CFD"/>
    <w:rsid w:val="00D74013"/>
    <w:rsid w:val="00D750A7"/>
    <w:rsid w:val="00D752C8"/>
    <w:rsid w:val="00D75495"/>
    <w:rsid w:val="00D75C97"/>
    <w:rsid w:val="00D75E12"/>
    <w:rsid w:val="00D7638B"/>
    <w:rsid w:val="00D76399"/>
    <w:rsid w:val="00D76466"/>
    <w:rsid w:val="00D7652D"/>
    <w:rsid w:val="00D769E9"/>
    <w:rsid w:val="00D76AA5"/>
    <w:rsid w:val="00D808CC"/>
    <w:rsid w:val="00D816B7"/>
    <w:rsid w:val="00D81DEA"/>
    <w:rsid w:val="00D82046"/>
    <w:rsid w:val="00D82154"/>
    <w:rsid w:val="00D826C3"/>
    <w:rsid w:val="00D82ADB"/>
    <w:rsid w:val="00D82BF4"/>
    <w:rsid w:val="00D82D9B"/>
    <w:rsid w:val="00D833A0"/>
    <w:rsid w:val="00D847E7"/>
    <w:rsid w:val="00D84E98"/>
    <w:rsid w:val="00D850E2"/>
    <w:rsid w:val="00D8532F"/>
    <w:rsid w:val="00D854A0"/>
    <w:rsid w:val="00D8550F"/>
    <w:rsid w:val="00D85710"/>
    <w:rsid w:val="00D86301"/>
    <w:rsid w:val="00D86996"/>
    <w:rsid w:val="00D86B24"/>
    <w:rsid w:val="00D86C7B"/>
    <w:rsid w:val="00D87095"/>
    <w:rsid w:val="00D87197"/>
    <w:rsid w:val="00D871B2"/>
    <w:rsid w:val="00D87421"/>
    <w:rsid w:val="00D87542"/>
    <w:rsid w:val="00D876F9"/>
    <w:rsid w:val="00D87963"/>
    <w:rsid w:val="00D87E99"/>
    <w:rsid w:val="00D900CF"/>
    <w:rsid w:val="00D900FF"/>
    <w:rsid w:val="00D916D2"/>
    <w:rsid w:val="00D91821"/>
    <w:rsid w:val="00D92087"/>
    <w:rsid w:val="00D93201"/>
    <w:rsid w:val="00D93B50"/>
    <w:rsid w:val="00D94236"/>
    <w:rsid w:val="00D94369"/>
    <w:rsid w:val="00D947DE"/>
    <w:rsid w:val="00D94BFE"/>
    <w:rsid w:val="00D95D33"/>
    <w:rsid w:val="00D95E36"/>
    <w:rsid w:val="00D95FA1"/>
    <w:rsid w:val="00D96AFC"/>
    <w:rsid w:val="00D97093"/>
    <w:rsid w:val="00D97525"/>
    <w:rsid w:val="00DA01C5"/>
    <w:rsid w:val="00DA0570"/>
    <w:rsid w:val="00DA117E"/>
    <w:rsid w:val="00DA1548"/>
    <w:rsid w:val="00DA15D7"/>
    <w:rsid w:val="00DA1D3B"/>
    <w:rsid w:val="00DA2341"/>
    <w:rsid w:val="00DA236C"/>
    <w:rsid w:val="00DA2DE3"/>
    <w:rsid w:val="00DA3587"/>
    <w:rsid w:val="00DA36FC"/>
    <w:rsid w:val="00DA39D2"/>
    <w:rsid w:val="00DA3CCF"/>
    <w:rsid w:val="00DA6996"/>
    <w:rsid w:val="00DA7067"/>
    <w:rsid w:val="00DA74C6"/>
    <w:rsid w:val="00DA78CD"/>
    <w:rsid w:val="00DA78E7"/>
    <w:rsid w:val="00DB1290"/>
    <w:rsid w:val="00DB130D"/>
    <w:rsid w:val="00DB1FA9"/>
    <w:rsid w:val="00DB2290"/>
    <w:rsid w:val="00DB265A"/>
    <w:rsid w:val="00DB2C54"/>
    <w:rsid w:val="00DB388C"/>
    <w:rsid w:val="00DB3C02"/>
    <w:rsid w:val="00DB3F34"/>
    <w:rsid w:val="00DB3F71"/>
    <w:rsid w:val="00DB42F3"/>
    <w:rsid w:val="00DB56A5"/>
    <w:rsid w:val="00DB5927"/>
    <w:rsid w:val="00DB6490"/>
    <w:rsid w:val="00DB65BB"/>
    <w:rsid w:val="00DB6D1F"/>
    <w:rsid w:val="00DB7C96"/>
    <w:rsid w:val="00DC0398"/>
    <w:rsid w:val="00DC0847"/>
    <w:rsid w:val="00DC0FAC"/>
    <w:rsid w:val="00DC153E"/>
    <w:rsid w:val="00DC156C"/>
    <w:rsid w:val="00DC196E"/>
    <w:rsid w:val="00DC23FE"/>
    <w:rsid w:val="00DC2DEE"/>
    <w:rsid w:val="00DC3355"/>
    <w:rsid w:val="00DC3F59"/>
    <w:rsid w:val="00DC441A"/>
    <w:rsid w:val="00DC46EB"/>
    <w:rsid w:val="00DC4A93"/>
    <w:rsid w:val="00DC5441"/>
    <w:rsid w:val="00DC61C1"/>
    <w:rsid w:val="00DC6367"/>
    <w:rsid w:val="00DC672E"/>
    <w:rsid w:val="00DC6772"/>
    <w:rsid w:val="00DC6C0D"/>
    <w:rsid w:val="00DC6DEE"/>
    <w:rsid w:val="00DC6FAD"/>
    <w:rsid w:val="00DC73C0"/>
    <w:rsid w:val="00DC76EF"/>
    <w:rsid w:val="00DD00A7"/>
    <w:rsid w:val="00DD051C"/>
    <w:rsid w:val="00DD0CB0"/>
    <w:rsid w:val="00DD1045"/>
    <w:rsid w:val="00DD15D8"/>
    <w:rsid w:val="00DD19A5"/>
    <w:rsid w:val="00DD2182"/>
    <w:rsid w:val="00DD23A2"/>
    <w:rsid w:val="00DD2997"/>
    <w:rsid w:val="00DD2A3B"/>
    <w:rsid w:val="00DD2AD2"/>
    <w:rsid w:val="00DD2EF3"/>
    <w:rsid w:val="00DD3285"/>
    <w:rsid w:val="00DD3E41"/>
    <w:rsid w:val="00DD4DDD"/>
    <w:rsid w:val="00DD4FFC"/>
    <w:rsid w:val="00DD5631"/>
    <w:rsid w:val="00DD5935"/>
    <w:rsid w:val="00DD5A19"/>
    <w:rsid w:val="00DD5C30"/>
    <w:rsid w:val="00DD5EB4"/>
    <w:rsid w:val="00DD73A1"/>
    <w:rsid w:val="00DD73E8"/>
    <w:rsid w:val="00DD75D3"/>
    <w:rsid w:val="00DE0256"/>
    <w:rsid w:val="00DE08E4"/>
    <w:rsid w:val="00DE1EA7"/>
    <w:rsid w:val="00DE20CC"/>
    <w:rsid w:val="00DE21C4"/>
    <w:rsid w:val="00DE2E3B"/>
    <w:rsid w:val="00DE38ED"/>
    <w:rsid w:val="00DE4156"/>
    <w:rsid w:val="00DE571E"/>
    <w:rsid w:val="00DE5EFF"/>
    <w:rsid w:val="00DE61FA"/>
    <w:rsid w:val="00DE6C18"/>
    <w:rsid w:val="00DE6D2E"/>
    <w:rsid w:val="00DE6DAB"/>
    <w:rsid w:val="00DE6E77"/>
    <w:rsid w:val="00DE770D"/>
    <w:rsid w:val="00DE7D19"/>
    <w:rsid w:val="00DE7D8B"/>
    <w:rsid w:val="00DF02A3"/>
    <w:rsid w:val="00DF13A4"/>
    <w:rsid w:val="00DF1408"/>
    <w:rsid w:val="00DF18CA"/>
    <w:rsid w:val="00DF1958"/>
    <w:rsid w:val="00DF1AA2"/>
    <w:rsid w:val="00DF257F"/>
    <w:rsid w:val="00DF2841"/>
    <w:rsid w:val="00DF2DA9"/>
    <w:rsid w:val="00DF3315"/>
    <w:rsid w:val="00DF355D"/>
    <w:rsid w:val="00DF3AAA"/>
    <w:rsid w:val="00DF3F38"/>
    <w:rsid w:val="00DF44F0"/>
    <w:rsid w:val="00DF4670"/>
    <w:rsid w:val="00DF5184"/>
    <w:rsid w:val="00DF5BE3"/>
    <w:rsid w:val="00DF65B3"/>
    <w:rsid w:val="00DF65DD"/>
    <w:rsid w:val="00DF680D"/>
    <w:rsid w:val="00DF6B4C"/>
    <w:rsid w:val="00DF7295"/>
    <w:rsid w:val="00DF740B"/>
    <w:rsid w:val="00DF7449"/>
    <w:rsid w:val="00DF7A36"/>
    <w:rsid w:val="00DF7E13"/>
    <w:rsid w:val="00E00043"/>
    <w:rsid w:val="00E0014B"/>
    <w:rsid w:val="00E006B6"/>
    <w:rsid w:val="00E00BF3"/>
    <w:rsid w:val="00E01161"/>
    <w:rsid w:val="00E01702"/>
    <w:rsid w:val="00E01E19"/>
    <w:rsid w:val="00E01F0B"/>
    <w:rsid w:val="00E02141"/>
    <w:rsid w:val="00E02A6B"/>
    <w:rsid w:val="00E03094"/>
    <w:rsid w:val="00E03521"/>
    <w:rsid w:val="00E039D7"/>
    <w:rsid w:val="00E03C88"/>
    <w:rsid w:val="00E03DE4"/>
    <w:rsid w:val="00E0407E"/>
    <w:rsid w:val="00E0431E"/>
    <w:rsid w:val="00E0452C"/>
    <w:rsid w:val="00E0498F"/>
    <w:rsid w:val="00E04C73"/>
    <w:rsid w:val="00E04E7B"/>
    <w:rsid w:val="00E058F8"/>
    <w:rsid w:val="00E0696D"/>
    <w:rsid w:val="00E06C67"/>
    <w:rsid w:val="00E06F89"/>
    <w:rsid w:val="00E07638"/>
    <w:rsid w:val="00E10479"/>
    <w:rsid w:val="00E10546"/>
    <w:rsid w:val="00E10A6C"/>
    <w:rsid w:val="00E10DAF"/>
    <w:rsid w:val="00E114C1"/>
    <w:rsid w:val="00E1150C"/>
    <w:rsid w:val="00E11547"/>
    <w:rsid w:val="00E116EC"/>
    <w:rsid w:val="00E11B35"/>
    <w:rsid w:val="00E11C94"/>
    <w:rsid w:val="00E11F26"/>
    <w:rsid w:val="00E12674"/>
    <w:rsid w:val="00E1290A"/>
    <w:rsid w:val="00E1298D"/>
    <w:rsid w:val="00E12FF1"/>
    <w:rsid w:val="00E13006"/>
    <w:rsid w:val="00E13F4A"/>
    <w:rsid w:val="00E143F7"/>
    <w:rsid w:val="00E14513"/>
    <w:rsid w:val="00E14B6C"/>
    <w:rsid w:val="00E16048"/>
    <w:rsid w:val="00E165FF"/>
    <w:rsid w:val="00E16E31"/>
    <w:rsid w:val="00E1743C"/>
    <w:rsid w:val="00E178CA"/>
    <w:rsid w:val="00E17C9C"/>
    <w:rsid w:val="00E17EBB"/>
    <w:rsid w:val="00E2039A"/>
    <w:rsid w:val="00E212A4"/>
    <w:rsid w:val="00E2162C"/>
    <w:rsid w:val="00E2165A"/>
    <w:rsid w:val="00E216DF"/>
    <w:rsid w:val="00E21C1C"/>
    <w:rsid w:val="00E2236E"/>
    <w:rsid w:val="00E22805"/>
    <w:rsid w:val="00E22B5E"/>
    <w:rsid w:val="00E22B91"/>
    <w:rsid w:val="00E237A9"/>
    <w:rsid w:val="00E24664"/>
    <w:rsid w:val="00E2504A"/>
    <w:rsid w:val="00E2614B"/>
    <w:rsid w:val="00E26180"/>
    <w:rsid w:val="00E26ACD"/>
    <w:rsid w:val="00E27CE0"/>
    <w:rsid w:val="00E32464"/>
    <w:rsid w:val="00E325CA"/>
    <w:rsid w:val="00E334ED"/>
    <w:rsid w:val="00E337A4"/>
    <w:rsid w:val="00E33982"/>
    <w:rsid w:val="00E340B4"/>
    <w:rsid w:val="00E349CB"/>
    <w:rsid w:val="00E36847"/>
    <w:rsid w:val="00E36F55"/>
    <w:rsid w:val="00E37437"/>
    <w:rsid w:val="00E3764E"/>
    <w:rsid w:val="00E37E2D"/>
    <w:rsid w:val="00E40A79"/>
    <w:rsid w:val="00E416E7"/>
    <w:rsid w:val="00E41EB3"/>
    <w:rsid w:val="00E424ED"/>
    <w:rsid w:val="00E42726"/>
    <w:rsid w:val="00E429A9"/>
    <w:rsid w:val="00E42BA5"/>
    <w:rsid w:val="00E435AB"/>
    <w:rsid w:val="00E438EE"/>
    <w:rsid w:val="00E44832"/>
    <w:rsid w:val="00E4534D"/>
    <w:rsid w:val="00E45817"/>
    <w:rsid w:val="00E459FB"/>
    <w:rsid w:val="00E461D7"/>
    <w:rsid w:val="00E465B2"/>
    <w:rsid w:val="00E4677D"/>
    <w:rsid w:val="00E46AEF"/>
    <w:rsid w:val="00E46C30"/>
    <w:rsid w:val="00E46D5D"/>
    <w:rsid w:val="00E47064"/>
    <w:rsid w:val="00E47FC2"/>
    <w:rsid w:val="00E50A6C"/>
    <w:rsid w:val="00E50C37"/>
    <w:rsid w:val="00E512F9"/>
    <w:rsid w:val="00E5139A"/>
    <w:rsid w:val="00E515B9"/>
    <w:rsid w:val="00E51F25"/>
    <w:rsid w:val="00E53150"/>
    <w:rsid w:val="00E532B5"/>
    <w:rsid w:val="00E533AA"/>
    <w:rsid w:val="00E5354B"/>
    <w:rsid w:val="00E535E0"/>
    <w:rsid w:val="00E53A03"/>
    <w:rsid w:val="00E53A51"/>
    <w:rsid w:val="00E53D46"/>
    <w:rsid w:val="00E548D4"/>
    <w:rsid w:val="00E54B18"/>
    <w:rsid w:val="00E54E62"/>
    <w:rsid w:val="00E5502C"/>
    <w:rsid w:val="00E55078"/>
    <w:rsid w:val="00E55A34"/>
    <w:rsid w:val="00E55D26"/>
    <w:rsid w:val="00E55DB1"/>
    <w:rsid w:val="00E56343"/>
    <w:rsid w:val="00E56922"/>
    <w:rsid w:val="00E56AE7"/>
    <w:rsid w:val="00E56F22"/>
    <w:rsid w:val="00E5700F"/>
    <w:rsid w:val="00E57175"/>
    <w:rsid w:val="00E5760E"/>
    <w:rsid w:val="00E576EE"/>
    <w:rsid w:val="00E5790D"/>
    <w:rsid w:val="00E6027E"/>
    <w:rsid w:val="00E605DB"/>
    <w:rsid w:val="00E60ACE"/>
    <w:rsid w:val="00E60D0B"/>
    <w:rsid w:val="00E61237"/>
    <w:rsid w:val="00E61690"/>
    <w:rsid w:val="00E620B2"/>
    <w:rsid w:val="00E6314E"/>
    <w:rsid w:val="00E64DCB"/>
    <w:rsid w:val="00E65972"/>
    <w:rsid w:val="00E664CF"/>
    <w:rsid w:val="00E66559"/>
    <w:rsid w:val="00E66943"/>
    <w:rsid w:val="00E66B6F"/>
    <w:rsid w:val="00E66F7C"/>
    <w:rsid w:val="00E6775C"/>
    <w:rsid w:val="00E70B16"/>
    <w:rsid w:val="00E70E68"/>
    <w:rsid w:val="00E7132D"/>
    <w:rsid w:val="00E71348"/>
    <w:rsid w:val="00E725B3"/>
    <w:rsid w:val="00E72FA8"/>
    <w:rsid w:val="00E73865"/>
    <w:rsid w:val="00E73F93"/>
    <w:rsid w:val="00E74A9B"/>
    <w:rsid w:val="00E74C59"/>
    <w:rsid w:val="00E7538C"/>
    <w:rsid w:val="00E75D42"/>
    <w:rsid w:val="00E761FD"/>
    <w:rsid w:val="00E76793"/>
    <w:rsid w:val="00E76F10"/>
    <w:rsid w:val="00E8014E"/>
    <w:rsid w:val="00E8015F"/>
    <w:rsid w:val="00E80A46"/>
    <w:rsid w:val="00E80D07"/>
    <w:rsid w:val="00E80DFD"/>
    <w:rsid w:val="00E810CC"/>
    <w:rsid w:val="00E816A1"/>
    <w:rsid w:val="00E8191B"/>
    <w:rsid w:val="00E8228A"/>
    <w:rsid w:val="00E82530"/>
    <w:rsid w:val="00E82C1B"/>
    <w:rsid w:val="00E82EE4"/>
    <w:rsid w:val="00E82F57"/>
    <w:rsid w:val="00E84881"/>
    <w:rsid w:val="00E848F4"/>
    <w:rsid w:val="00E84EFE"/>
    <w:rsid w:val="00E851C5"/>
    <w:rsid w:val="00E8533A"/>
    <w:rsid w:val="00E85BF0"/>
    <w:rsid w:val="00E85CE2"/>
    <w:rsid w:val="00E8619E"/>
    <w:rsid w:val="00E86229"/>
    <w:rsid w:val="00E8628D"/>
    <w:rsid w:val="00E8642D"/>
    <w:rsid w:val="00E86FCB"/>
    <w:rsid w:val="00E87399"/>
    <w:rsid w:val="00E874F6"/>
    <w:rsid w:val="00E87758"/>
    <w:rsid w:val="00E87CCD"/>
    <w:rsid w:val="00E87FA3"/>
    <w:rsid w:val="00E90F32"/>
    <w:rsid w:val="00E9136C"/>
    <w:rsid w:val="00E918C9"/>
    <w:rsid w:val="00E921D6"/>
    <w:rsid w:val="00E9308B"/>
    <w:rsid w:val="00E9356E"/>
    <w:rsid w:val="00E951DA"/>
    <w:rsid w:val="00E95223"/>
    <w:rsid w:val="00E9550D"/>
    <w:rsid w:val="00E95A67"/>
    <w:rsid w:val="00E95C33"/>
    <w:rsid w:val="00E96675"/>
    <w:rsid w:val="00E96A22"/>
    <w:rsid w:val="00E96C71"/>
    <w:rsid w:val="00E96F61"/>
    <w:rsid w:val="00E97613"/>
    <w:rsid w:val="00EA090B"/>
    <w:rsid w:val="00EA0A91"/>
    <w:rsid w:val="00EA1D02"/>
    <w:rsid w:val="00EA1E8E"/>
    <w:rsid w:val="00EA3D88"/>
    <w:rsid w:val="00EA405C"/>
    <w:rsid w:val="00EA427E"/>
    <w:rsid w:val="00EA4319"/>
    <w:rsid w:val="00EA4FD9"/>
    <w:rsid w:val="00EA5371"/>
    <w:rsid w:val="00EA561C"/>
    <w:rsid w:val="00EA56BB"/>
    <w:rsid w:val="00EA5DC3"/>
    <w:rsid w:val="00EA79B7"/>
    <w:rsid w:val="00EA7BC3"/>
    <w:rsid w:val="00EB172C"/>
    <w:rsid w:val="00EB2063"/>
    <w:rsid w:val="00EB23C6"/>
    <w:rsid w:val="00EB27E2"/>
    <w:rsid w:val="00EB28E4"/>
    <w:rsid w:val="00EB3052"/>
    <w:rsid w:val="00EB3AB2"/>
    <w:rsid w:val="00EB3C29"/>
    <w:rsid w:val="00EB4777"/>
    <w:rsid w:val="00EB4ED0"/>
    <w:rsid w:val="00EB5383"/>
    <w:rsid w:val="00EB58E2"/>
    <w:rsid w:val="00EB63BF"/>
    <w:rsid w:val="00EB704C"/>
    <w:rsid w:val="00EC06C3"/>
    <w:rsid w:val="00EC0BA7"/>
    <w:rsid w:val="00EC17D3"/>
    <w:rsid w:val="00EC2F07"/>
    <w:rsid w:val="00EC3612"/>
    <w:rsid w:val="00EC38A3"/>
    <w:rsid w:val="00EC65E7"/>
    <w:rsid w:val="00EC699D"/>
    <w:rsid w:val="00EC6FEA"/>
    <w:rsid w:val="00EC764C"/>
    <w:rsid w:val="00EC7AB0"/>
    <w:rsid w:val="00EC7AD7"/>
    <w:rsid w:val="00ED031A"/>
    <w:rsid w:val="00ED07CD"/>
    <w:rsid w:val="00ED0859"/>
    <w:rsid w:val="00ED0FEF"/>
    <w:rsid w:val="00ED11C0"/>
    <w:rsid w:val="00ED136D"/>
    <w:rsid w:val="00ED1427"/>
    <w:rsid w:val="00ED1523"/>
    <w:rsid w:val="00ED160D"/>
    <w:rsid w:val="00ED19E2"/>
    <w:rsid w:val="00ED20B5"/>
    <w:rsid w:val="00ED2D28"/>
    <w:rsid w:val="00ED3560"/>
    <w:rsid w:val="00ED369E"/>
    <w:rsid w:val="00ED39B5"/>
    <w:rsid w:val="00ED39CC"/>
    <w:rsid w:val="00ED4C0C"/>
    <w:rsid w:val="00ED5E26"/>
    <w:rsid w:val="00ED6317"/>
    <w:rsid w:val="00ED6612"/>
    <w:rsid w:val="00ED69B4"/>
    <w:rsid w:val="00ED7188"/>
    <w:rsid w:val="00ED784D"/>
    <w:rsid w:val="00ED7EEA"/>
    <w:rsid w:val="00EE05D3"/>
    <w:rsid w:val="00EE1181"/>
    <w:rsid w:val="00EE1253"/>
    <w:rsid w:val="00EE16C1"/>
    <w:rsid w:val="00EE1F90"/>
    <w:rsid w:val="00EE2AAF"/>
    <w:rsid w:val="00EE2B94"/>
    <w:rsid w:val="00EE2C0A"/>
    <w:rsid w:val="00EE379A"/>
    <w:rsid w:val="00EE38E8"/>
    <w:rsid w:val="00EE3CC5"/>
    <w:rsid w:val="00EE5033"/>
    <w:rsid w:val="00EE5AA1"/>
    <w:rsid w:val="00EE5BEE"/>
    <w:rsid w:val="00EE6276"/>
    <w:rsid w:val="00EE66F2"/>
    <w:rsid w:val="00EE7218"/>
    <w:rsid w:val="00EE72B7"/>
    <w:rsid w:val="00EE7671"/>
    <w:rsid w:val="00EE770D"/>
    <w:rsid w:val="00EE7926"/>
    <w:rsid w:val="00EE7A54"/>
    <w:rsid w:val="00EE7DB9"/>
    <w:rsid w:val="00EF06A2"/>
    <w:rsid w:val="00EF0C10"/>
    <w:rsid w:val="00EF0CCA"/>
    <w:rsid w:val="00EF1012"/>
    <w:rsid w:val="00EF1016"/>
    <w:rsid w:val="00EF22BB"/>
    <w:rsid w:val="00EF28E5"/>
    <w:rsid w:val="00EF2B97"/>
    <w:rsid w:val="00EF31C2"/>
    <w:rsid w:val="00EF3255"/>
    <w:rsid w:val="00EF3B36"/>
    <w:rsid w:val="00EF40E2"/>
    <w:rsid w:val="00EF424C"/>
    <w:rsid w:val="00EF54A1"/>
    <w:rsid w:val="00EF5801"/>
    <w:rsid w:val="00EF5B50"/>
    <w:rsid w:val="00EF63FE"/>
    <w:rsid w:val="00EF6752"/>
    <w:rsid w:val="00EF69A1"/>
    <w:rsid w:val="00EF6B2D"/>
    <w:rsid w:val="00EF6E77"/>
    <w:rsid w:val="00EF72E1"/>
    <w:rsid w:val="00EF7943"/>
    <w:rsid w:val="00EF7E4E"/>
    <w:rsid w:val="00F00339"/>
    <w:rsid w:val="00F00434"/>
    <w:rsid w:val="00F010F3"/>
    <w:rsid w:val="00F01B3E"/>
    <w:rsid w:val="00F01C13"/>
    <w:rsid w:val="00F01FA4"/>
    <w:rsid w:val="00F02BDE"/>
    <w:rsid w:val="00F02BF8"/>
    <w:rsid w:val="00F02D6A"/>
    <w:rsid w:val="00F0320F"/>
    <w:rsid w:val="00F03414"/>
    <w:rsid w:val="00F03640"/>
    <w:rsid w:val="00F038E7"/>
    <w:rsid w:val="00F03D9A"/>
    <w:rsid w:val="00F04810"/>
    <w:rsid w:val="00F04E79"/>
    <w:rsid w:val="00F0684F"/>
    <w:rsid w:val="00F06B79"/>
    <w:rsid w:val="00F06C06"/>
    <w:rsid w:val="00F06D23"/>
    <w:rsid w:val="00F0730B"/>
    <w:rsid w:val="00F07666"/>
    <w:rsid w:val="00F077DA"/>
    <w:rsid w:val="00F07B45"/>
    <w:rsid w:val="00F07FA1"/>
    <w:rsid w:val="00F10082"/>
    <w:rsid w:val="00F10A38"/>
    <w:rsid w:val="00F10F8F"/>
    <w:rsid w:val="00F116C0"/>
    <w:rsid w:val="00F11A15"/>
    <w:rsid w:val="00F11C3B"/>
    <w:rsid w:val="00F11EF2"/>
    <w:rsid w:val="00F11FD5"/>
    <w:rsid w:val="00F1225E"/>
    <w:rsid w:val="00F1259B"/>
    <w:rsid w:val="00F12FD0"/>
    <w:rsid w:val="00F131B9"/>
    <w:rsid w:val="00F1321C"/>
    <w:rsid w:val="00F13241"/>
    <w:rsid w:val="00F133E1"/>
    <w:rsid w:val="00F13BFB"/>
    <w:rsid w:val="00F148A3"/>
    <w:rsid w:val="00F148D4"/>
    <w:rsid w:val="00F157E3"/>
    <w:rsid w:val="00F15CF5"/>
    <w:rsid w:val="00F15F50"/>
    <w:rsid w:val="00F160D6"/>
    <w:rsid w:val="00F167A6"/>
    <w:rsid w:val="00F17176"/>
    <w:rsid w:val="00F175EF"/>
    <w:rsid w:val="00F179D9"/>
    <w:rsid w:val="00F22421"/>
    <w:rsid w:val="00F224D3"/>
    <w:rsid w:val="00F22752"/>
    <w:rsid w:val="00F22952"/>
    <w:rsid w:val="00F23678"/>
    <w:rsid w:val="00F2377A"/>
    <w:rsid w:val="00F24146"/>
    <w:rsid w:val="00F2447E"/>
    <w:rsid w:val="00F24638"/>
    <w:rsid w:val="00F24733"/>
    <w:rsid w:val="00F24D78"/>
    <w:rsid w:val="00F2532D"/>
    <w:rsid w:val="00F25532"/>
    <w:rsid w:val="00F257F1"/>
    <w:rsid w:val="00F25CD1"/>
    <w:rsid w:val="00F2770E"/>
    <w:rsid w:val="00F27A0A"/>
    <w:rsid w:val="00F3034E"/>
    <w:rsid w:val="00F3142B"/>
    <w:rsid w:val="00F31658"/>
    <w:rsid w:val="00F3194A"/>
    <w:rsid w:val="00F31BB0"/>
    <w:rsid w:val="00F31C59"/>
    <w:rsid w:val="00F32268"/>
    <w:rsid w:val="00F32757"/>
    <w:rsid w:val="00F32D3C"/>
    <w:rsid w:val="00F32DB6"/>
    <w:rsid w:val="00F33049"/>
    <w:rsid w:val="00F33108"/>
    <w:rsid w:val="00F33C37"/>
    <w:rsid w:val="00F343F8"/>
    <w:rsid w:val="00F3458E"/>
    <w:rsid w:val="00F3462B"/>
    <w:rsid w:val="00F34887"/>
    <w:rsid w:val="00F35990"/>
    <w:rsid w:val="00F35FFA"/>
    <w:rsid w:val="00F36A57"/>
    <w:rsid w:val="00F36AA0"/>
    <w:rsid w:val="00F36EFC"/>
    <w:rsid w:val="00F377EF"/>
    <w:rsid w:val="00F4042A"/>
    <w:rsid w:val="00F40727"/>
    <w:rsid w:val="00F40FFC"/>
    <w:rsid w:val="00F42E85"/>
    <w:rsid w:val="00F43477"/>
    <w:rsid w:val="00F4392F"/>
    <w:rsid w:val="00F43A85"/>
    <w:rsid w:val="00F43CF5"/>
    <w:rsid w:val="00F44B93"/>
    <w:rsid w:val="00F451F9"/>
    <w:rsid w:val="00F4532C"/>
    <w:rsid w:val="00F45344"/>
    <w:rsid w:val="00F45699"/>
    <w:rsid w:val="00F46015"/>
    <w:rsid w:val="00F46C4A"/>
    <w:rsid w:val="00F4705A"/>
    <w:rsid w:val="00F4757A"/>
    <w:rsid w:val="00F47893"/>
    <w:rsid w:val="00F479DA"/>
    <w:rsid w:val="00F47C67"/>
    <w:rsid w:val="00F500C8"/>
    <w:rsid w:val="00F5078C"/>
    <w:rsid w:val="00F50F61"/>
    <w:rsid w:val="00F51CC5"/>
    <w:rsid w:val="00F52C49"/>
    <w:rsid w:val="00F52F9A"/>
    <w:rsid w:val="00F53144"/>
    <w:rsid w:val="00F53451"/>
    <w:rsid w:val="00F53C45"/>
    <w:rsid w:val="00F54A94"/>
    <w:rsid w:val="00F54ABA"/>
    <w:rsid w:val="00F54C82"/>
    <w:rsid w:val="00F55046"/>
    <w:rsid w:val="00F56295"/>
    <w:rsid w:val="00F564E2"/>
    <w:rsid w:val="00F567A4"/>
    <w:rsid w:val="00F6025B"/>
    <w:rsid w:val="00F61248"/>
    <w:rsid w:val="00F61B31"/>
    <w:rsid w:val="00F61EA9"/>
    <w:rsid w:val="00F62491"/>
    <w:rsid w:val="00F62CC6"/>
    <w:rsid w:val="00F63308"/>
    <w:rsid w:val="00F63751"/>
    <w:rsid w:val="00F6390A"/>
    <w:rsid w:val="00F64630"/>
    <w:rsid w:val="00F64903"/>
    <w:rsid w:val="00F64BF4"/>
    <w:rsid w:val="00F64EC3"/>
    <w:rsid w:val="00F64F96"/>
    <w:rsid w:val="00F65C05"/>
    <w:rsid w:val="00F65DD3"/>
    <w:rsid w:val="00F65E2A"/>
    <w:rsid w:val="00F66F9A"/>
    <w:rsid w:val="00F6757A"/>
    <w:rsid w:val="00F677BF"/>
    <w:rsid w:val="00F67B74"/>
    <w:rsid w:val="00F67BDC"/>
    <w:rsid w:val="00F67E43"/>
    <w:rsid w:val="00F701A2"/>
    <w:rsid w:val="00F70B7D"/>
    <w:rsid w:val="00F70CB0"/>
    <w:rsid w:val="00F70ED8"/>
    <w:rsid w:val="00F71809"/>
    <w:rsid w:val="00F719AF"/>
    <w:rsid w:val="00F7257E"/>
    <w:rsid w:val="00F7329B"/>
    <w:rsid w:val="00F733FF"/>
    <w:rsid w:val="00F7391E"/>
    <w:rsid w:val="00F739D3"/>
    <w:rsid w:val="00F73A65"/>
    <w:rsid w:val="00F74A1D"/>
    <w:rsid w:val="00F74C47"/>
    <w:rsid w:val="00F75E03"/>
    <w:rsid w:val="00F761FB"/>
    <w:rsid w:val="00F76494"/>
    <w:rsid w:val="00F76961"/>
    <w:rsid w:val="00F76F3C"/>
    <w:rsid w:val="00F77557"/>
    <w:rsid w:val="00F777F9"/>
    <w:rsid w:val="00F778B9"/>
    <w:rsid w:val="00F77E04"/>
    <w:rsid w:val="00F814C4"/>
    <w:rsid w:val="00F81797"/>
    <w:rsid w:val="00F82C7B"/>
    <w:rsid w:val="00F835E9"/>
    <w:rsid w:val="00F83C88"/>
    <w:rsid w:val="00F83CCB"/>
    <w:rsid w:val="00F8464F"/>
    <w:rsid w:val="00F848E5"/>
    <w:rsid w:val="00F852B1"/>
    <w:rsid w:val="00F85EAB"/>
    <w:rsid w:val="00F86FFF"/>
    <w:rsid w:val="00F870EF"/>
    <w:rsid w:val="00F8760A"/>
    <w:rsid w:val="00F87C78"/>
    <w:rsid w:val="00F87F58"/>
    <w:rsid w:val="00F905D7"/>
    <w:rsid w:val="00F90D03"/>
    <w:rsid w:val="00F90DBE"/>
    <w:rsid w:val="00F9112E"/>
    <w:rsid w:val="00F9116D"/>
    <w:rsid w:val="00F9193A"/>
    <w:rsid w:val="00F92C4B"/>
    <w:rsid w:val="00F92C8B"/>
    <w:rsid w:val="00F93383"/>
    <w:rsid w:val="00F9406D"/>
    <w:rsid w:val="00F947DA"/>
    <w:rsid w:val="00F95386"/>
    <w:rsid w:val="00F95B75"/>
    <w:rsid w:val="00F963BA"/>
    <w:rsid w:val="00F963E5"/>
    <w:rsid w:val="00F9657D"/>
    <w:rsid w:val="00FA037F"/>
    <w:rsid w:val="00FA0402"/>
    <w:rsid w:val="00FA1EB2"/>
    <w:rsid w:val="00FA26C2"/>
    <w:rsid w:val="00FA28FA"/>
    <w:rsid w:val="00FA290F"/>
    <w:rsid w:val="00FA325E"/>
    <w:rsid w:val="00FA3287"/>
    <w:rsid w:val="00FA344C"/>
    <w:rsid w:val="00FA34A6"/>
    <w:rsid w:val="00FA36E5"/>
    <w:rsid w:val="00FA3731"/>
    <w:rsid w:val="00FA3D28"/>
    <w:rsid w:val="00FA4338"/>
    <w:rsid w:val="00FA4954"/>
    <w:rsid w:val="00FA546E"/>
    <w:rsid w:val="00FA5AC6"/>
    <w:rsid w:val="00FA5F06"/>
    <w:rsid w:val="00FA660B"/>
    <w:rsid w:val="00FA6E7B"/>
    <w:rsid w:val="00FA72C2"/>
    <w:rsid w:val="00FA7D87"/>
    <w:rsid w:val="00FB02A8"/>
    <w:rsid w:val="00FB06FA"/>
    <w:rsid w:val="00FB0702"/>
    <w:rsid w:val="00FB16AF"/>
    <w:rsid w:val="00FB1D8A"/>
    <w:rsid w:val="00FB200E"/>
    <w:rsid w:val="00FB2643"/>
    <w:rsid w:val="00FB32E3"/>
    <w:rsid w:val="00FB3AE9"/>
    <w:rsid w:val="00FB433F"/>
    <w:rsid w:val="00FB643D"/>
    <w:rsid w:val="00FB7B4A"/>
    <w:rsid w:val="00FC21C2"/>
    <w:rsid w:val="00FC2C50"/>
    <w:rsid w:val="00FC2EDD"/>
    <w:rsid w:val="00FC39AD"/>
    <w:rsid w:val="00FC4E82"/>
    <w:rsid w:val="00FC5D7D"/>
    <w:rsid w:val="00FC6419"/>
    <w:rsid w:val="00FC67A4"/>
    <w:rsid w:val="00FC7299"/>
    <w:rsid w:val="00FC73AB"/>
    <w:rsid w:val="00FC76DB"/>
    <w:rsid w:val="00FC783E"/>
    <w:rsid w:val="00FC7D98"/>
    <w:rsid w:val="00FD052E"/>
    <w:rsid w:val="00FD1ACF"/>
    <w:rsid w:val="00FD1C44"/>
    <w:rsid w:val="00FD2023"/>
    <w:rsid w:val="00FD21ED"/>
    <w:rsid w:val="00FD2397"/>
    <w:rsid w:val="00FD255E"/>
    <w:rsid w:val="00FD26F7"/>
    <w:rsid w:val="00FD281F"/>
    <w:rsid w:val="00FD3185"/>
    <w:rsid w:val="00FD37F9"/>
    <w:rsid w:val="00FD3BA8"/>
    <w:rsid w:val="00FD3C55"/>
    <w:rsid w:val="00FD4485"/>
    <w:rsid w:val="00FD4C53"/>
    <w:rsid w:val="00FD5CC1"/>
    <w:rsid w:val="00FD5CDD"/>
    <w:rsid w:val="00FD5E09"/>
    <w:rsid w:val="00FD6DBC"/>
    <w:rsid w:val="00FD74FC"/>
    <w:rsid w:val="00FD76D9"/>
    <w:rsid w:val="00FD7EAE"/>
    <w:rsid w:val="00FE0C79"/>
    <w:rsid w:val="00FE11D0"/>
    <w:rsid w:val="00FE13FE"/>
    <w:rsid w:val="00FE1A28"/>
    <w:rsid w:val="00FE1E12"/>
    <w:rsid w:val="00FE2AFA"/>
    <w:rsid w:val="00FE2DC6"/>
    <w:rsid w:val="00FE3B6F"/>
    <w:rsid w:val="00FE426D"/>
    <w:rsid w:val="00FE47DD"/>
    <w:rsid w:val="00FE4A9F"/>
    <w:rsid w:val="00FE4CEE"/>
    <w:rsid w:val="00FE4FEA"/>
    <w:rsid w:val="00FE5242"/>
    <w:rsid w:val="00FE546E"/>
    <w:rsid w:val="00FE5F7C"/>
    <w:rsid w:val="00FE6BAF"/>
    <w:rsid w:val="00FE6D5F"/>
    <w:rsid w:val="00FE6FBA"/>
    <w:rsid w:val="00FE73E9"/>
    <w:rsid w:val="00FE7470"/>
    <w:rsid w:val="00FE75B7"/>
    <w:rsid w:val="00FE75C1"/>
    <w:rsid w:val="00FE76AD"/>
    <w:rsid w:val="00FE78F9"/>
    <w:rsid w:val="00FE7C4E"/>
    <w:rsid w:val="00FE7CE6"/>
    <w:rsid w:val="00FE7FE5"/>
    <w:rsid w:val="00FF0785"/>
    <w:rsid w:val="00FF0AB2"/>
    <w:rsid w:val="00FF0EAC"/>
    <w:rsid w:val="00FF1004"/>
    <w:rsid w:val="00FF1354"/>
    <w:rsid w:val="00FF1449"/>
    <w:rsid w:val="00FF185B"/>
    <w:rsid w:val="00FF1948"/>
    <w:rsid w:val="00FF1B4C"/>
    <w:rsid w:val="00FF20E6"/>
    <w:rsid w:val="00FF2153"/>
    <w:rsid w:val="00FF2AE2"/>
    <w:rsid w:val="00FF337E"/>
    <w:rsid w:val="00FF38A9"/>
    <w:rsid w:val="00FF3AE4"/>
    <w:rsid w:val="00FF4C8F"/>
    <w:rsid w:val="00FF4E98"/>
    <w:rsid w:val="00FF56B2"/>
    <w:rsid w:val="00FF56E1"/>
    <w:rsid w:val="00FF5BA5"/>
    <w:rsid w:val="00FF6DD1"/>
    <w:rsid w:val="00FF73AE"/>
    <w:rsid w:val="00FF7423"/>
    <w:rsid w:val="00FF7892"/>
    <w:rsid w:val="00FF7BF5"/>
    <w:rsid w:val="00FF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A4223A"/>
  <w15:chartTrackingRefBased/>
  <w15:docId w15:val="{25A064A0-D207-4FE6-8241-684441005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5DF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323E57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694F89"/>
    <w:pPr>
      <w:keepNext/>
      <w:outlineLvl w:val="1"/>
    </w:pPr>
    <w:rPr>
      <w:rFonts w:ascii="Arial" w:eastAsia="MS Gothic" w:hAnsi="Arial" w:cs="Times New Roman"/>
      <w:szCs w:val="24"/>
    </w:rPr>
  </w:style>
  <w:style w:type="paragraph" w:styleId="Heading3">
    <w:name w:val="heading 3"/>
    <w:basedOn w:val="Normal"/>
    <w:link w:val="Heading3Char"/>
    <w:qFormat/>
    <w:rsid w:val="00323E57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323E57"/>
    <w:pPr>
      <w:keepNext/>
      <w:ind w:left="720" w:hanging="720"/>
      <w:jc w:val="left"/>
      <w:outlineLvl w:val="3"/>
    </w:pPr>
    <w:rPr>
      <w:rFonts w:ascii="Arial" w:eastAsia="MS Mincho" w:hAnsi="Arial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23E57"/>
    <w:pPr>
      <w:keepNext/>
      <w:jc w:val="right"/>
      <w:outlineLvl w:val="4"/>
    </w:pPr>
    <w:rPr>
      <w:rFonts w:ascii="Times New Roman" w:eastAsia="MS Mincho" w:hAnsi="Times New Roman" w:cs="Times New Roman"/>
      <w:b/>
      <w:bCs/>
      <w:sz w:val="4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E57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323E57"/>
    <w:rPr>
      <w:rFonts w:ascii="Arial" w:eastAsia="MS Gothic" w:hAnsi="Arial" w:cs="Times New Roman"/>
      <w:szCs w:val="24"/>
    </w:rPr>
  </w:style>
  <w:style w:type="character" w:customStyle="1" w:styleId="Heading3Char">
    <w:name w:val="Heading 3 Char"/>
    <w:basedOn w:val="DefaultParagraphFont"/>
    <w:link w:val="Heading3"/>
    <w:rsid w:val="00323E57"/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323E57"/>
    <w:rPr>
      <w:rFonts w:ascii="Arial" w:eastAsia="MS Mincho" w:hAnsi="Arial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323E57"/>
    <w:rPr>
      <w:rFonts w:ascii="Times New Roman" w:eastAsia="MS Mincho" w:hAnsi="Times New Roman" w:cs="Times New Roman"/>
      <w:b/>
      <w:bCs/>
      <w:sz w:val="40"/>
      <w:szCs w:val="21"/>
    </w:rPr>
  </w:style>
  <w:style w:type="numbering" w:customStyle="1" w:styleId="1">
    <w:name w:val="リストなし1"/>
    <w:next w:val="NoList"/>
    <w:uiPriority w:val="99"/>
    <w:semiHidden/>
    <w:unhideWhenUsed/>
    <w:rsid w:val="00323E57"/>
  </w:style>
  <w:style w:type="character" w:styleId="Hyperlink">
    <w:name w:val="Hyperlink"/>
    <w:uiPriority w:val="99"/>
    <w:rsid w:val="00323E57"/>
    <w:rPr>
      <w:color w:val="0000FF"/>
      <w:u w:val="single"/>
    </w:rPr>
  </w:style>
  <w:style w:type="paragraph" w:styleId="NormalWeb">
    <w:name w:val="Normal (Web)"/>
    <w:basedOn w:val="Normal"/>
    <w:uiPriority w:val="99"/>
    <w:rsid w:val="00323E5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ighlight">
    <w:name w:val="highlight"/>
    <w:basedOn w:val="DefaultParagraphFont"/>
    <w:rsid w:val="00323E57"/>
  </w:style>
  <w:style w:type="paragraph" w:styleId="BodyTextIndent">
    <w:name w:val="Body Text Indent"/>
    <w:basedOn w:val="Normal"/>
    <w:link w:val="BodyTextIndentChar"/>
    <w:rsid w:val="00323E57"/>
    <w:pPr>
      <w:adjustRightInd w:val="0"/>
      <w:spacing w:line="480" w:lineRule="auto"/>
      <w:textAlignment w:val="baseline"/>
    </w:pPr>
    <w:rPr>
      <w:rFonts w:ascii="Times New Roman" w:eastAsia="MinchoUfalt" w:hAnsi="Times New Roman" w:cs="Times New Roman"/>
      <w:kern w:val="0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323E57"/>
    <w:rPr>
      <w:rFonts w:ascii="Times New Roman" w:eastAsia="MinchoUfalt" w:hAnsi="Times New Roman" w:cs="Times New Roman"/>
      <w:kern w:val="0"/>
      <w:sz w:val="24"/>
      <w:szCs w:val="24"/>
    </w:rPr>
  </w:style>
  <w:style w:type="paragraph" w:styleId="BodyText">
    <w:name w:val="Body Text"/>
    <w:basedOn w:val="Normal"/>
    <w:link w:val="BodyTextChar"/>
    <w:rsid w:val="00694F89"/>
    <w:pPr>
      <w:adjustRightInd w:val="0"/>
      <w:spacing w:line="360" w:lineRule="atLeast"/>
      <w:textAlignment w:val="baseline"/>
    </w:pPr>
    <w:rPr>
      <w:rFonts w:ascii="Times New Roman" w:eastAsia="MinchoUfalt" w:hAnsi="Century" w:cs="Times New Roma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323E57"/>
    <w:rPr>
      <w:rFonts w:ascii="Times New Roman" w:eastAsia="MinchoUfalt" w:hAnsi="Century" w:cs="Times New Roman"/>
      <w:kern w:val="0"/>
      <w:sz w:val="24"/>
      <w:szCs w:val="24"/>
    </w:rPr>
  </w:style>
  <w:style w:type="paragraph" w:styleId="BodyTextFirstIndent">
    <w:name w:val="Body Text First Indent"/>
    <w:basedOn w:val="BodyText"/>
    <w:link w:val="BodyTextFirstIndentChar"/>
    <w:rsid w:val="00323E57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323E57"/>
    <w:rPr>
      <w:rFonts w:ascii="Times New Roman" w:eastAsia="MinchoUfalt" w:hAnsi="Century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rsid w:val="00694F89"/>
    <w:pPr>
      <w:tabs>
        <w:tab w:val="center" w:pos="4252"/>
        <w:tab w:val="right" w:pos="8504"/>
      </w:tabs>
      <w:adjustRightInd w:val="0"/>
      <w:spacing w:line="360" w:lineRule="atLeast"/>
      <w:textAlignment w:val="baseline"/>
    </w:pPr>
    <w:rPr>
      <w:rFonts w:ascii="Times New Roman" w:eastAsia="MinchoUfalt" w:hAnsi="Century" w:cs="Times New Roman"/>
      <w:kern w:val="0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323E57"/>
    <w:rPr>
      <w:rFonts w:ascii="Times New Roman" w:eastAsia="MinchoUfalt" w:hAnsi="Century" w:cs="Times New Roman"/>
      <w:kern w:val="0"/>
      <w:sz w:val="24"/>
      <w:szCs w:val="24"/>
    </w:rPr>
  </w:style>
  <w:style w:type="character" w:styleId="PageNumber">
    <w:name w:val="page number"/>
    <w:rsid w:val="00323E57"/>
    <w:rPr>
      <w:rFonts w:cs="Times New Roman"/>
    </w:rPr>
  </w:style>
  <w:style w:type="paragraph" w:styleId="Header">
    <w:name w:val="header"/>
    <w:basedOn w:val="Normal"/>
    <w:link w:val="HeaderChar"/>
    <w:rsid w:val="00694F89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1"/>
    </w:rPr>
  </w:style>
  <w:style w:type="character" w:customStyle="1" w:styleId="HeaderChar">
    <w:name w:val="Header Char"/>
    <w:basedOn w:val="DefaultParagraphFont"/>
    <w:link w:val="Header"/>
    <w:rsid w:val="00323E57"/>
    <w:rPr>
      <w:rFonts w:ascii="Century" w:eastAsia="MS Mincho" w:hAnsi="Century" w:cs="Times New Roman"/>
      <w:szCs w:val="21"/>
    </w:rPr>
  </w:style>
  <w:style w:type="paragraph" w:customStyle="1" w:styleId="10">
    <w:name w:val="見出し1"/>
    <w:basedOn w:val="Heading1"/>
    <w:rsid w:val="00323E57"/>
    <w:pPr>
      <w:keepNext/>
      <w:widowControl w:val="0"/>
      <w:spacing w:before="0" w:beforeAutospacing="0" w:after="0" w:afterAutospacing="0"/>
      <w:jc w:val="both"/>
    </w:pPr>
    <w:rPr>
      <w:rFonts w:ascii="Times New Roman" w:eastAsia="MS Mincho" w:hAnsi="Times New Roman" w:cs="Times New Roman"/>
      <w:kern w:val="2"/>
      <w:sz w:val="22"/>
      <w:szCs w:val="22"/>
    </w:rPr>
  </w:style>
  <w:style w:type="character" w:styleId="FollowedHyperlink">
    <w:name w:val="FollowedHyperlink"/>
    <w:rsid w:val="00323E57"/>
    <w:rPr>
      <w:rFonts w:cs="Times New Roman"/>
      <w:color w:val="800080"/>
      <w:u w:val="single"/>
    </w:rPr>
  </w:style>
  <w:style w:type="paragraph" w:customStyle="1" w:styleId="11">
    <w:name w:val="吹き出し1"/>
    <w:basedOn w:val="Normal"/>
    <w:rsid w:val="00323E57"/>
    <w:rPr>
      <w:rFonts w:ascii="Arial" w:eastAsia="MS Mincho" w:hAnsi="Arial" w:cs="Times New Roman"/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qFormat/>
    <w:rsid w:val="00694F89"/>
    <w:pPr>
      <w:jc w:val="left"/>
    </w:pPr>
    <w:rPr>
      <w:rFonts w:ascii="Century" w:eastAsia="MS Mincho" w:hAnsi="Century" w:cs="Times New Roman"/>
      <w:szCs w:val="21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323E57"/>
    <w:rPr>
      <w:rFonts w:ascii="Century" w:eastAsia="MS Mincho" w:hAnsi="Century" w:cs="Times New Roman"/>
      <w:szCs w:val="21"/>
    </w:rPr>
  </w:style>
  <w:style w:type="paragraph" w:customStyle="1" w:styleId="12">
    <w:name w:val="コメント内容1"/>
    <w:basedOn w:val="CommentText"/>
    <w:next w:val="CommentText"/>
    <w:rsid w:val="00323E57"/>
    <w:rPr>
      <w:b/>
      <w:bCs/>
    </w:rPr>
  </w:style>
  <w:style w:type="paragraph" w:styleId="BodyText3">
    <w:name w:val="Body Text 3"/>
    <w:basedOn w:val="Normal"/>
    <w:link w:val="BodyText3Char"/>
    <w:rsid w:val="00323E57"/>
    <w:pPr>
      <w:spacing w:line="480" w:lineRule="auto"/>
      <w:jc w:val="center"/>
    </w:pPr>
    <w:rPr>
      <w:rFonts w:ascii="Times New Roman" w:eastAsia="MS Mincho" w:hAnsi="Times New Roman" w:cs="Times New Roman"/>
      <w:b/>
      <w:bCs/>
      <w:sz w:val="32"/>
      <w:szCs w:val="32"/>
    </w:rPr>
  </w:style>
  <w:style w:type="character" w:customStyle="1" w:styleId="BodyText3Char">
    <w:name w:val="Body Text 3 Char"/>
    <w:basedOn w:val="DefaultParagraphFont"/>
    <w:link w:val="BodyText3"/>
    <w:rsid w:val="00323E57"/>
    <w:rPr>
      <w:rFonts w:ascii="Times New Roman" w:eastAsia="MS Mincho" w:hAnsi="Times New Roman" w:cs="Times New Roman"/>
      <w:b/>
      <w:bCs/>
      <w:sz w:val="32"/>
      <w:szCs w:val="32"/>
    </w:rPr>
  </w:style>
  <w:style w:type="paragraph" w:customStyle="1" w:styleId="arttitle">
    <w:name w:val="arttitle"/>
    <w:basedOn w:val="Heading1"/>
    <w:rsid w:val="00323E57"/>
    <w:pPr>
      <w:overflowPunct w:val="0"/>
      <w:autoSpaceDE w:val="0"/>
      <w:autoSpaceDN w:val="0"/>
      <w:adjustRightInd w:val="0"/>
      <w:spacing w:before="240" w:beforeAutospacing="0" w:after="60" w:afterAutospacing="0" w:line="480" w:lineRule="atLeast"/>
      <w:textAlignment w:val="baseline"/>
      <w:outlineLvl w:val="9"/>
    </w:pPr>
    <w:rPr>
      <w:rFonts w:ascii="Arial" w:eastAsia="MS Mincho" w:hAnsi="Arial" w:cs="Times New Roman"/>
      <w:color w:val="000000"/>
      <w:kern w:val="0"/>
      <w:sz w:val="32"/>
      <w:szCs w:val="32"/>
      <w:lang w:eastAsia="en-US"/>
    </w:rPr>
  </w:style>
  <w:style w:type="paragraph" w:styleId="BalloonText">
    <w:name w:val="Balloon Text"/>
    <w:basedOn w:val="Normal"/>
    <w:link w:val="BalloonTextChar"/>
    <w:semiHidden/>
    <w:rsid w:val="00323E57"/>
    <w:rPr>
      <w:rFonts w:ascii="Arial" w:eastAsia="MS Mincho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23E57"/>
    <w:rPr>
      <w:rFonts w:ascii="Arial" w:eastAsia="MS Mincho" w:hAnsi="Arial" w:cs="Times New Roman"/>
      <w:sz w:val="18"/>
      <w:szCs w:val="18"/>
    </w:rPr>
  </w:style>
  <w:style w:type="paragraph" w:customStyle="1" w:styleId="TimesNewRoman">
    <w:name w:val="標準 + Times New Roman"/>
    <w:aliases w:val="12 pt,太字"/>
    <w:basedOn w:val="BodyTextIndent"/>
    <w:rsid w:val="00323E57"/>
    <w:pPr>
      <w:jc w:val="left"/>
    </w:pPr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23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23E57"/>
    <w:rPr>
      <w:rFonts w:ascii="Century" w:eastAsia="MS Mincho" w:hAnsi="Century" w:cs="Times New Roman"/>
      <w:b/>
      <w:bCs/>
      <w:szCs w:val="21"/>
    </w:rPr>
  </w:style>
  <w:style w:type="character" w:styleId="Strong">
    <w:name w:val="Strong"/>
    <w:uiPriority w:val="22"/>
    <w:qFormat/>
    <w:rsid w:val="00323E57"/>
    <w:rPr>
      <w:rFonts w:cs="Times New Roman"/>
      <w:b/>
      <w:bCs/>
    </w:rPr>
  </w:style>
  <w:style w:type="character" w:customStyle="1" w:styleId="2">
    <w:name w:val="(文字) (文字)2"/>
    <w:rsid w:val="00323E57"/>
    <w:rPr>
      <w:rFonts w:ascii="Times New Roman" w:eastAsia="MinchoUfalt" w:cs="Times New Roman"/>
      <w:kern w:val="2"/>
      <w:sz w:val="24"/>
      <w:szCs w:val="24"/>
    </w:rPr>
  </w:style>
  <w:style w:type="paragraph" w:customStyle="1" w:styleId="norm">
    <w:name w:val="norm"/>
    <w:basedOn w:val="Normal"/>
    <w:rsid w:val="00323E5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mb">
    <w:name w:val="mb"/>
    <w:basedOn w:val="DefaultParagraphFont"/>
    <w:rsid w:val="00323E57"/>
  </w:style>
  <w:style w:type="character" w:customStyle="1" w:styleId="scp">
    <w:name w:val="scp"/>
    <w:basedOn w:val="DefaultParagraphFont"/>
    <w:rsid w:val="00323E57"/>
  </w:style>
  <w:style w:type="paragraph" w:customStyle="1" w:styleId="follows-h4">
    <w:name w:val="follows-h4"/>
    <w:basedOn w:val="Normal"/>
    <w:rsid w:val="00323E5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shorttext">
    <w:name w:val="short_text"/>
    <w:rsid w:val="00323E57"/>
  </w:style>
  <w:style w:type="character" w:customStyle="1" w:styleId="st1">
    <w:name w:val="st1"/>
    <w:rsid w:val="00323E57"/>
  </w:style>
  <w:style w:type="character" w:customStyle="1" w:styleId="period">
    <w:name w:val="period"/>
    <w:rsid w:val="00323E57"/>
  </w:style>
  <w:style w:type="character" w:customStyle="1" w:styleId="cit">
    <w:name w:val="cit"/>
    <w:rsid w:val="00323E57"/>
  </w:style>
  <w:style w:type="character" w:customStyle="1" w:styleId="citation-doi">
    <w:name w:val="citation-doi"/>
    <w:rsid w:val="00323E57"/>
  </w:style>
  <w:style w:type="character" w:styleId="Emphasis">
    <w:name w:val="Emphasis"/>
    <w:uiPriority w:val="20"/>
    <w:qFormat/>
    <w:rsid w:val="00323E57"/>
    <w:rPr>
      <w:i/>
      <w:iCs/>
    </w:rPr>
  </w:style>
  <w:style w:type="character" w:customStyle="1" w:styleId="fm-vol-iss-date">
    <w:name w:val="fm-vol-iss-date"/>
    <w:rsid w:val="00323E57"/>
  </w:style>
  <w:style w:type="character" w:customStyle="1" w:styleId="doi2">
    <w:name w:val="doi2"/>
    <w:rsid w:val="00323E57"/>
  </w:style>
  <w:style w:type="character" w:customStyle="1" w:styleId="fm-citation-ids-label">
    <w:name w:val="fm-citation-ids-label"/>
    <w:rsid w:val="00323E57"/>
  </w:style>
  <w:style w:type="paragraph" w:customStyle="1" w:styleId="p">
    <w:name w:val="p"/>
    <w:basedOn w:val="Normal"/>
    <w:rsid w:val="00323E5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694F89"/>
    <w:pPr>
      <w:ind w:leftChars="400" w:left="840"/>
    </w:pPr>
    <w:rPr>
      <w:rFonts w:ascii="Century" w:eastAsia="MS Mincho" w:hAnsi="Century" w:cs="Times New Roman"/>
      <w:szCs w:val="24"/>
    </w:rPr>
  </w:style>
  <w:style w:type="table" w:styleId="TableGrid">
    <w:name w:val="Table Grid"/>
    <w:basedOn w:val="TableNormal"/>
    <w:rsid w:val="00323E57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未解決のメンション1"/>
    <w:basedOn w:val="DefaultParagraphFont"/>
    <w:uiPriority w:val="99"/>
    <w:semiHidden/>
    <w:unhideWhenUsed/>
    <w:rsid w:val="00323E5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323E57"/>
    <w:pPr>
      <w:jc w:val="center"/>
    </w:pPr>
    <w:rPr>
      <w:rFonts w:ascii="Times New Roman" w:eastAsia="MS Mincho" w:hAnsi="Times New Roman" w:cs="Times New Roman"/>
      <w:noProof/>
      <w:sz w:val="24"/>
      <w:szCs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23E57"/>
    <w:rPr>
      <w:rFonts w:ascii="Times New Roman" w:eastAsia="MS Mincho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323E57"/>
    <w:pPr>
      <w:jc w:val="left"/>
    </w:pPr>
    <w:rPr>
      <w:rFonts w:ascii="Times New Roman" w:eastAsia="MS Mincho" w:hAnsi="Times New Roman" w:cs="Times New Roman"/>
      <w:noProof/>
      <w:sz w:val="24"/>
      <w:szCs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323E57"/>
    <w:rPr>
      <w:rFonts w:ascii="Times New Roman" w:eastAsia="MS Mincho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323E57"/>
    <w:rPr>
      <w:sz w:val="16"/>
      <w:szCs w:val="16"/>
    </w:rPr>
  </w:style>
  <w:style w:type="paragraph" w:styleId="Revision">
    <w:name w:val="Revision"/>
    <w:hidden/>
    <w:uiPriority w:val="99"/>
    <w:semiHidden/>
    <w:rsid w:val="00694F89"/>
    <w:rPr>
      <w:rFonts w:ascii="Century" w:eastAsia="MS Mincho" w:hAnsi="Century" w:cs="Times New Roman"/>
      <w:szCs w:val="24"/>
    </w:rPr>
  </w:style>
  <w:style w:type="paragraph" w:styleId="FootnoteText">
    <w:name w:val="footnote text"/>
    <w:basedOn w:val="Normal"/>
    <w:link w:val="FootnoteTextChar"/>
    <w:rsid w:val="00694F89"/>
    <w:rPr>
      <w:rFonts w:ascii="Century" w:eastAsia="MS Mincho" w:hAnsi="Century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23E57"/>
    <w:rPr>
      <w:rFonts w:ascii="Century" w:eastAsia="MS Mincho" w:hAnsi="Century" w:cs="Times New Roman"/>
      <w:sz w:val="20"/>
      <w:szCs w:val="20"/>
    </w:rPr>
  </w:style>
  <w:style w:type="character" w:styleId="FootnoteReference">
    <w:name w:val="footnote reference"/>
    <w:basedOn w:val="DefaultParagraphFont"/>
    <w:rsid w:val="00323E57"/>
    <w:rPr>
      <w:vertAlign w:val="superscript"/>
    </w:rPr>
  </w:style>
  <w:style w:type="character" w:customStyle="1" w:styleId="20">
    <w:name w:val="未解決のメンション2"/>
    <w:basedOn w:val="DefaultParagraphFont"/>
    <w:uiPriority w:val="99"/>
    <w:semiHidden/>
    <w:unhideWhenUsed/>
    <w:rsid w:val="00323E57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323E5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23E5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rsid w:val="00694F89"/>
    <w:pPr>
      <w:widowControl/>
      <w:spacing w:after="200"/>
      <w:jc w:val="left"/>
    </w:pPr>
    <w:rPr>
      <w:rFonts w:eastAsiaTheme="minorHAnsi"/>
      <w:b/>
      <w:bCs/>
      <w:color w:val="4472C4" w:themeColor="accent1"/>
      <w:kern w:val="0"/>
      <w:sz w:val="18"/>
      <w:szCs w:val="18"/>
      <w:lang w:eastAsia="en-US"/>
    </w:rPr>
  </w:style>
  <w:style w:type="character" w:customStyle="1" w:styleId="cf01">
    <w:name w:val="cf01"/>
    <w:basedOn w:val="DefaultParagraphFont"/>
    <w:rsid w:val="00323E57"/>
    <w:rPr>
      <w:rFonts w:ascii="Meiryo UI" w:eastAsia="Meiryo UI" w:hAnsi="Meiryo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550FE6B7C710D4085FD1043C2A312C0" ma:contentTypeVersion="2" ma:contentTypeDescription="新しいドキュメントを作成します。" ma:contentTypeScope="" ma:versionID="2d09a5d765d37381a3e81a048c7fa7da">
  <xsd:schema xmlns:xsd="http://www.w3.org/2001/XMLSchema" xmlns:xs="http://www.w3.org/2001/XMLSchema" xmlns:p="http://schemas.microsoft.com/office/2006/metadata/properties" xmlns:ns3="3d545fdd-81e4-49e2-90a3-a26f75cf966c" targetNamespace="http://schemas.microsoft.com/office/2006/metadata/properties" ma:root="true" ma:fieldsID="fe40b84ab21c3f76250e9054a3bc4fde" ns3:_="">
    <xsd:import namespace="3d545fdd-81e4-49e2-90a3-a26f75cf96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545fdd-81e4-49e2-90a3-a26f75cf96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E2FAF-E264-4B49-A423-8E28F935A1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545fdd-81e4-49e2-90a3-a26f75cf96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CC7172-7835-403F-8EFB-B4BC481CA0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4D6E33-9A6C-485A-8027-D40EA8D8FFD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4483001-A6CD-45A5-A638-D4C7CBDC8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9</Words>
  <Characters>359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Hayashi</dc:creator>
  <cp:keywords/>
  <dc:description/>
  <cp:lastModifiedBy>Arshiya Nisha Sithickh</cp:lastModifiedBy>
  <cp:revision>2</cp:revision>
  <dcterms:created xsi:type="dcterms:W3CDTF">2023-07-27T05:23:00Z</dcterms:created>
  <dcterms:modified xsi:type="dcterms:W3CDTF">2023-07-27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50FE6B7C710D4085FD1043C2A312C0</vt:lpwstr>
  </property>
</Properties>
</file>